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828B42" w14:textId="29E77711" w:rsidR="00312799" w:rsidRDefault="002349A4" w:rsidP="00312799">
      <w:pPr>
        <w:spacing w:line="480" w:lineRule="auto"/>
        <w:rPr>
          <w:b/>
          <w:bCs/>
          <w:sz w:val="24"/>
          <w:szCs w:val="24"/>
          <w:u w:val="single"/>
        </w:rPr>
      </w:pPr>
      <w:r>
        <w:rPr>
          <w:b/>
          <w:bCs/>
          <w:sz w:val="24"/>
          <w:szCs w:val="24"/>
          <w:u w:val="single"/>
        </w:rPr>
        <w:t>Contents of S</w:t>
      </w:r>
      <w:r w:rsidR="00B82ECB" w:rsidRPr="00EB0F16">
        <w:rPr>
          <w:b/>
          <w:bCs/>
          <w:sz w:val="24"/>
          <w:szCs w:val="24"/>
          <w:u w:val="single"/>
        </w:rPr>
        <w:t xml:space="preserve">upplementary </w:t>
      </w:r>
      <w:r w:rsidR="000D535E">
        <w:rPr>
          <w:b/>
          <w:bCs/>
          <w:sz w:val="24"/>
          <w:szCs w:val="24"/>
          <w:u w:val="single"/>
        </w:rPr>
        <w:t>Material</w:t>
      </w:r>
    </w:p>
    <w:p w14:paraId="236BDF99" w14:textId="1F1A3381" w:rsidR="00467D9C" w:rsidRPr="00467D9C" w:rsidRDefault="00467D9C" w:rsidP="00312799">
      <w:pPr>
        <w:spacing w:line="480" w:lineRule="auto"/>
      </w:pPr>
      <w:r>
        <w:rPr>
          <w:u w:val="single"/>
        </w:rPr>
        <w:t xml:space="preserve">Supplementary </w:t>
      </w:r>
      <w:r w:rsidR="006959BE">
        <w:rPr>
          <w:u w:val="single"/>
        </w:rPr>
        <w:t>Text</w:t>
      </w:r>
      <w:r>
        <w:rPr>
          <w:u w:val="single"/>
        </w:rPr>
        <w:t>:</w:t>
      </w:r>
      <w:r>
        <w:t xml:space="preserve"> </w:t>
      </w:r>
      <w:r w:rsidR="006959BE">
        <w:t>Description of t</w:t>
      </w:r>
      <w:r w:rsidR="006959BE" w:rsidRPr="00467D9C">
        <w:t xml:space="preserve">raining </w:t>
      </w:r>
      <w:r w:rsidR="006959BE">
        <w:t>period methods.</w:t>
      </w:r>
      <w:r w:rsidR="006959BE" w:rsidDel="006959BE">
        <w:t xml:space="preserve"> </w:t>
      </w:r>
    </w:p>
    <w:p w14:paraId="3E95374B" w14:textId="490CC77F" w:rsidR="000F4086" w:rsidRPr="000F4086" w:rsidRDefault="00591E27" w:rsidP="00312799">
      <w:pPr>
        <w:spacing w:line="480" w:lineRule="auto"/>
      </w:pPr>
      <w:r>
        <w:rPr>
          <w:u w:val="single"/>
        </w:rPr>
        <w:t>Fig. S</w:t>
      </w:r>
      <w:r w:rsidR="000F4086">
        <w:rPr>
          <w:u w:val="single"/>
        </w:rPr>
        <w:t>1:</w:t>
      </w:r>
      <w:r w:rsidR="000F4086" w:rsidRPr="000F4086">
        <w:t xml:space="preserve"> </w:t>
      </w:r>
      <w:r w:rsidR="00BB6F81">
        <w:t>Components of the</w:t>
      </w:r>
      <w:r w:rsidR="00BB6F81" w:rsidRPr="000F4086">
        <w:t xml:space="preserve"> </w:t>
      </w:r>
      <w:r w:rsidR="000F4086" w:rsidRPr="000F4086">
        <w:t>robot prey experimental system.</w:t>
      </w:r>
    </w:p>
    <w:p w14:paraId="7542D7E6" w14:textId="43EF9E2D" w:rsidR="00312799" w:rsidRDefault="00591E27" w:rsidP="00312799">
      <w:pPr>
        <w:spacing w:line="480" w:lineRule="auto"/>
      </w:pPr>
      <w:r>
        <w:rPr>
          <w:u w:val="single"/>
        </w:rPr>
        <w:t>Fig. S</w:t>
      </w:r>
      <w:r w:rsidR="000F4086">
        <w:rPr>
          <w:u w:val="single"/>
        </w:rPr>
        <w:t>2</w:t>
      </w:r>
      <w:r w:rsidR="00312799" w:rsidRPr="00312799">
        <w:rPr>
          <w:u w:val="single"/>
        </w:rPr>
        <w:t>:</w:t>
      </w:r>
      <w:r w:rsidR="00312799">
        <w:t xml:space="preserve"> </w:t>
      </w:r>
      <w:r w:rsidR="00312799" w:rsidRPr="00312799">
        <w:t>Schematic diagram showing steps involved in the program used to control how prey respond to an approaching predator.</w:t>
      </w:r>
    </w:p>
    <w:p w14:paraId="5AFFE5F2" w14:textId="6DAD14A9" w:rsidR="00312799" w:rsidRDefault="00591E27" w:rsidP="00312799">
      <w:pPr>
        <w:spacing w:line="480" w:lineRule="auto"/>
      </w:pPr>
      <w:r>
        <w:rPr>
          <w:u w:val="single"/>
        </w:rPr>
        <w:t>Fig. S</w:t>
      </w:r>
      <w:r w:rsidR="000F4086">
        <w:rPr>
          <w:u w:val="single"/>
        </w:rPr>
        <w:t>3</w:t>
      </w:r>
      <w:r w:rsidR="00312799" w:rsidRPr="00312799">
        <w:rPr>
          <w:u w:val="single"/>
        </w:rPr>
        <w:t>:</w:t>
      </w:r>
      <w:r w:rsidR="00312799">
        <w:t xml:space="preserve"> </w:t>
      </w:r>
      <w:r w:rsidR="00312799" w:rsidRPr="00312799">
        <w:t>The relationship between maximum approach speed and trial number, for each individual fish tested in the experiment.</w:t>
      </w:r>
    </w:p>
    <w:p w14:paraId="656DF0F3" w14:textId="57C55438" w:rsidR="00E05856" w:rsidRDefault="00591E27" w:rsidP="00312799">
      <w:pPr>
        <w:spacing w:line="480" w:lineRule="auto"/>
      </w:pPr>
      <w:r>
        <w:rPr>
          <w:u w:val="single"/>
        </w:rPr>
        <w:t>Fig. S</w:t>
      </w:r>
      <w:r w:rsidR="00E05856">
        <w:rPr>
          <w:u w:val="single"/>
        </w:rPr>
        <w:t>4</w:t>
      </w:r>
      <w:r w:rsidR="00E05856" w:rsidRPr="00312799">
        <w:rPr>
          <w:u w:val="single"/>
        </w:rPr>
        <w:t>:</w:t>
      </w:r>
      <w:r w:rsidR="00E05856">
        <w:t xml:space="preserve"> </w:t>
      </w:r>
      <w:r w:rsidR="00F26AD3" w:rsidRPr="00F26AD3">
        <w:t>The distribution of the time taken by the predator to capture prey.</w:t>
      </w:r>
    </w:p>
    <w:p w14:paraId="73EDC4E0" w14:textId="35108FA4" w:rsidR="00312799" w:rsidRDefault="00312799" w:rsidP="00312799">
      <w:pPr>
        <w:spacing w:line="480" w:lineRule="auto"/>
      </w:pPr>
      <w:r w:rsidRPr="00312799">
        <w:rPr>
          <w:u w:val="single"/>
        </w:rPr>
        <w:t xml:space="preserve">Table </w:t>
      </w:r>
      <w:r w:rsidR="00591E27">
        <w:rPr>
          <w:u w:val="single"/>
        </w:rPr>
        <w:t>S</w:t>
      </w:r>
      <w:r w:rsidR="00E04134">
        <w:rPr>
          <w:u w:val="single"/>
        </w:rPr>
        <w:t>1</w:t>
      </w:r>
      <w:r w:rsidRPr="00312799">
        <w:t>: Analysing the performance of the robotic prey system.</w:t>
      </w:r>
      <w:r w:rsidR="00BB6F81">
        <w:t xml:space="preserve"> </w:t>
      </w:r>
    </w:p>
    <w:p w14:paraId="26B51DFA" w14:textId="3AF4DE50" w:rsidR="00312799" w:rsidRDefault="00312799" w:rsidP="00312799">
      <w:pPr>
        <w:spacing w:line="480" w:lineRule="auto"/>
      </w:pPr>
      <w:r w:rsidRPr="00312799">
        <w:rPr>
          <w:u w:val="single"/>
        </w:rPr>
        <w:t xml:space="preserve">Table </w:t>
      </w:r>
      <w:r w:rsidR="00591E27">
        <w:rPr>
          <w:u w:val="single"/>
        </w:rPr>
        <w:t>S</w:t>
      </w:r>
      <w:r w:rsidR="00E04134">
        <w:rPr>
          <w:u w:val="single"/>
        </w:rPr>
        <w:t>2</w:t>
      </w:r>
      <w:r w:rsidRPr="00312799">
        <w:rPr>
          <w:u w:val="single"/>
        </w:rPr>
        <w:t>:</w:t>
      </w:r>
      <w:r>
        <w:t xml:space="preserve"> </w:t>
      </w:r>
      <w:r w:rsidRPr="00312799">
        <w:t>Results of LMMs explaining variance in maximum speed of the predator during the approach phase, in the predictable treatment, based on 179 observations of 12 individual fish.</w:t>
      </w:r>
    </w:p>
    <w:p w14:paraId="4F472D2B" w14:textId="71CE7C69" w:rsidR="00312799" w:rsidRPr="00312799" w:rsidRDefault="00312799" w:rsidP="00312799">
      <w:pPr>
        <w:spacing w:line="480" w:lineRule="auto"/>
        <w:rPr>
          <w:u w:val="single"/>
        </w:rPr>
      </w:pPr>
      <w:r w:rsidRPr="00312799">
        <w:rPr>
          <w:u w:val="single"/>
        </w:rPr>
        <w:t xml:space="preserve">Table </w:t>
      </w:r>
      <w:r w:rsidR="00591E27">
        <w:rPr>
          <w:u w:val="single"/>
        </w:rPr>
        <w:t>S</w:t>
      </w:r>
      <w:r w:rsidR="00E04134">
        <w:rPr>
          <w:u w:val="single"/>
        </w:rPr>
        <w:t>3</w:t>
      </w:r>
      <w:r w:rsidRPr="00312799">
        <w:rPr>
          <w:u w:val="single"/>
        </w:rPr>
        <w:t>:</w:t>
      </w:r>
      <w:r w:rsidRPr="00312799">
        <w:t xml:space="preserve"> Results of LMMs explaining the variation in the m</w:t>
      </w:r>
      <w:r w:rsidR="00A7054D">
        <w:t>inimum</w:t>
      </w:r>
      <w:r w:rsidRPr="00312799">
        <w:t xml:space="preserve"> speed of the predator over the course of the pursuit, based on 11</w:t>
      </w:r>
      <w:r w:rsidR="00652B0F">
        <w:t>7</w:t>
      </w:r>
      <w:r w:rsidRPr="00312799">
        <w:t xml:space="preserve"> observations of 19 individual fish in trials where prey escaped at an acute angle (&lt; 90°).</w:t>
      </w:r>
    </w:p>
    <w:p w14:paraId="1C47F304" w14:textId="6228B31D" w:rsidR="00312799" w:rsidRPr="00312799" w:rsidRDefault="00312799" w:rsidP="00312799">
      <w:pPr>
        <w:spacing w:line="480" w:lineRule="auto"/>
        <w:rPr>
          <w:u w:val="single"/>
        </w:rPr>
      </w:pPr>
      <w:r w:rsidRPr="00312799">
        <w:rPr>
          <w:u w:val="single"/>
        </w:rPr>
        <w:t xml:space="preserve">Table </w:t>
      </w:r>
      <w:r w:rsidR="00591E27">
        <w:rPr>
          <w:u w:val="single"/>
        </w:rPr>
        <w:t>S</w:t>
      </w:r>
      <w:r w:rsidR="00E63653">
        <w:rPr>
          <w:u w:val="single"/>
        </w:rPr>
        <w:t>4</w:t>
      </w:r>
      <w:r w:rsidRPr="00312799">
        <w:rPr>
          <w:u w:val="single"/>
        </w:rPr>
        <w:t>:</w:t>
      </w:r>
      <w:r w:rsidRPr="00312799">
        <w:t xml:space="preserve"> Results of LMMs explaining variation in the minimum acceleration of the predator, over the first half of the pursuit, based on 11</w:t>
      </w:r>
      <w:r w:rsidR="00652B0F">
        <w:t>7</w:t>
      </w:r>
      <w:r w:rsidRPr="00312799">
        <w:t xml:space="preserve"> observations of 19 individual fish in trials where prey escaped at an acute angle (&lt; 90°).</w:t>
      </w:r>
    </w:p>
    <w:p w14:paraId="7C66F44F" w14:textId="31288EF4" w:rsidR="00312799" w:rsidRDefault="00312799" w:rsidP="00312799">
      <w:pPr>
        <w:spacing w:line="480" w:lineRule="auto"/>
        <w:rPr>
          <w:u w:val="single"/>
        </w:rPr>
      </w:pPr>
      <w:r w:rsidRPr="00312799">
        <w:rPr>
          <w:u w:val="single"/>
        </w:rPr>
        <w:t xml:space="preserve">Table </w:t>
      </w:r>
      <w:r w:rsidR="00591E27">
        <w:rPr>
          <w:u w:val="single"/>
        </w:rPr>
        <w:t>S</w:t>
      </w:r>
      <w:r w:rsidR="00E63653">
        <w:rPr>
          <w:u w:val="single"/>
        </w:rPr>
        <w:t>5</w:t>
      </w:r>
      <w:r w:rsidRPr="00312799">
        <w:rPr>
          <w:u w:val="single"/>
        </w:rPr>
        <w:t>:</w:t>
      </w:r>
      <w:r w:rsidRPr="00312799">
        <w:t xml:space="preserve"> Results of Gamma GLMMs explaining variation in the maximum turning speed of the predator during the pursuit phase, based on 116 observations of 19 individual fish in trials where prey escaped at an acute angle (&lt; 90°).</w:t>
      </w:r>
    </w:p>
    <w:p w14:paraId="47A40C4C" w14:textId="2C4EA21B" w:rsidR="00312799" w:rsidRDefault="00312799" w:rsidP="00312799">
      <w:pPr>
        <w:spacing w:line="480" w:lineRule="auto"/>
      </w:pPr>
      <w:r w:rsidRPr="00312799">
        <w:rPr>
          <w:u w:val="single"/>
        </w:rPr>
        <w:t>Table</w:t>
      </w:r>
      <w:r>
        <w:rPr>
          <w:u w:val="single"/>
        </w:rPr>
        <w:t xml:space="preserve"> </w:t>
      </w:r>
      <w:r w:rsidR="00591E27">
        <w:rPr>
          <w:u w:val="single"/>
        </w:rPr>
        <w:t>S</w:t>
      </w:r>
      <w:r w:rsidR="00E63653">
        <w:rPr>
          <w:u w:val="single"/>
        </w:rPr>
        <w:t>6</w:t>
      </w:r>
      <w:r w:rsidRPr="00312799">
        <w:rPr>
          <w:u w:val="single"/>
        </w:rPr>
        <w:t>:</w:t>
      </w:r>
      <w:r w:rsidRPr="00312799">
        <w:t xml:space="preserve"> Results of LMMs explaining variation in the minimum turn radius of the predator during the pursuit phase, based on 11</w:t>
      </w:r>
      <w:r w:rsidR="00652B0F">
        <w:t>5</w:t>
      </w:r>
      <w:r w:rsidRPr="00312799">
        <w:t xml:space="preserve"> observations of 19 individual fish in trials where prey escaped at an acute angle (&lt; 90°).  </w:t>
      </w:r>
    </w:p>
    <w:p w14:paraId="3CA83619" w14:textId="012E89D7" w:rsidR="00057CCE" w:rsidRDefault="00591E27" w:rsidP="00312799">
      <w:pPr>
        <w:spacing w:line="480" w:lineRule="auto"/>
      </w:pPr>
      <w:r>
        <w:rPr>
          <w:u w:val="single"/>
        </w:rPr>
        <w:lastRenderedPageBreak/>
        <w:t>Movie</w:t>
      </w:r>
      <w:r w:rsidR="00057CCE" w:rsidRPr="00057CCE">
        <w:rPr>
          <w:u w:val="single"/>
        </w:rPr>
        <w:t xml:space="preserve"> </w:t>
      </w:r>
      <w:r>
        <w:rPr>
          <w:u w:val="single"/>
        </w:rPr>
        <w:t>S</w:t>
      </w:r>
      <w:r w:rsidR="00057CCE" w:rsidRPr="00057CCE">
        <w:rPr>
          <w:u w:val="single"/>
        </w:rPr>
        <w:t>1:</w:t>
      </w:r>
      <w:r w:rsidR="00057CCE">
        <w:t xml:space="preserve"> Representative example of a </w:t>
      </w:r>
      <w:r>
        <w:t xml:space="preserve">predictable treatment </w:t>
      </w:r>
      <w:r w:rsidR="00057CCE">
        <w:t xml:space="preserve">trial, </w:t>
      </w:r>
      <w:r>
        <w:t>with the prey escaping directly away from the predator (close to 180</w:t>
      </w:r>
      <w:r w:rsidRPr="00312799">
        <w:t>°</w:t>
      </w:r>
      <w:r>
        <w:t xml:space="preserve">). </w:t>
      </w:r>
    </w:p>
    <w:p w14:paraId="1635EB9F" w14:textId="7A1F003C" w:rsidR="00591E27" w:rsidRPr="00057CCE" w:rsidRDefault="00591E27" w:rsidP="00591E27">
      <w:pPr>
        <w:spacing w:line="480" w:lineRule="auto"/>
        <w:rPr>
          <w:b/>
          <w:bCs/>
        </w:rPr>
      </w:pPr>
      <w:r>
        <w:rPr>
          <w:u w:val="single"/>
        </w:rPr>
        <w:t>Movie</w:t>
      </w:r>
      <w:r w:rsidRPr="00057CCE">
        <w:rPr>
          <w:u w:val="single"/>
        </w:rPr>
        <w:t xml:space="preserve"> </w:t>
      </w:r>
      <w:r>
        <w:rPr>
          <w:u w:val="single"/>
        </w:rPr>
        <w:t>S2</w:t>
      </w:r>
      <w:r w:rsidRPr="00057CCE">
        <w:rPr>
          <w:u w:val="single"/>
        </w:rPr>
        <w:t>:</w:t>
      </w:r>
      <w:r>
        <w:t xml:space="preserve"> Representative example of a predictable treatment trial, with the prey escaping directly at an acute angle from the predator (</w:t>
      </w:r>
      <w:r w:rsidRPr="00312799">
        <w:t>&lt; 90°</w:t>
      </w:r>
      <w:r>
        <w:t xml:space="preserve">). </w:t>
      </w:r>
    </w:p>
    <w:p w14:paraId="036CE41D" w14:textId="050FD5A6" w:rsidR="00591E27" w:rsidRPr="00057CCE" w:rsidRDefault="00591E27" w:rsidP="00591E27">
      <w:pPr>
        <w:spacing w:line="480" w:lineRule="auto"/>
        <w:rPr>
          <w:b/>
          <w:bCs/>
        </w:rPr>
      </w:pPr>
      <w:r>
        <w:rPr>
          <w:u w:val="single"/>
        </w:rPr>
        <w:t>Movie</w:t>
      </w:r>
      <w:r w:rsidRPr="00057CCE">
        <w:rPr>
          <w:u w:val="single"/>
        </w:rPr>
        <w:t xml:space="preserve"> </w:t>
      </w:r>
      <w:r>
        <w:rPr>
          <w:u w:val="single"/>
        </w:rPr>
        <w:t>S2</w:t>
      </w:r>
      <w:r w:rsidRPr="00057CCE">
        <w:rPr>
          <w:u w:val="single"/>
        </w:rPr>
        <w:t>:</w:t>
      </w:r>
      <w:r>
        <w:t xml:space="preserve"> Representative example of a</w:t>
      </w:r>
      <w:r w:rsidR="002937F6">
        <w:t>n</w:t>
      </w:r>
      <w:r>
        <w:t xml:space="preserve"> unpredictable treatment trial, showing the predator accelerating towards the prey during the pursuit phase as the prey escapes.  </w:t>
      </w:r>
    </w:p>
    <w:p w14:paraId="17BBAF04" w14:textId="77777777" w:rsidR="00591E27" w:rsidRPr="00057CCE" w:rsidRDefault="00591E27" w:rsidP="00312799">
      <w:pPr>
        <w:spacing w:line="480" w:lineRule="auto"/>
        <w:rPr>
          <w:b/>
          <w:bCs/>
        </w:rPr>
      </w:pPr>
    </w:p>
    <w:p w14:paraId="1804E815" w14:textId="7521F181" w:rsidR="0054333D" w:rsidRDefault="0054333D">
      <w:pPr>
        <w:rPr>
          <w:b/>
          <w:bCs/>
          <w:u w:val="single"/>
        </w:rPr>
      </w:pPr>
      <w:r>
        <w:rPr>
          <w:b/>
          <w:bCs/>
          <w:u w:val="single"/>
        </w:rPr>
        <w:br w:type="page"/>
      </w:r>
    </w:p>
    <w:p w14:paraId="3A327E82" w14:textId="0A0E4CC9" w:rsidR="00467D9C" w:rsidRPr="00467D9C" w:rsidRDefault="00467D9C" w:rsidP="00467D9C">
      <w:pPr>
        <w:spacing w:line="480" w:lineRule="auto"/>
      </w:pPr>
      <w:r w:rsidRPr="00467D9C">
        <w:rPr>
          <w:b/>
          <w:bCs/>
          <w:u w:val="single"/>
        </w:rPr>
        <w:lastRenderedPageBreak/>
        <w:t xml:space="preserve">Supplementary </w:t>
      </w:r>
      <w:r w:rsidR="006959BE">
        <w:rPr>
          <w:b/>
          <w:bCs/>
          <w:u w:val="single"/>
        </w:rPr>
        <w:t>Text</w:t>
      </w:r>
      <w:r w:rsidRPr="00467D9C">
        <w:rPr>
          <w:b/>
          <w:bCs/>
          <w:u w:val="single"/>
        </w:rPr>
        <w:t>:</w:t>
      </w:r>
      <w:r>
        <w:rPr>
          <w:b/>
          <w:bCs/>
        </w:rPr>
        <w:t xml:space="preserve"> </w:t>
      </w:r>
      <w:r w:rsidR="006959BE">
        <w:t>Description of t</w:t>
      </w:r>
      <w:r w:rsidR="006959BE" w:rsidRPr="00467D9C">
        <w:t xml:space="preserve">raining </w:t>
      </w:r>
      <w:r w:rsidR="00B542F0">
        <w:t>period</w:t>
      </w:r>
      <w:r w:rsidR="006959BE">
        <w:t xml:space="preserve"> methods</w:t>
      </w:r>
    </w:p>
    <w:p w14:paraId="3E2C0782" w14:textId="17456595" w:rsidR="00467D9C" w:rsidRPr="00467D9C" w:rsidRDefault="00467D9C" w:rsidP="00467D9C">
      <w:pPr>
        <w:spacing w:line="480" w:lineRule="auto"/>
      </w:pPr>
      <w:r>
        <w:t xml:space="preserve">During the training </w:t>
      </w:r>
      <w:r w:rsidR="00B542F0">
        <w:t>period</w:t>
      </w:r>
      <w:r>
        <w:t>, g</w:t>
      </w:r>
      <w:r w:rsidRPr="00467D9C">
        <w:t xml:space="preserve">roups of fish were progressively trained to approach and take food from the artificial prey item in a series of training trials with three sequential training stages. </w:t>
      </w:r>
      <w:r w:rsidR="00502925">
        <w:t>T</w:t>
      </w:r>
      <w:r w:rsidRPr="00467D9C">
        <w:t xml:space="preserve">raining trials were conducted in the same groups that the fish were housed in. Groups progressed to the next training stage once a pre-specified criterion was reached, ensuring all groups were trained to a similar level. </w:t>
      </w:r>
      <w:bookmarkStart w:id="0" w:name="_Hlk20316431"/>
      <w:r w:rsidRPr="00467D9C">
        <w:t xml:space="preserve">Before each training trial, groups of fish were transferred to the central refuge and left to habituate for 3 minutes. After 3 minutes, the sliding door was opened, allowing fish to enter the experimental arena. </w:t>
      </w:r>
      <w:bookmarkEnd w:id="0"/>
      <w:r w:rsidRPr="00467D9C">
        <w:t>Training trials lasted 10 minutes. At each stage of the training process, groups were subjected to three training trials per day.</w:t>
      </w:r>
    </w:p>
    <w:p w14:paraId="79219D82" w14:textId="16CF9A10" w:rsidR="00467D9C" w:rsidRPr="00467D9C" w:rsidRDefault="00467D9C" w:rsidP="00467D9C">
      <w:pPr>
        <w:spacing w:line="480" w:lineRule="auto"/>
      </w:pPr>
      <w:r w:rsidRPr="00467D9C">
        <w:t xml:space="preserve">In the first stage of the training </w:t>
      </w:r>
      <w:r w:rsidR="00B542F0">
        <w:t>period</w:t>
      </w:r>
      <w:r w:rsidRPr="00467D9C">
        <w:t xml:space="preserve">, a static, baited prey item was positioned 25 cm from the entrance of the refuge, surrounded by a small amount of food (12 cichlid pellets). Successful trials were those in which at least one fish from the group consumed a pellet and progression to the next stage occurred after success in 6 consecutive training trials. Training trials in the second stage were identical to those in the first stage, but the prey item was placed at the centre of the experimental arena, in the same location as the test trials. In stage two (and stage three), successful trials were those where at least one fish from the group consumed the food attached to the artificial prey item. Success in 10 consecutive trials was required to progress to the third (final) stage of the training </w:t>
      </w:r>
      <w:r w:rsidR="00B542F0">
        <w:t>period</w:t>
      </w:r>
      <w:r w:rsidRPr="00467D9C">
        <w:t>. The baited, robot-controlled prey item was programmed to initiate an escape response when a fish approached within the set distance (27 cm) at a speed set at 7.9 cm s</w:t>
      </w:r>
      <w:r w:rsidRPr="00467D9C">
        <w:rPr>
          <w:vertAlign w:val="superscript"/>
        </w:rPr>
        <w:t>-1</w:t>
      </w:r>
      <w:r w:rsidRPr="00467D9C">
        <w:t xml:space="preserve"> (half the speed used in experimental trials). To ensure that the training process did not bias the response of fish towards either of the two experimental treatments, during the third training stage groups were exposed to prey which escaped consistently in the same direction, as well as prey which escaped at a random angle. </w:t>
      </w:r>
      <w:r w:rsidR="00591D5F">
        <w:t xml:space="preserve">Within each pair of </w:t>
      </w:r>
      <w:r w:rsidR="00270C55">
        <w:t xml:space="preserve">consecutive </w:t>
      </w:r>
      <w:r w:rsidR="00591D5F">
        <w:t>training trials (</w:t>
      </w:r>
      <w:proofErr w:type="gramStart"/>
      <w:r w:rsidR="00591D5F">
        <w:t>i.e.</w:t>
      </w:r>
      <w:proofErr w:type="gramEnd"/>
      <w:r w:rsidR="00591D5F">
        <w:t xml:space="preserve"> </w:t>
      </w:r>
      <w:r w:rsidR="00270C55">
        <w:t xml:space="preserve">the pair formed by the </w:t>
      </w:r>
      <w:r w:rsidR="00591D5F">
        <w:t>first and second training trial</w:t>
      </w:r>
      <w:r w:rsidR="00270C55">
        <w:t>s</w:t>
      </w:r>
      <w:r w:rsidR="00591D5F">
        <w:t>, third and fourth</w:t>
      </w:r>
      <w:r w:rsidR="00270C55">
        <w:t xml:space="preserve"> trials</w:t>
      </w:r>
      <w:r w:rsidR="00591D5F">
        <w:t>, fifth and sixth</w:t>
      </w:r>
      <w:r w:rsidR="00270C55">
        <w:t xml:space="preserve"> trials</w:t>
      </w:r>
      <w:r w:rsidR="00591D5F">
        <w:t>, etc.), groups of fish experienced one trial with consistently escaping</w:t>
      </w:r>
      <w:r w:rsidR="00CC7C36">
        <w:t xml:space="preserve"> prey</w:t>
      </w:r>
      <w:r w:rsidR="00591D5F">
        <w:t xml:space="preserve"> and one trial with randomly escaping prey. </w:t>
      </w:r>
      <w:r w:rsidR="00270C55">
        <w:t xml:space="preserve">Within a pair of </w:t>
      </w:r>
      <w:r w:rsidR="00270C55">
        <w:lastRenderedPageBreak/>
        <w:t>training trials</w:t>
      </w:r>
      <w:r w:rsidR="00591D5F">
        <w:t xml:space="preserve">, </w:t>
      </w:r>
      <w:r w:rsidR="00270C55">
        <w:t xml:space="preserve">the order of consistent and random trials </w:t>
      </w:r>
      <w:r w:rsidR="00591D5F">
        <w:t>within each pair of trials</w:t>
      </w:r>
      <w:r w:rsidR="00270C55">
        <w:t xml:space="preserve"> was randomised for each group of fish.</w:t>
      </w:r>
      <w:r w:rsidR="00591D5F">
        <w:t xml:space="preserve"> </w:t>
      </w:r>
      <w:r w:rsidRPr="00467D9C">
        <w:t xml:space="preserve">This way of determining trial order was repeated within </w:t>
      </w:r>
      <w:r w:rsidR="00270C55">
        <w:t>pairs of consecutive training trials</w:t>
      </w:r>
      <w:r w:rsidRPr="00467D9C">
        <w:t xml:space="preserve">, until the fish had reached the criterion for progression to the test </w:t>
      </w:r>
      <w:r w:rsidR="00B542F0">
        <w:t>period</w:t>
      </w:r>
      <w:r w:rsidRPr="00467D9C">
        <w:t xml:space="preserve">. </w:t>
      </w:r>
      <w:r w:rsidR="00CC7C36">
        <w:t>The prey’s escape angle during consistent trials was chosen separately for each group of fish.</w:t>
      </w:r>
      <w:r w:rsidR="00CC7C36">
        <w:t xml:space="preserve"> </w:t>
      </w:r>
      <w:r w:rsidRPr="00467D9C">
        <w:t xml:space="preserve">To prevent prey moving directly back towards an attacking predator, in both </w:t>
      </w:r>
      <w:r w:rsidR="00270C55">
        <w:t>consistent and random trials</w:t>
      </w:r>
      <w:r w:rsidRPr="00467D9C">
        <w:t>, escape angles were chosen from a uniform distribution ranging from 45° to 315</w:t>
      </w:r>
      <w:bookmarkStart w:id="1" w:name="_Hlk39653714"/>
      <w:r w:rsidRPr="00467D9C">
        <w:t>°</w:t>
      </w:r>
      <w:bookmarkEnd w:id="1"/>
      <w:r w:rsidRPr="00467D9C">
        <w:t xml:space="preserve"> (where 0° was defined as the approach angle of the predator</w:t>
      </w:r>
      <w:r w:rsidR="004B5788">
        <w:t xml:space="preserve">; </w:t>
      </w:r>
      <w:r w:rsidR="004B5788" w:rsidRPr="0082023E">
        <w:rPr>
          <w:b/>
          <w:bCs/>
        </w:rPr>
        <w:t>Fig. 1b</w:t>
      </w:r>
      <w:r w:rsidRPr="00467D9C">
        <w:t>).</w:t>
      </w:r>
      <w:r w:rsidR="00270C55">
        <w:t xml:space="preserve"> </w:t>
      </w:r>
      <w:r>
        <w:rPr>
          <w:b/>
          <w:bCs/>
          <w:sz w:val="24"/>
          <w:szCs w:val="24"/>
          <w:u w:val="single"/>
        </w:rPr>
        <w:br w:type="page"/>
      </w:r>
    </w:p>
    <w:p w14:paraId="3AE3BE1D" w14:textId="1F9D4F65" w:rsidR="00A10FBA" w:rsidRDefault="00A10FBA" w:rsidP="00A10FBA">
      <w:pPr>
        <w:spacing w:line="480" w:lineRule="auto"/>
        <w:rPr>
          <w:b/>
          <w:bCs/>
          <w:u w:val="single"/>
        </w:rPr>
      </w:pPr>
      <w:r w:rsidRPr="00A10FBA">
        <w:rPr>
          <w:b/>
          <w:bCs/>
          <w:noProof/>
        </w:rPr>
        <w:lastRenderedPageBreak/>
        <w:drawing>
          <wp:inline distT="0" distB="0" distL="0" distR="0" wp14:anchorId="70FB96A7" wp14:editId="249BC1F3">
            <wp:extent cx="5731510" cy="4756785"/>
            <wp:effectExtent l="0" t="0" r="2540" b="5715"/>
            <wp:docPr id="3" name="Picture 3" descr="Graphical user interfac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10;&#10;Description automatically generated with low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4756785"/>
                    </a:xfrm>
                    <a:prstGeom prst="rect">
                      <a:avLst/>
                    </a:prstGeom>
                  </pic:spPr>
                </pic:pic>
              </a:graphicData>
            </a:graphic>
          </wp:inline>
        </w:drawing>
      </w:r>
    </w:p>
    <w:p w14:paraId="7F5C6DFA" w14:textId="6386DCAF" w:rsidR="000F4086" w:rsidRPr="00E921AF" w:rsidRDefault="00591E27" w:rsidP="00A10FBA">
      <w:pPr>
        <w:spacing w:line="480" w:lineRule="auto"/>
      </w:pPr>
      <w:r w:rsidRPr="00A460CA">
        <w:rPr>
          <w:b/>
          <w:bCs/>
          <w:u w:val="single"/>
        </w:rPr>
        <w:t>Fig</w:t>
      </w:r>
      <w:r>
        <w:rPr>
          <w:b/>
          <w:bCs/>
          <w:u w:val="single"/>
        </w:rPr>
        <w:t>.</w:t>
      </w:r>
      <w:r w:rsidRPr="00A460CA">
        <w:rPr>
          <w:b/>
          <w:bCs/>
          <w:u w:val="single"/>
        </w:rPr>
        <w:t xml:space="preserve"> </w:t>
      </w:r>
      <w:r>
        <w:rPr>
          <w:b/>
          <w:bCs/>
          <w:u w:val="single"/>
        </w:rPr>
        <w:t>S</w:t>
      </w:r>
      <w:r w:rsidR="000F4086">
        <w:rPr>
          <w:b/>
          <w:bCs/>
          <w:u w:val="single"/>
        </w:rPr>
        <w:t>1</w:t>
      </w:r>
      <w:r w:rsidR="000F4086" w:rsidRPr="00A10FBA">
        <w:rPr>
          <w:b/>
          <w:bCs/>
          <w:u w:val="single"/>
        </w:rPr>
        <w:t>:</w:t>
      </w:r>
      <w:r w:rsidR="000F4086" w:rsidRPr="000F4086">
        <w:t xml:space="preserve"> </w:t>
      </w:r>
      <w:bookmarkStart w:id="2" w:name="_Hlk65937058"/>
      <w:r w:rsidR="00E921AF">
        <w:t>Components of the</w:t>
      </w:r>
      <w:r w:rsidR="000F4086" w:rsidRPr="000F4086">
        <w:t xml:space="preserve"> robot prey experimental system. </w:t>
      </w:r>
      <w:bookmarkEnd w:id="2"/>
      <w:r w:rsidR="000F4086" w:rsidRPr="000F4086">
        <w:t xml:space="preserve">(a) Scale diagram of the experimental arena, viewed from above. </w:t>
      </w:r>
      <w:r w:rsidR="00F33EBE" w:rsidRPr="00F33EBE">
        <w:t xml:space="preserve">The red dashed line indicates the predator-prey distance (27 cm) at which the initially stationary prey item was programmed to escape from an approaching predator. Black arrows indicate the heading of the approaching predator and the escaping prey. The prey escape angle (relative to the approaching predator) is shown in blue. </w:t>
      </w:r>
      <w:r w:rsidR="00E921AF" w:rsidRPr="00E921AF">
        <w:t xml:space="preserve">The experimental arena and fish holding zone were situated within a large rectangular aluminium tank (width = 127 cm, height = 36 cm, length = 238 cm). Within this external structure, an inner tank was constructed from white PVC walls (height = 35 cm, thickness = 0.8 cm) sealed to a white base made of compressed white foamed PVC (thickness = 0.2 cm) using aquarium sealant. This created a high contrast background enabling the movements of the predator to be tracked. The inner tank was divided into a large rectangular experimental arena, separated from a smaller holding zone by a white plastic divider, </w:t>
      </w:r>
      <w:r w:rsidR="00E921AF" w:rsidRPr="00E921AF">
        <w:lastRenderedPageBreak/>
        <w:t>positioned at one end of the tank. The holding zone was further sub-divided into four compartments (width = 25.75 cm, length = 41.5 cm each), with two compartments positioned either side of a central refuge (width = 16 cm, length = 55.5 cm), which was covered by rigid plastic mesh. Each compartment contained a cylindrical tube and two artificial plants to provide cover for the fish. Small pebbles (&lt; 0.5mm diameter) were also scattered across the floor of each compartment and the central refuge. Holding compartments were linked to the central refuge via a connecting corridor (width = 14 cm, length = 51.5 cm), which bordered the external wall of the inner tank. The holding compartments were separated from the central refuge and experimental arena by retractable doors</w:t>
      </w:r>
      <w:r w:rsidR="00E921AF">
        <w:t xml:space="preserve"> (indicated by black dashed lines)</w:t>
      </w:r>
      <w:r w:rsidR="00E921AF" w:rsidRPr="00E921AF">
        <w:t xml:space="preserve">, enabling fish to be transferred from their holding compartments to the central refuge or released into the experimental arena without being caught in nets, thus minimising handling stress. </w:t>
      </w:r>
      <w:r w:rsidR="00F33EBE" w:rsidRPr="00F33EBE">
        <w:t xml:space="preserve">The experimental arena also contained a water heater attached to the wall furthest from the holding zone, and four artificial plants positioned near the edges. Throughout the experiment, the water depth in the experimental tank was kept at 15 cm, temperature was held constant at 27°C (+/- 0.5°C) and a 12h:12h </w:t>
      </w:r>
      <w:proofErr w:type="gramStart"/>
      <w:r w:rsidR="00F33EBE" w:rsidRPr="00F33EBE">
        <w:t>light:dark</w:t>
      </w:r>
      <w:proofErr w:type="gramEnd"/>
      <w:r w:rsidR="00F33EBE" w:rsidRPr="00F33EBE">
        <w:t xml:space="preserve"> cycle was maintained. Water was continuously filtered and circulated throughout the entire tank using two Eheim Classic 600 external canister filters, which took in water via inflow pipes positioned in the corners of the arena closest to the heater and discharged water back into the holding zone. </w:t>
      </w:r>
      <w:r w:rsidR="000F4086" w:rsidRPr="000F4086">
        <w:t>(</w:t>
      </w:r>
      <w:r w:rsidR="00A10FBA">
        <w:t>b</w:t>
      </w:r>
      <w:r w:rsidR="000F4086" w:rsidRPr="000F4086">
        <w:t>) Photo of the artificial prey item used in the experiment, shown against a dark background.</w:t>
      </w:r>
      <w:r w:rsidR="000F4086" w:rsidRPr="000F4086">
        <w:rPr>
          <w:b/>
          <w:bCs/>
          <w:u w:val="single"/>
        </w:rPr>
        <w:t xml:space="preserve"> </w:t>
      </w:r>
    </w:p>
    <w:p w14:paraId="2391E420" w14:textId="17F407DC" w:rsidR="000F4086" w:rsidRDefault="000F4086" w:rsidP="00312799">
      <w:pPr>
        <w:rPr>
          <w:b/>
          <w:bCs/>
          <w:sz w:val="24"/>
          <w:szCs w:val="24"/>
          <w:u w:val="single"/>
        </w:rPr>
      </w:pPr>
    </w:p>
    <w:p w14:paraId="56C44A16" w14:textId="435B1B17" w:rsidR="000F4086" w:rsidRDefault="000F4086" w:rsidP="00312799">
      <w:pPr>
        <w:rPr>
          <w:b/>
          <w:bCs/>
          <w:sz w:val="24"/>
          <w:szCs w:val="24"/>
          <w:u w:val="single"/>
        </w:rPr>
      </w:pPr>
    </w:p>
    <w:p w14:paraId="192B06D1" w14:textId="22B14204" w:rsidR="000F4086" w:rsidRDefault="000F4086" w:rsidP="00312799">
      <w:pPr>
        <w:rPr>
          <w:b/>
          <w:bCs/>
          <w:sz w:val="24"/>
          <w:szCs w:val="24"/>
          <w:u w:val="single"/>
        </w:rPr>
      </w:pPr>
    </w:p>
    <w:p w14:paraId="053E4EE0" w14:textId="42649C6D" w:rsidR="000F4086" w:rsidRDefault="000F4086" w:rsidP="00312799">
      <w:pPr>
        <w:rPr>
          <w:b/>
          <w:bCs/>
          <w:sz w:val="24"/>
          <w:szCs w:val="24"/>
          <w:u w:val="single"/>
        </w:rPr>
      </w:pPr>
    </w:p>
    <w:p w14:paraId="28D1CC27" w14:textId="77777777" w:rsidR="000F4086" w:rsidRDefault="000F4086" w:rsidP="00312799">
      <w:pPr>
        <w:rPr>
          <w:b/>
          <w:bCs/>
          <w:sz w:val="24"/>
          <w:szCs w:val="24"/>
          <w:u w:val="single"/>
        </w:rPr>
      </w:pPr>
    </w:p>
    <w:p w14:paraId="4CBD8939" w14:textId="1E462B92" w:rsidR="000F4086" w:rsidRDefault="000F4086" w:rsidP="00312799">
      <w:pPr>
        <w:rPr>
          <w:b/>
          <w:bCs/>
          <w:sz w:val="24"/>
          <w:szCs w:val="24"/>
          <w:u w:val="single"/>
        </w:rPr>
      </w:pPr>
    </w:p>
    <w:p w14:paraId="05024E0B" w14:textId="4478B2D8" w:rsidR="000F4086" w:rsidRDefault="000F4086" w:rsidP="00312799">
      <w:pPr>
        <w:rPr>
          <w:b/>
          <w:bCs/>
          <w:sz w:val="24"/>
          <w:szCs w:val="24"/>
          <w:u w:val="single"/>
        </w:rPr>
      </w:pPr>
    </w:p>
    <w:p w14:paraId="6571E0CF" w14:textId="77777777" w:rsidR="000F4086" w:rsidRPr="00EB0F16" w:rsidRDefault="000F4086" w:rsidP="00312799">
      <w:pPr>
        <w:rPr>
          <w:b/>
          <w:bCs/>
          <w:sz w:val="24"/>
          <w:szCs w:val="24"/>
          <w:u w:val="single"/>
        </w:rPr>
      </w:pPr>
    </w:p>
    <w:p w14:paraId="6B5FE0DD" w14:textId="55988E33" w:rsidR="00A460CA" w:rsidRDefault="00A460CA" w:rsidP="00B82ECB">
      <w:pPr>
        <w:spacing w:line="480" w:lineRule="auto"/>
      </w:pPr>
      <w:r>
        <w:rPr>
          <w:noProof/>
        </w:rPr>
        <w:lastRenderedPageBreak/>
        <w:drawing>
          <wp:inline distT="0" distB="0" distL="0" distR="0" wp14:anchorId="11EC078E" wp14:editId="7AB93B65">
            <wp:extent cx="5469647" cy="6795530"/>
            <wp:effectExtent l="0" t="0" r="0" b="5715"/>
            <wp:docPr id="1" name="Picture 1"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Shape&#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69647" cy="6795530"/>
                    </a:xfrm>
                    <a:prstGeom prst="rect">
                      <a:avLst/>
                    </a:prstGeom>
                  </pic:spPr>
                </pic:pic>
              </a:graphicData>
            </a:graphic>
          </wp:inline>
        </w:drawing>
      </w:r>
    </w:p>
    <w:p w14:paraId="5A99D371" w14:textId="22940776" w:rsidR="00881BF0" w:rsidRDefault="00A460CA" w:rsidP="00A460CA">
      <w:pPr>
        <w:spacing w:line="480" w:lineRule="auto"/>
      </w:pPr>
      <w:r w:rsidRPr="00A460CA">
        <w:rPr>
          <w:b/>
          <w:bCs/>
          <w:u w:val="single"/>
        </w:rPr>
        <w:t>Fig</w:t>
      </w:r>
      <w:r w:rsidR="00591E27">
        <w:rPr>
          <w:b/>
          <w:bCs/>
          <w:u w:val="single"/>
        </w:rPr>
        <w:t>.</w:t>
      </w:r>
      <w:r w:rsidRPr="00A460CA">
        <w:rPr>
          <w:b/>
          <w:bCs/>
          <w:u w:val="single"/>
        </w:rPr>
        <w:t xml:space="preserve"> </w:t>
      </w:r>
      <w:r w:rsidR="00591E27">
        <w:rPr>
          <w:b/>
          <w:bCs/>
          <w:u w:val="single"/>
        </w:rPr>
        <w:t>S</w:t>
      </w:r>
      <w:r w:rsidR="000F4086">
        <w:rPr>
          <w:b/>
          <w:bCs/>
          <w:u w:val="single"/>
        </w:rPr>
        <w:t>2</w:t>
      </w:r>
      <w:r w:rsidRPr="00A460CA">
        <w:rPr>
          <w:b/>
          <w:bCs/>
          <w:u w:val="single"/>
        </w:rPr>
        <w:t>:</w:t>
      </w:r>
      <w:r w:rsidRPr="00A460CA">
        <w:rPr>
          <w:b/>
          <w:bCs/>
        </w:rPr>
        <w:t xml:space="preserve"> </w:t>
      </w:r>
      <w:r>
        <w:t xml:space="preserve">Schematic diagram showing steps involved in the program used to control how prey respond to an approaching predator. </w:t>
      </w:r>
      <w:r w:rsidR="00A1766A">
        <w:t xml:space="preserve">Prior to an attack, the program continuously analysed video frames captured by the webcam positioned above the arena, monitoring any changes from one frame to the next which could indicate movement of the fish within the arena. As part of this process, each frame was first converted to grayscale and smoothed to filter out noise. Background subtraction was then </w:t>
      </w:r>
      <w:r w:rsidR="00A1766A">
        <w:lastRenderedPageBreak/>
        <w:t xml:space="preserve">used to </w:t>
      </w:r>
      <w:r w:rsidR="00A1766A" w:rsidRPr="00FF7F0B">
        <w:t xml:space="preserve">calculate differences in pixel values between the current frame and </w:t>
      </w:r>
      <w:r w:rsidR="00A1766A">
        <w:t xml:space="preserve">a representation of </w:t>
      </w:r>
      <w:r w:rsidR="00A1766A" w:rsidRPr="00FF7F0B">
        <w:t xml:space="preserve">the </w:t>
      </w:r>
      <w:r w:rsidR="00A1766A">
        <w:t xml:space="preserve">static </w:t>
      </w:r>
      <w:r w:rsidR="00A1766A" w:rsidRPr="00FF7F0B">
        <w:t>background</w:t>
      </w:r>
      <w:r w:rsidR="00A1766A">
        <w:t xml:space="preserve"> (</w:t>
      </w:r>
      <w:proofErr w:type="gramStart"/>
      <w:r w:rsidR="00A1766A">
        <w:t>i.e.</w:t>
      </w:r>
      <w:proofErr w:type="gramEnd"/>
      <w:r w:rsidR="00A1766A">
        <w:t xml:space="preserve"> the unchanging aspects of the experimental arena). The background was estimated using</w:t>
      </w:r>
      <w:r w:rsidR="00A1766A" w:rsidRPr="004C57A4">
        <w:t xml:space="preserve"> a running average</w:t>
      </w:r>
      <w:r w:rsidR="00A1766A">
        <w:t xml:space="preserve">, in which motion during more recent </w:t>
      </w:r>
      <w:r w:rsidR="00A1766A" w:rsidRPr="004C57A4">
        <w:t xml:space="preserve">frames </w:t>
      </w:r>
      <w:r w:rsidR="00A1766A">
        <w:t>was weighted more heavily</w:t>
      </w:r>
      <w:r w:rsidR="00A1766A" w:rsidRPr="004C57A4">
        <w:t xml:space="preserve">. </w:t>
      </w:r>
      <w:r w:rsidR="00A1766A">
        <w:t>T</w:t>
      </w:r>
      <w:r w:rsidR="00A1766A" w:rsidRPr="004C57A4">
        <w:t>hresholding</w:t>
      </w:r>
      <w:r w:rsidR="00A1766A">
        <w:t xml:space="preserve"> was</w:t>
      </w:r>
      <w:r w:rsidR="00A1766A" w:rsidRPr="004C57A4">
        <w:t xml:space="preserve"> then applied to</w:t>
      </w:r>
      <w:r w:rsidR="00A1766A">
        <w:t xml:space="preserve"> the resulting image to</w:t>
      </w:r>
      <w:r w:rsidR="00A1766A" w:rsidRPr="004C57A4">
        <w:t xml:space="preserve"> i</w:t>
      </w:r>
      <w:r w:rsidR="00A1766A">
        <w:t>solate</w:t>
      </w:r>
      <w:r w:rsidR="00A1766A" w:rsidRPr="004C57A4">
        <w:t xml:space="preserve"> areas </w:t>
      </w:r>
      <w:r w:rsidR="00A1766A">
        <w:t>of the current frame which differed substantially</w:t>
      </w:r>
      <w:r w:rsidR="00A1766A" w:rsidRPr="004C57A4">
        <w:t xml:space="preserve"> </w:t>
      </w:r>
      <w:r w:rsidR="00A1766A">
        <w:t>from</w:t>
      </w:r>
      <w:r w:rsidR="00A1766A" w:rsidRPr="004C57A4">
        <w:t xml:space="preserve"> the background</w:t>
      </w:r>
      <w:r w:rsidR="00A1766A">
        <w:t xml:space="preserve">. Additional size filtering also ensured that any regions of movement below a pre-specified size threshold were disregarded, to make certain that noise was ignored and that the sole region of detected motion corresponded to the predator. The program then used this information to calculate the centroid of the predator in each frame, until the predator approached within a pre-specified radius of the prey’s starting position (27 cm in both training and test </w:t>
      </w:r>
      <w:r w:rsidR="00B542F0">
        <w:t>period</w:t>
      </w:r>
      <w:r w:rsidR="00A1766A">
        <w:t xml:space="preserve"> trials). Video frame processing was halted at this point, and movement commands were sent to the robot, based on the predator’s angle of approach and the programmed prey escape angle, </w:t>
      </w:r>
      <w:proofErr w:type="gramStart"/>
      <w:r w:rsidR="00A1766A">
        <w:t>in order to</w:t>
      </w:r>
      <w:proofErr w:type="gramEnd"/>
      <w:r w:rsidR="00A1766A">
        <w:t xml:space="preserve"> execute the prey’s escape response. </w:t>
      </w:r>
    </w:p>
    <w:p w14:paraId="5731AD6C" w14:textId="77777777" w:rsidR="00881BF0" w:rsidRDefault="00881BF0">
      <w:r>
        <w:br w:type="page"/>
      </w:r>
    </w:p>
    <w:p w14:paraId="589424ED" w14:textId="1FA5A164" w:rsidR="00A460CA" w:rsidRPr="00881BF0" w:rsidRDefault="00881BF0" w:rsidP="00881BF0">
      <w:pPr>
        <w:spacing w:line="480" w:lineRule="auto"/>
        <w:jc w:val="center"/>
      </w:pPr>
      <w:r>
        <w:rPr>
          <w:noProof/>
        </w:rPr>
        <w:lastRenderedPageBreak/>
        <w:drawing>
          <wp:inline distT="0" distB="0" distL="0" distR="0" wp14:anchorId="2CB3C319" wp14:editId="160A2E79">
            <wp:extent cx="4709794" cy="7387272"/>
            <wp:effectExtent l="0" t="0" r="0" b="4445"/>
            <wp:docPr id="7" name="Picture 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4716591" cy="7397933"/>
                    </a:xfrm>
                    <a:prstGeom prst="rect">
                      <a:avLst/>
                    </a:prstGeom>
                  </pic:spPr>
                </pic:pic>
              </a:graphicData>
            </a:graphic>
          </wp:inline>
        </w:drawing>
      </w:r>
    </w:p>
    <w:p w14:paraId="7CE4BF74" w14:textId="2216A37E" w:rsidR="00C4699B" w:rsidRDefault="00591E27" w:rsidP="00881BF0">
      <w:pPr>
        <w:spacing w:line="480" w:lineRule="auto"/>
      </w:pPr>
      <w:r>
        <w:rPr>
          <w:b/>
          <w:bCs/>
          <w:u w:val="single"/>
        </w:rPr>
        <w:t>F</w:t>
      </w:r>
      <w:r w:rsidRPr="00300A1A">
        <w:rPr>
          <w:b/>
          <w:bCs/>
          <w:u w:val="single"/>
        </w:rPr>
        <w:t>ig</w:t>
      </w:r>
      <w:r>
        <w:rPr>
          <w:b/>
          <w:bCs/>
          <w:u w:val="single"/>
        </w:rPr>
        <w:t>.</w:t>
      </w:r>
      <w:r w:rsidRPr="00300A1A">
        <w:rPr>
          <w:b/>
          <w:bCs/>
          <w:u w:val="single"/>
        </w:rPr>
        <w:t xml:space="preserve"> </w:t>
      </w:r>
      <w:r>
        <w:rPr>
          <w:b/>
          <w:bCs/>
          <w:u w:val="single"/>
        </w:rPr>
        <w:t>S</w:t>
      </w:r>
      <w:r w:rsidR="000F4086">
        <w:rPr>
          <w:b/>
          <w:bCs/>
          <w:u w:val="single"/>
        </w:rPr>
        <w:t>3</w:t>
      </w:r>
      <w:r w:rsidR="00B82ECB" w:rsidRPr="00300A1A">
        <w:rPr>
          <w:b/>
          <w:bCs/>
          <w:u w:val="single"/>
        </w:rPr>
        <w:t>:</w:t>
      </w:r>
      <w:r w:rsidR="00B82ECB" w:rsidRPr="00300A1A">
        <w:rPr>
          <w:b/>
          <w:bCs/>
        </w:rPr>
        <w:t xml:space="preserve"> </w:t>
      </w:r>
      <w:bookmarkStart w:id="3" w:name="_Hlk58244896"/>
      <w:r w:rsidR="00B82ECB" w:rsidRPr="00300A1A">
        <w:t xml:space="preserve">The relationship between maximum approach speed and trial number, for each individual </w:t>
      </w:r>
      <w:r w:rsidR="00B82ECB">
        <w:t>fish</w:t>
      </w:r>
      <w:r w:rsidR="00B82ECB" w:rsidRPr="00300A1A">
        <w:t xml:space="preserve"> tested in the experiment</w:t>
      </w:r>
      <w:bookmarkEnd w:id="3"/>
      <w:r w:rsidR="00D6408A">
        <w:t xml:space="preserve">. </w:t>
      </w:r>
      <w:r w:rsidR="00B82ECB" w:rsidRPr="00D6408A">
        <w:t>Colours</w:t>
      </w:r>
      <w:r w:rsidR="00B82ECB" w:rsidRPr="00300A1A">
        <w:t xml:space="preserve"> indicate which treatment an individual was assigned to (predictable: </w:t>
      </w:r>
      <w:r w:rsidR="00D6408A">
        <w:t xml:space="preserve">solid </w:t>
      </w:r>
      <w:r w:rsidR="00B82ECB" w:rsidRPr="00300A1A">
        <w:t xml:space="preserve">blue points; unpredictable: </w:t>
      </w:r>
      <w:r w:rsidR="00D6408A">
        <w:t xml:space="preserve">empty </w:t>
      </w:r>
      <w:r w:rsidR="00B82ECB" w:rsidRPr="00300A1A">
        <w:t>pink points).</w:t>
      </w:r>
      <w:r w:rsidR="00D6408A">
        <w:t xml:space="preserve"> </w:t>
      </w:r>
      <w:r w:rsidR="00D6408A" w:rsidRPr="00D6408A">
        <w:t xml:space="preserve">Individual predicted slopes were estimated using the </w:t>
      </w:r>
      <w:r w:rsidR="00D6408A" w:rsidRPr="00D6408A">
        <w:rPr>
          <w:i/>
          <w:iCs/>
        </w:rPr>
        <w:t>predict</w:t>
      </w:r>
      <w:r w:rsidR="00D6408A" w:rsidRPr="00D6408A">
        <w:t xml:space="preserve"> function in the R package lme4.</w:t>
      </w:r>
      <w:r w:rsidR="00881BF0">
        <w:br w:type="page"/>
      </w:r>
    </w:p>
    <w:p w14:paraId="2F822CAF" w14:textId="7DBAAABE" w:rsidR="00C4699B" w:rsidRDefault="00C4699B" w:rsidP="00C4699B">
      <w:pPr>
        <w:spacing w:line="480" w:lineRule="auto"/>
        <w:jc w:val="center"/>
        <w:rPr>
          <w:b/>
          <w:bCs/>
        </w:rPr>
      </w:pPr>
      <w:r>
        <w:rPr>
          <w:b/>
          <w:bCs/>
          <w:noProof/>
        </w:rPr>
        <w:lastRenderedPageBreak/>
        <w:drawing>
          <wp:inline distT="0" distB="0" distL="0" distR="0" wp14:anchorId="7D35292A" wp14:editId="6ED693D4">
            <wp:extent cx="2698066" cy="2165764"/>
            <wp:effectExtent l="0" t="0" r="7620" b="6350"/>
            <wp:docPr id="4" name="Picture 4"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histo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702002" cy="2168923"/>
                    </a:xfrm>
                    <a:prstGeom prst="rect">
                      <a:avLst/>
                    </a:prstGeom>
                  </pic:spPr>
                </pic:pic>
              </a:graphicData>
            </a:graphic>
          </wp:inline>
        </w:drawing>
      </w:r>
    </w:p>
    <w:p w14:paraId="31C6ECF1" w14:textId="323184DF" w:rsidR="007F12C3" w:rsidRPr="007F12C3" w:rsidRDefault="00591E27" w:rsidP="007F12C3">
      <w:pPr>
        <w:spacing w:line="480" w:lineRule="auto"/>
        <w:rPr>
          <w:noProof/>
        </w:rPr>
      </w:pPr>
      <w:r w:rsidRPr="0082023E">
        <w:rPr>
          <w:b/>
          <w:bCs/>
          <w:u w:val="single"/>
        </w:rPr>
        <w:t>Fig. S</w:t>
      </w:r>
      <w:r w:rsidR="00C4699B" w:rsidRPr="0082023E">
        <w:rPr>
          <w:b/>
          <w:bCs/>
          <w:u w:val="single"/>
        </w:rPr>
        <w:t>4:</w:t>
      </w:r>
      <w:r w:rsidR="00E04134">
        <w:rPr>
          <w:b/>
          <w:bCs/>
        </w:rPr>
        <w:t xml:space="preserve"> </w:t>
      </w:r>
      <w:r w:rsidR="00E04134">
        <w:t>The distribution of the time taken by the predator to capture prey. Data is shown for all 36</w:t>
      </w:r>
      <w:r w:rsidR="00D149CA">
        <w:t>3</w:t>
      </w:r>
      <w:r w:rsidR="00E04134">
        <w:t xml:space="preserve"> trials in which the fish left the refuge</w:t>
      </w:r>
      <w:r w:rsidR="00C5359B">
        <w:t>, and captured prey following a direct approach (</w:t>
      </w:r>
      <w:proofErr w:type="gramStart"/>
      <w:r w:rsidR="00C5359B">
        <w:t>i.e.</w:t>
      </w:r>
      <w:proofErr w:type="gramEnd"/>
      <w:r w:rsidR="00C5359B">
        <w:t xml:space="preserve"> trials in which the bearing of the predator to the prey was less than </w:t>
      </w:r>
      <w:r w:rsidR="00C5359B" w:rsidRPr="00E83F73">
        <w:t>45°</w:t>
      </w:r>
      <w:r w:rsidR="00C5359B">
        <w:t>, at the time when the prey escape response was triggered)</w:t>
      </w:r>
      <w:r w:rsidR="00E04134">
        <w:t xml:space="preserve">. The inset shows a magnified version of the same histogram, ranging from 0 to 60 seconds. In both the main histogram and the inset, the dashed vertical line indicates the 10 second threshold used to </w:t>
      </w:r>
      <w:r w:rsidR="00A56F0E">
        <w:t>remove trials in which fish were insufficiently motivated to pursue the prey</w:t>
      </w:r>
      <w:r w:rsidR="00E04134">
        <w:t>.</w:t>
      </w:r>
    </w:p>
    <w:p w14:paraId="01DEE27E" w14:textId="4084424B" w:rsidR="0047633A" w:rsidRPr="00312799" w:rsidRDefault="007676CC" w:rsidP="00B82ECB">
      <w:pPr>
        <w:spacing w:line="480" w:lineRule="auto"/>
        <w:rPr>
          <w:b/>
          <w:bCs/>
          <w:noProof/>
        </w:rPr>
      </w:pPr>
      <w:r>
        <w:rPr>
          <w:b/>
          <w:bCs/>
          <w:noProof/>
        </w:rPr>
        <w:br w:type="page"/>
      </w:r>
    </w:p>
    <w:p w14:paraId="7254BEB3" w14:textId="17CE8769" w:rsidR="00881BF0" w:rsidRPr="00300A1A" w:rsidRDefault="00B82ECB" w:rsidP="002979D4">
      <w:pPr>
        <w:spacing w:line="480" w:lineRule="auto"/>
      </w:pPr>
      <w:r w:rsidRPr="00300A1A">
        <w:rPr>
          <w:b/>
          <w:bCs/>
          <w:u w:val="single"/>
        </w:rPr>
        <w:lastRenderedPageBreak/>
        <w:t xml:space="preserve">Table </w:t>
      </w:r>
      <w:r w:rsidR="00591E27">
        <w:rPr>
          <w:b/>
          <w:bCs/>
          <w:u w:val="single"/>
        </w:rPr>
        <w:t>S</w:t>
      </w:r>
      <w:r w:rsidR="00E05856">
        <w:rPr>
          <w:b/>
          <w:bCs/>
          <w:u w:val="single"/>
        </w:rPr>
        <w:t>1</w:t>
      </w:r>
      <w:r w:rsidRPr="00300A1A">
        <w:rPr>
          <w:b/>
          <w:bCs/>
          <w:u w:val="single"/>
        </w:rPr>
        <w:t>:</w:t>
      </w:r>
      <w:r w:rsidRPr="00300A1A">
        <w:t xml:space="preserve"> </w:t>
      </w:r>
      <w:r w:rsidR="00312799">
        <w:t xml:space="preserve">Analysing the performance of the robotic prey system. </w:t>
      </w:r>
      <w:r w:rsidR="00881BF0" w:rsidRPr="00881BF0">
        <w:t xml:space="preserve">The table </w:t>
      </w:r>
      <w:r w:rsidR="00881BF0">
        <w:t xml:space="preserve">compares AICc scores for </w:t>
      </w:r>
      <w:r w:rsidR="00881BF0" w:rsidRPr="00881BF0">
        <w:t xml:space="preserve">Gamma GLMs (generalised linear models) </w:t>
      </w:r>
      <w:r w:rsidR="00881BF0">
        <w:t>constructed to explain</w:t>
      </w:r>
      <w:r w:rsidR="00881BF0" w:rsidRPr="00881BF0">
        <w:t xml:space="preserve"> variation in the angular difference between expected and realised prey escape angles</w:t>
      </w:r>
      <w:r w:rsidR="00881BF0">
        <w:t>,</w:t>
      </w:r>
      <w:r w:rsidR="00881BF0" w:rsidRPr="00881BF0">
        <w:t xml:space="preserve"> and </w:t>
      </w:r>
      <w:r w:rsidR="00881BF0">
        <w:t xml:space="preserve">for </w:t>
      </w:r>
      <w:r w:rsidR="00881BF0" w:rsidRPr="00881BF0">
        <w:t>LMMs (linear mixed-effects models) explaining variation in reaction distance.</w:t>
      </w:r>
      <w:r w:rsidR="00881BF0">
        <w:t xml:space="preserve"> T</w:t>
      </w:r>
      <w:r w:rsidR="00B217CB">
        <w:t xml:space="preserve">hroughout the experiment, the programmed </w:t>
      </w:r>
      <w:r w:rsidR="00881BF0">
        <w:t>(</w:t>
      </w:r>
      <w:proofErr w:type="gramStart"/>
      <w:r w:rsidR="00881BF0">
        <w:t>i.e.</w:t>
      </w:r>
      <w:proofErr w:type="gramEnd"/>
      <w:r w:rsidR="00881BF0">
        <w:t xml:space="preserve"> </w:t>
      </w:r>
      <w:r w:rsidR="00B217CB">
        <w:t>expected</w:t>
      </w:r>
      <w:r w:rsidR="00881BF0">
        <w:t>)</w:t>
      </w:r>
      <w:r w:rsidR="00B217CB">
        <w:t xml:space="preserve"> prey escape angle did not always perfectly match the escape angle that was realised: the median angular difference between the expected and realised prey escape angle was 8.5</w:t>
      </w:r>
      <w:r w:rsidR="00B217CB" w:rsidRPr="00B0023F">
        <w:t>°</w:t>
      </w:r>
      <w:r w:rsidR="00B217CB">
        <w:t xml:space="preserve"> (inter-quartile range, IQR = 10.7</w:t>
      </w:r>
      <w:r w:rsidR="00B217CB" w:rsidRPr="00B0023F">
        <w:t>°</w:t>
      </w:r>
      <w:r w:rsidR="00B217CB">
        <w:t xml:space="preserve">). </w:t>
      </w:r>
      <w:r w:rsidR="00B301F3" w:rsidRPr="00B301F3">
        <w:t>The directional error of the robotic prey system did not differ between the predictable and unpredictable treatments and was not correlated with the expected prey escape angle</w:t>
      </w:r>
      <w:r w:rsidR="00881BF0">
        <w:t xml:space="preserve"> (as demonstrated by the lack of improvement in fit for models featuring these explanatory variables, compared to the null model)</w:t>
      </w:r>
      <w:r w:rsidR="00B301F3" w:rsidRPr="00B301F3">
        <w:t>. A</w:t>
      </w:r>
      <w:r w:rsidR="00881BF0">
        <w:t>dditionally, a</w:t>
      </w:r>
      <w:r w:rsidR="00B301F3" w:rsidRPr="00B301F3">
        <w:t>lthough the realised predator-prey distance at which the prey initiated its escape response (reaction distance) varied from trial to trial, there was no overall difference in reaction distance between the two treatments.</w:t>
      </w:r>
    </w:p>
    <w:tbl>
      <w:tblPr>
        <w:tblStyle w:val="TableGrid"/>
        <w:tblW w:w="9032" w:type="dxa"/>
        <w:tblInd w:w="-5" w:type="dxa"/>
        <w:tblLook w:val="04A0" w:firstRow="1" w:lastRow="0" w:firstColumn="1" w:lastColumn="0" w:noHBand="0" w:noVBand="1"/>
      </w:tblPr>
      <w:tblGrid>
        <w:gridCol w:w="2263"/>
        <w:gridCol w:w="3266"/>
        <w:gridCol w:w="1430"/>
        <w:gridCol w:w="939"/>
        <w:gridCol w:w="1134"/>
      </w:tblGrid>
      <w:tr w:rsidR="00B82ECB" w:rsidRPr="00300A1A" w14:paraId="63B599F5" w14:textId="77777777" w:rsidTr="00A6485E">
        <w:tc>
          <w:tcPr>
            <w:tcW w:w="2263" w:type="dxa"/>
          </w:tcPr>
          <w:p w14:paraId="0E92D176" w14:textId="77777777" w:rsidR="00B82ECB" w:rsidRPr="00300A1A" w:rsidRDefault="00B82ECB" w:rsidP="00A6485E">
            <w:pPr>
              <w:spacing w:after="160"/>
              <w:rPr>
                <w:b/>
                <w:bCs/>
              </w:rPr>
            </w:pPr>
            <w:r w:rsidRPr="00300A1A">
              <w:rPr>
                <w:b/>
                <w:bCs/>
              </w:rPr>
              <w:t>Response variable</w:t>
            </w:r>
          </w:p>
        </w:tc>
        <w:tc>
          <w:tcPr>
            <w:tcW w:w="3266" w:type="dxa"/>
          </w:tcPr>
          <w:p w14:paraId="317A4ED2" w14:textId="77777777" w:rsidR="00B82ECB" w:rsidRPr="00300A1A" w:rsidRDefault="00B82ECB" w:rsidP="00A6485E">
            <w:pPr>
              <w:spacing w:after="160"/>
              <w:rPr>
                <w:b/>
                <w:bCs/>
              </w:rPr>
            </w:pPr>
            <w:r w:rsidRPr="00300A1A">
              <w:rPr>
                <w:b/>
                <w:bCs/>
              </w:rPr>
              <w:t>Explanatory variables</w:t>
            </w:r>
          </w:p>
        </w:tc>
        <w:tc>
          <w:tcPr>
            <w:tcW w:w="1430" w:type="dxa"/>
          </w:tcPr>
          <w:p w14:paraId="3C2E958C" w14:textId="77777777" w:rsidR="00B82ECB" w:rsidRPr="00300A1A" w:rsidRDefault="00B82ECB" w:rsidP="00A6485E">
            <w:pPr>
              <w:spacing w:after="160"/>
              <w:rPr>
                <w:b/>
                <w:bCs/>
              </w:rPr>
            </w:pPr>
            <w:r w:rsidRPr="00300A1A">
              <w:rPr>
                <w:b/>
                <w:bCs/>
              </w:rPr>
              <w:t>Degrees of freedom</w:t>
            </w:r>
          </w:p>
        </w:tc>
        <w:tc>
          <w:tcPr>
            <w:tcW w:w="939" w:type="dxa"/>
          </w:tcPr>
          <w:p w14:paraId="622BEBBB" w14:textId="77777777" w:rsidR="00B82ECB" w:rsidRPr="00300A1A" w:rsidRDefault="00B82ECB" w:rsidP="00A6485E">
            <w:pPr>
              <w:spacing w:after="160"/>
              <w:rPr>
                <w:b/>
                <w:bCs/>
              </w:rPr>
            </w:pPr>
            <w:r w:rsidRPr="00300A1A">
              <w:rPr>
                <w:b/>
                <w:bCs/>
              </w:rPr>
              <w:t>AICc</w:t>
            </w:r>
          </w:p>
        </w:tc>
        <w:tc>
          <w:tcPr>
            <w:tcW w:w="1134" w:type="dxa"/>
          </w:tcPr>
          <w:p w14:paraId="49FF56E6" w14:textId="77777777" w:rsidR="00B82ECB" w:rsidRPr="00300A1A" w:rsidRDefault="00B82ECB" w:rsidP="00A6485E">
            <w:pPr>
              <w:spacing w:after="160"/>
              <w:rPr>
                <w:b/>
                <w:bCs/>
              </w:rPr>
            </w:pPr>
            <w:r w:rsidRPr="00300A1A">
              <w:rPr>
                <w:b/>
                <w:bCs/>
              </w:rPr>
              <w:t>ΔAICc</w:t>
            </w:r>
          </w:p>
        </w:tc>
      </w:tr>
      <w:tr w:rsidR="00B82ECB" w:rsidRPr="00300A1A" w14:paraId="32F6EEE3" w14:textId="77777777" w:rsidTr="00A6485E">
        <w:tc>
          <w:tcPr>
            <w:tcW w:w="2263" w:type="dxa"/>
            <w:vMerge w:val="restart"/>
          </w:tcPr>
          <w:p w14:paraId="48E03521" w14:textId="77777777" w:rsidR="00B82ECB" w:rsidRPr="00300A1A" w:rsidRDefault="00B82ECB" w:rsidP="00A6485E">
            <w:pPr>
              <w:spacing w:after="160"/>
            </w:pPr>
            <w:r w:rsidRPr="00300A1A">
              <w:t xml:space="preserve">Angular difference between expected and realised escape angles </w:t>
            </w:r>
          </w:p>
        </w:tc>
        <w:tc>
          <w:tcPr>
            <w:tcW w:w="3266" w:type="dxa"/>
          </w:tcPr>
          <w:p w14:paraId="5C6306C2" w14:textId="77777777" w:rsidR="00B82ECB" w:rsidRPr="00300A1A" w:rsidRDefault="00B82ECB" w:rsidP="00A6485E">
            <w:pPr>
              <w:spacing w:after="160"/>
            </w:pPr>
            <w:r w:rsidRPr="00300A1A">
              <w:t>Treatment</w:t>
            </w:r>
          </w:p>
        </w:tc>
        <w:tc>
          <w:tcPr>
            <w:tcW w:w="1430" w:type="dxa"/>
          </w:tcPr>
          <w:p w14:paraId="5E071D29" w14:textId="77777777" w:rsidR="00B82ECB" w:rsidRPr="00300A1A" w:rsidRDefault="00B82ECB" w:rsidP="00A6485E">
            <w:pPr>
              <w:spacing w:after="160"/>
            </w:pPr>
            <w:r w:rsidRPr="00300A1A">
              <w:t>3</w:t>
            </w:r>
          </w:p>
        </w:tc>
        <w:tc>
          <w:tcPr>
            <w:tcW w:w="939" w:type="dxa"/>
          </w:tcPr>
          <w:p w14:paraId="51F6A22F" w14:textId="77777777" w:rsidR="00B82ECB" w:rsidRPr="00300A1A" w:rsidRDefault="00B82ECB" w:rsidP="00A6485E">
            <w:pPr>
              <w:spacing w:after="160"/>
            </w:pPr>
            <w:r w:rsidRPr="00300A1A">
              <w:t>3773.6</w:t>
            </w:r>
          </w:p>
        </w:tc>
        <w:tc>
          <w:tcPr>
            <w:tcW w:w="1134" w:type="dxa"/>
            <w:shd w:val="clear" w:color="auto" w:fill="auto"/>
          </w:tcPr>
          <w:p w14:paraId="7DB8BB50" w14:textId="77777777" w:rsidR="00B82ECB" w:rsidRPr="00300A1A" w:rsidRDefault="00B82ECB" w:rsidP="00A6485E">
            <w:pPr>
              <w:spacing w:after="160"/>
            </w:pPr>
            <w:r w:rsidRPr="00300A1A">
              <w:t>0.00</w:t>
            </w:r>
          </w:p>
        </w:tc>
      </w:tr>
      <w:tr w:rsidR="00B82ECB" w:rsidRPr="00300A1A" w14:paraId="19DE261C" w14:textId="77777777" w:rsidTr="00A6485E">
        <w:tc>
          <w:tcPr>
            <w:tcW w:w="2263" w:type="dxa"/>
            <w:vMerge/>
          </w:tcPr>
          <w:p w14:paraId="46375A00" w14:textId="77777777" w:rsidR="00B82ECB" w:rsidRPr="00300A1A" w:rsidRDefault="00B82ECB" w:rsidP="00A6485E">
            <w:pPr>
              <w:spacing w:after="160"/>
            </w:pPr>
          </w:p>
        </w:tc>
        <w:tc>
          <w:tcPr>
            <w:tcW w:w="3266" w:type="dxa"/>
          </w:tcPr>
          <w:p w14:paraId="54847C2E" w14:textId="77777777" w:rsidR="00B82ECB" w:rsidRPr="00300A1A" w:rsidRDefault="00B82ECB" w:rsidP="00A6485E">
            <w:pPr>
              <w:spacing w:after="160"/>
            </w:pPr>
            <w:r w:rsidRPr="00300A1A">
              <w:t>Null model (no explanatory variables)</w:t>
            </w:r>
          </w:p>
        </w:tc>
        <w:tc>
          <w:tcPr>
            <w:tcW w:w="1430" w:type="dxa"/>
          </w:tcPr>
          <w:p w14:paraId="799CC3CE" w14:textId="77777777" w:rsidR="00B82ECB" w:rsidRPr="00300A1A" w:rsidRDefault="00B82ECB" w:rsidP="00A6485E">
            <w:pPr>
              <w:spacing w:after="160"/>
            </w:pPr>
            <w:r w:rsidRPr="00300A1A">
              <w:t>2</w:t>
            </w:r>
          </w:p>
        </w:tc>
        <w:tc>
          <w:tcPr>
            <w:tcW w:w="939" w:type="dxa"/>
          </w:tcPr>
          <w:p w14:paraId="0E10A08A" w14:textId="77777777" w:rsidR="00B82ECB" w:rsidRPr="00300A1A" w:rsidRDefault="00B82ECB" w:rsidP="00A6485E">
            <w:pPr>
              <w:spacing w:after="160"/>
            </w:pPr>
            <w:r w:rsidRPr="00300A1A">
              <w:t>3775.6</w:t>
            </w:r>
          </w:p>
        </w:tc>
        <w:tc>
          <w:tcPr>
            <w:tcW w:w="1134" w:type="dxa"/>
            <w:shd w:val="clear" w:color="auto" w:fill="auto"/>
          </w:tcPr>
          <w:p w14:paraId="2EEB746C" w14:textId="77777777" w:rsidR="00B82ECB" w:rsidRPr="00300A1A" w:rsidRDefault="00B82ECB" w:rsidP="00A6485E">
            <w:pPr>
              <w:spacing w:after="160"/>
            </w:pPr>
            <w:r w:rsidRPr="00300A1A">
              <w:t>1.97</w:t>
            </w:r>
          </w:p>
        </w:tc>
      </w:tr>
      <w:tr w:rsidR="00B82ECB" w:rsidRPr="00300A1A" w14:paraId="0F7A10BD" w14:textId="77777777" w:rsidTr="00B82ECB">
        <w:tc>
          <w:tcPr>
            <w:tcW w:w="2263" w:type="dxa"/>
            <w:vMerge/>
            <w:tcBorders>
              <w:bottom w:val="single" w:sz="4" w:space="0" w:color="auto"/>
            </w:tcBorders>
          </w:tcPr>
          <w:p w14:paraId="7A68AF99" w14:textId="77777777" w:rsidR="00B82ECB" w:rsidRPr="00300A1A" w:rsidRDefault="00B82ECB" w:rsidP="00A6485E">
            <w:pPr>
              <w:spacing w:after="160"/>
            </w:pPr>
          </w:p>
        </w:tc>
        <w:tc>
          <w:tcPr>
            <w:tcW w:w="3266" w:type="dxa"/>
            <w:tcBorders>
              <w:bottom w:val="single" w:sz="4" w:space="0" w:color="auto"/>
            </w:tcBorders>
          </w:tcPr>
          <w:p w14:paraId="1D257FF6" w14:textId="77777777" w:rsidR="00B82ECB" w:rsidRPr="00300A1A" w:rsidRDefault="00B82ECB" w:rsidP="00A6485E">
            <w:pPr>
              <w:spacing w:after="160"/>
            </w:pPr>
            <w:r w:rsidRPr="00300A1A">
              <w:t>Expected escape angle</w:t>
            </w:r>
          </w:p>
        </w:tc>
        <w:tc>
          <w:tcPr>
            <w:tcW w:w="1430" w:type="dxa"/>
            <w:tcBorders>
              <w:bottom w:val="single" w:sz="4" w:space="0" w:color="auto"/>
            </w:tcBorders>
          </w:tcPr>
          <w:p w14:paraId="42AAD21D" w14:textId="77777777" w:rsidR="00B82ECB" w:rsidRPr="00300A1A" w:rsidRDefault="00B82ECB" w:rsidP="00A6485E">
            <w:pPr>
              <w:spacing w:after="160"/>
            </w:pPr>
            <w:r w:rsidRPr="00300A1A">
              <w:t>3</w:t>
            </w:r>
          </w:p>
        </w:tc>
        <w:tc>
          <w:tcPr>
            <w:tcW w:w="939" w:type="dxa"/>
            <w:tcBorders>
              <w:bottom w:val="single" w:sz="4" w:space="0" w:color="auto"/>
            </w:tcBorders>
          </w:tcPr>
          <w:p w14:paraId="2E4B82E5" w14:textId="77777777" w:rsidR="00B82ECB" w:rsidRPr="00300A1A" w:rsidRDefault="00B82ECB" w:rsidP="00A6485E">
            <w:pPr>
              <w:spacing w:after="160"/>
            </w:pPr>
            <w:r w:rsidRPr="00300A1A">
              <w:t>3776.2</w:t>
            </w:r>
          </w:p>
        </w:tc>
        <w:tc>
          <w:tcPr>
            <w:tcW w:w="1134" w:type="dxa"/>
            <w:tcBorders>
              <w:bottom w:val="single" w:sz="4" w:space="0" w:color="auto"/>
            </w:tcBorders>
            <w:shd w:val="clear" w:color="auto" w:fill="auto"/>
          </w:tcPr>
          <w:p w14:paraId="21E9554C" w14:textId="77777777" w:rsidR="00B82ECB" w:rsidRPr="00300A1A" w:rsidRDefault="00B82ECB" w:rsidP="00A6485E">
            <w:pPr>
              <w:spacing w:after="160"/>
            </w:pPr>
            <w:r w:rsidRPr="00300A1A">
              <w:t>2.62</w:t>
            </w:r>
          </w:p>
        </w:tc>
      </w:tr>
      <w:tr w:rsidR="00B82ECB" w:rsidRPr="00300A1A" w14:paraId="61671549" w14:textId="77777777" w:rsidTr="00B82ECB">
        <w:tc>
          <w:tcPr>
            <w:tcW w:w="2263" w:type="dxa"/>
            <w:vMerge w:val="restart"/>
            <w:tcBorders>
              <w:bottom w:val="single" w:sz="4" w:space="0" w:color="auto"/>
            </w:tcBorders>
          </w:tcPr>
          <w:p w14:paraId="58E0EB1D" w14:textId="77777777" w:rsidR="00B82ECB" w:rsidRPr="00300A1A" w:rsidRDefault="00B82ECB" w:rsidP="00A6485E">
            <w:pPr>
              <w:spacing w:after="160"/>
            </w:pPr>
            <w:r w:rsidRPr="00300A1A">
              <w:t>Reaction distance</w:t>
            </w:r>
          </w:p>
        </w:tc>
        <w:tc>
          <w:tcPr>
            <w:tcW w:w="3266" w:type="dxa"/>
            <w:tcBorders>
              <w:bottom w:val="single" w:sz="4" w:space="0" w:color="auto"/>
            </w:tcBorders>
          </w:tcPr>
          <w:p w14:paraId="47A8AA2D" w14:textId="77777777" w:rsidR="00B82ECB" w:rsidRPr="00300A1A" w:rsidRDefault="00B82ECB" w:rsidP="00A6485E">
            <w:pPr>
              <w:spacing w:after="160"/>
            </w:pPr>
            <w:r w:rsidRPr="00300A1A">
              <w:t>Null model (no explanatory variables)</w:t>
            </w:r>
          </w:p>
        </w:tc>
        <w:tc>
          <w:tcPr>
            <w:tcW w:w="1430" w:type="dxa"/>
            <w:tcBorders>
              <w:bottom w:val="single" w:sz="4" w:space="0" w:color="auto"/>
            </w:tcBorders>
          </w:tcPr>
          <w:p w14:paraId="2C9556BE" w14:textId="77777777" w:rsidR="00B82ECB" w:rsidRPr="00300A1A" w:rsidRDefault="00B82ECB" w:rsidP="00A6485E">
            <w:pPr>
              <w:spacing w:after="160"/>
            </w:pPr>
            <w:r w:rsidRPr="00300A1A">
              <w:t>3</w:t>
            </w:r>
          </w:p>
        </w:tc>
        <w:tc>
          <w:tcPr>
            <w:tcW w:w="939" w:type="dxa"/>
            <w:tcBorders>
              <w:bottom w:val="single" w:sz="4" w:space="0" w:color="auto"/>
            </w:tcBorders>
          </w:tcPr>
          <w:p w14:paraId="782D7B0E" w14:textId="77777777" w:rsidR="00B82ECB" w:rsidRPr="00300A1A" w:rsidRDefault="00B82ECB" w:rsidP="00A6485E">
            <w:pPr>
              <w:spacing w:after="160"/>
            </w:pPr>
            <w:r w:rsidRPr="00300A1A">
              <w:t>2281.3</w:t>
            </w:r>
          </w:p>
        </w:tc>
        <w:tc>
          <w:tcPr>
            <w:tcW w:w="1134" w:type="dxa"/>
            <w:tcBorders>
              <w:bottom w:val="single" w:sz="4" w:space="0" w:color="auto"/>
            </w:tcBorders>
            <w:shd w:val="clear" w:color="auto" w:fill="auto"/>
          </w:tcPr>
          <w:p w14:paraId="03D6C598" w14:textId="77777777" w:rsidR="00B82ECB" w:rsidRPr="00300A1A" w:rsidRDefault="00B82ECB" w:rsidP="00A6485E">
            <w:pPr>
              <w:spacing w:after="160"/>
            </w:pPr>
            <w:r w:rsidRPr="00300A1A">
              <w:t>0.00</w:t>
            </w:r>
          </w:p>
        </w:tc>
      </w:tr>
      <w:tr w:rsidR="00B82ECB" w:rsidRPr="00300A1A" w14:paraId="5E3DE08C" w14:textId="77777777" w:rsidTr="00B82ECB">
        <w:tc>
          <w:tcPr>
            <w:tcW w:w="2263" w:type="dxa"/>
            <w:vMerge/>
            <w:tcBorders>
              <w:bottom w:val="single" w:sz="4" w:space="0" w:color="auto"/>
            </w:tcBorders>
          </w:tcPr>
          <w:p w14:paraId="4AA86CC8" w14:textId="77777777" w:rsidR="00B82ECB" w:rsidRPr="00300A1A" w:rsidRDefault="00B82ECB" w:rsidP="00A6485E">
            <w:pPr>
              <w:spacing w:after="160"/>
            </w:pPr>
          </w:p>
        </w:tc>
        <w:tc>
          <w:tcPr>
            <w:tcW w:w="3266" w:type="dxa"/>
            <w:tcBorders>
              <w:bottom w:val="single" w:sz="4" w:space="0" w:color="auto"/>
            </w:tcBorders>
          </w:tcPr>
          <w:p w14:paraId="3A6217A3" w14:textId="77777777" w:rsidR="00B82ECB" w:rsidRPr="00300A1A" w:rsidRDefault="00B82ECB" w:rsidP="00A6485E">
            <w:pPr>
              <w:spacing w:after="160"/>
            </w:pPr>
            <w:r w:rsidRPr="00300A1A">
              <w:t>Treatment</w:t>
            </w:r>
          </w:p>
        </w:tc>
        <w:tc>
          <w:tcPr>
            <w:tcW w:w="1430" w:type="dxa"/>
            <w:tcBorders>
              <w:bottom w:val="single" w:sz="4" w:space="0" w:color="auto"/>
            </w:tcBorders>
          </w:tcPr>
          <w:p w14:paraId="6031A007" w14:textId="77777777" w:rsidR="00B82ECB" w:rsidRPr="00300A1A" w:rsidRDefault="00B82ECB" w:rsidP="00A6485E">
            <w:pPr>
              <w:spacing w:after="160"/>
            </w:pPr>
            <w:r w:rsidRPr="00300A1A">
              <w:t>4</w:t>
            </w:r>
          </w:p>
        </w:tc>
        <w:tc>
          <w:tcPr>
            <w:tcW w:w="939" w:type="dxa"/>
            <w:tcBorders>
              <w:bottom w:val="single" w:sz="4" w:space="0" w:color="auto"/>
            </w:tcBorders>
          </w:tcPr>
          <w:p w14:paraId="6AD5283F" w14:textId="77777777" w:rsidR="00B82ECB" w:rsidRPr="00300A1A" w:rsidRDefault="00B82ECB" w:rsidP="00A6485E">
            <w:pPr>
              <w:spacing w:after="160"/>
            </w:pPr>
            <w:r w:rsidRPr="00300A1A">
              <w:t>2282.0</w:t>
            </w:r>
          </w:p>
        </w:tc>
        <w:tc>
          <w:tcPr>
            <w:tcW w:w="1134" w:type="dxa"/>
            <w:tcBorders>
              <w:bottom w:val="single" w:sz="4" w:space="0" w:color="auto"/>
            </w:tcBorders>
            <w:shd w:val="clear" w:color="auto" w:fill="auto"/>
          </w:tcPr>
          <w:p w14:paraId="0E75F4D2" w14:textId="77777777" w:rsidR="00B82ECB" w:rsidRPr="00300A1A" w:rsidRDefault="00B82ECB" w:rsidP="00A6485E">
            <w:pPr>
              <w:spacing w:after="160"/>
            </w:pPr>
            <w:r w:rsidRPr="00300A1A">
              <w:t>0.73</w:t>
            </w:r>
          </w:p>
        </w:tc>
      </w:tr>
    </w:tbl>
    <w:p w14:paraId="21B90594" w14:textId="0B3FA107" w:rsidR="00B82ECB" w:rsidRDefault="00B82ECB"/>
    <w:p w14:paraId="1B9F47A1" w14:textId="096AF7F0" w:rsidR="002979D4" w:rsidRDefault="002979D4">
      <w:pPr>
        <w:rPr>
          <w:b/>
          <w:bCs/>
          <w:u w:val="single"/>
        </w:rPr>
      </w:pPr>
      <w:r>
        <w:rPr>
          <w:b/>
          <w:bCs/>
          <w:u w:val="single"/>
        </w:rPr>
        <w:br w:type="page"/>
      </w:r>
    </w:p>
    <w:p w14:paraId="5AC795E8" w14:textId="57C60EF9" w:rsidR="00612FB2" w:rsidRPr="00300A1A" w:rsidRDefault="00612FB2" w:rsidP="00612FB2">
      <w:pPr>
        <w:spacing w:line="480" w:lineRule="auto"/>
      </w:pPr>
      <w:r>
        <w:rPr>
          <w:b/>
          <w:bCs/>
          <w:u w:val="single"/>
        </w:rPr>
        <w:lastRenderedPageBreak/>
        <w:t xml:space="preserve">Table </w:t>
      </w:r>
      <w:r w:rsidR="00591E27">
        <w:rPr>
          <w:b/>
          <w:bCs/>
          <w:u w:val="single"/>
        </w:rPr>
        <w:t>S</w:t>
      </w:r>
      <w:r w:rsidR="00E05856">
        <w:rPr>
          <w:b/>
          <w:bCs/>
          <w:u w:val="single"/>
        </w:rPr>
        <w:t>2</w:t>
      </w:r>
      <w:r w:rsidRPr="00300A1A">
        <w:rPr>
          <w:b/>
          <w:bCs/>
          <w:u w:val="single"/>
        </w:rPr>
        <w:t>:</w:t>
      </w:r>
      <w:r w:rsidRPr="00300A1A">
        <w:t xml:space="preserve"> </w:t>
      </w:r>
      <w:bookmarkStart w:id="4" w:name="_Hlk65948051"/>
      <w:r w:rsidR="00BB6F81" w:rsidRPr="00312799">
        <w:t>Results of LMMs explaining variance in maximum speed of the predator during the approach phase, in the predictable treatment, based on 179 observations of 12 individual fish.</w:t>
      </w:r>
      <w:r w:rsidR="00BB6F81">
        <w:t xml:space="preserve"> </w:t>
      </w:r>
      <w:r w:rsidR="00AA5B91" w:rsidRPr="00AA5B91">
        <w:t xml:space="preserve">In the predictable treatment, individual predators were always </w:t>
      </w:r>
      <w:r w:rsidR="00FB374F">
        <w:t xml:space="preserve">exposed to </w:t>
      </w:r>
      <w:r w:rsidR="00AA5B91" w:rsidRPr="00AA5B91">
        <w:t>prey escaping at the same angle</w:t>
      </w:r>
      <w:r w:rsidR="00FB374F">
        <w:t xml:space="preserve">. To </w:t>
      </w:r>
      <w:r w:rsidR="00525BAE">
        <w:t>test whether</w:t>
      </w:r>
      <w:r w:rsidR="00FB374F">
        <w:t xml:space="preserve"> the positive relationship between the prey’s escape angle and the predator’s maximum approach speed (</w:t>
      </w:r>
      <w:r w:rsidR="003C349C" w:rsidRPr="003C349C">
        <w:t xml:space="preserve">in predictable treatment trials; </w:t>
      </w:r>
      <w:r w:rsidR="00FB374F" w:rsidRPr="003C349C">
        <w:rPr>
          <w:b/>
          <w:bCs/>
        </w:rPr>
        <w:t>Fig. 1c</w:t>
      </w:r>
      <w:r w:rsidR="00FB374F">
        <w:t xml:space="preserve">) </w:t>
      </w:r>
      <w:r w:rsidR="003C349C">
        <w:t>did not arise because of differences between individual fish</w:t>
      </w:r>
      <w:r w:rsidR="00FB374F">
        <w:t xml:space="preserve">, we </w:t>
      </w:r>
      <w:r w:rsidR="003C349C">
        <w:t>examined which variables predicted the predator’s approach speed</w:t>
      </w:r>
      <w:r w:rsidR="003C349C" w:rsidRPr="00300A1A">
        <w:t xml:space="preserve">. </w:t>
      </w:r>
      <w:bookmarkEnd w:id="4"/>
      <w:r w:rsidR="00881BF0">
        <w:t>T</w:t>
      </w:r>
      <w:r w:rsidR="003C349C" w:rsidRPr="00AA5B91">
        <w:t xml:space="preserve">he model including prey escape angle </w:t>
      </w:r>
      <w:r w:rsidR="00881BF0">
        <w:t xml:space="preserve">received most support from the data, compared to models featuring </w:t>
      </w:r>
      <w:r w:rsidR="00881BF0" w:rsidRPr="00AA5B91">
        <w:t>standard body length, the approach speed of the predator in the first trial or the time taken to trigger the prey escape response (an indicator of the predator’s motivation</w:t>
      </w:r>
      <w:r w:rsidR="00881BF0">
        <w:t xml:space="preserve"> within a trial</w:t>
      </w:r>
      <w:r w:rsidR="00881BF0" w:rsidRPr="00AA5B91">
        <w:t>)</w:t>
      </w:r>
      <w:r w:rsidR="00AA5B91" w:rsidRPr="00AA5B91">
        <w:t xml:space="preserve">. This suggests that the relationship between maximum approach speed and prey escape angle </w:t>
      </w:r>
      <w:r w:rsidR="003C349C">
        <w:t xml:space="preserve">observed </w:t>
      </w:r>
      <w:r w:rsidR="00AA5B91" w:rsidRPr="00AA5B91">
        <w:t xml:space="preserve">in the predictable treatment </w:t>
      </w:r>
      <w:r w:rsidR="003C349C">
        <w:t>(</w:t>
      </w:r>
      <w:r w:rsidR="003C349C" w:rsidRPr="003C349C">
        <w:rPr>
          <w:b/>
          <w:bCs/>
        </w:rPr>
        <w:t>Fig. 1c</w:t>
      </w:r>
      <w:r w:rsidR="003C349C">
        <w:t xml:space="preserve">) </w:t>
      </w:r>
      <w:r w:rsidR="00AA5B91" w:rsidRPr="00AA5B91">
        <w:t>was unlikely to have arisen due to inter-individual variation in speed, body size or motivation.</w:t>
      </w:r>
    </w:p>
    <w:tbl>
      <w:tblPr>
        <w:tblStyle w:val="TableGrid"/>
        <w:tblW w:w="9067" w:type="dxa"/>
        <w:tblLook w:val="04A0" w:firstRow="1" w:lastRow="0" w:firstColumn="1" w:lastColumn="0" w:noHBand="0" w:noVBand="1"/>
      </w:tblPr>
      <w:tblGrid>
        <w:gridCol w:w="5382"/>
        <w:gridCol w:w="1417"/>
        <w:gridCol w:w="1134"/>
        <w:gridCol w:w="1134"/>
      </w:tblGrid>
      <w:tr w:rsidR="00612FB2" w:rsidRPr="00300A1A" w14:paraId="09A6DDB4" w14:textId="77777777" w:rsidTr="00A6485E">
        <w:tc>
          <w:tcPr>
            <w:tcW w:w="5382" w:type="dxa"/>
          </w:tcPr>
          <w:p w14:paraId="35CEDBE5" w14:textId="77777777" w:rsidR="00612FB2" w:rsidRPr="00300A1A" w:rsidRDefault="00612FB2" w:rsidP="00A6485E">
            <w:pPr>
              <w:spacing w:after="160" w:line="259" w:lineRule="auto"/>
              <w:rPr>
                <w:b/>
                <w:bCs/>
              </w:rPr>
            </w:pPr>
            <w:r w:rsidRPr="00300A1A">
              <w:rPr>
                <w:b/>
                <w:bCs/>
              </w:rPr>
              <w:t>Explanatory variables</w:t>
            </w:r>
          </w:p>
        </w:tc>
        <w:tc>
          <w:tcPr>
            <w:tcW w:w="1417" w:type="dxa"/>
          </w:tcPr>
          <w:p w14:paraId="5BD6A845" w14:textId="77777777" w:rsidR="00612FB2" w:rsidRPr="00300A1A" w:rsidRDefault="00612FB2" w:rsidP="00A6485E">
            <w:pPr>
              <w:spacing w:after="160" w:line="259" w:lineRule="auto"/>
              <w:rPr>
                <w:b/>
                <w:bCs/>
              </w:rPr>
            </w:pPr>
            <w:r w:rsidRPr="00300A1A">
              <w:rPr>
                <w:b/>
                <w:bCs/>
              </w:rPr>
              <w:t>Degrees of freedom</w:t>
            </w:r>
          </w:p>
        </w:tc>
        <w:tc>
          <w:tcPr>
            <w:tcW w:w="1134" w:type="dxa"/>
          </w:tcPr>
          <w:p w14:paraId="5502553A" w14:textId="77777777" w:rsidR="00612FB2" w:rsidRPr="00300A1A" w:rsidRDefault="00612FB2" w:rsidP="00A6485E">
            <w:pPr>
              <w:spacing w:after="160" w:line="259" w:lineRule="auto"/>
              <w:rPr>
                <w:b/>
                <w:bCs/>
              </w:rPr>
            </w:pPr>
            <w:r w:rsidRPr="00300A1A">
              <w:rPr>
                <w:b/>
                <w:bCs/>
              </w:rPr>
              <w:t>AICc</w:t>
            </w:r>
          </w:p>
        </w:tc>
        <w:tc>
          <w:tcPr>
            <w:tcW w:w="1134" w:type="dxa"/>
          </w:tcPr>
          <w:p w14:paraId="558C7D11" w14:textId="77777777" w:rsidR="00612FB2" w:rsidRPr="00300A1A" w:rsidRDefault="00612FB2" w:rsidP="00A6485E">
            <w:pPr>
              <w:spacing w:after="160" w:line="259" w:lineRule="auto"/>
              <w:rPr>
                <w:b/>
                <w:bCs/>
              </w:rPr>
            </w:pPr>
            <w:r w:rsidRPr="00300A1A">
              <w:rPr>
                <w:b/>
                <w:bCs/>
              </w:rPr>
              <w:t>ΔAICc</w:t>
            </w:r>
          </w:p>
        </w:tc>
      </w:tr>
      <w:tr w:rsidR="00612FB2" w:rsidRPr="00300A1A" w14:paraId="73D3C55E" w14:textId="77777777" w:rsidTr="00A6485E">
        <w:tc>
          <w:tcPr>
            <w:tcW w:w="5382" w:type="dxa"/>
          </w:tcPr>
          <w:p w14:paraId="619404C6" w14:textId="77777777" w:rsidR="00612FB2" w:rsidRPr="00300A1A" w:rsidRDefault="00612FB2" w:rsidP="00A6485E">
            <w:pPr>
              <w:spacing w:after="160" w:line="259" w:lineRule="auto"/>
            </w:pPr>
            <w:r w:rsidRPr="00300A1A">
              <w:t>Prey escape angle</w:t>
            </w:r>
          </w:p>
        </w:tc>
        <w:tc>
          <w:tcPr>
            <w:tcW w:w="1417" w:type="dxa"/>
          </w:tcPr>
          <w:p w14:paraId="06881D97" w14:textId="77777777" w:rsidR="00612FB2" w:rsidRPr="00300A1A" w:rsidRDefault="00612FB2" w:rsidP="00A6485E">
            <w:pPr>
              <w:spacing w:after="160" w:line="259" w:lineRule="auto"/>
            </w:pPr>
            <w:r w:rsidRPr="00300A1A">
              <w:t>7</w:t>
            </w:r>
          </w:p>
        </w:tc>
        <w:tc>
          <w:tcPr>
            <w:tcW w:w="1134" w:type="dxa"/>
          </w:tcPr>
          <w:p w14:paraId="2EE3CE6C" w14:textId="28FF2C5D" w:rsidR="00612FB2" w:rsidRPr="00300A1A" w:rsidRDefault="00525BAE" w:rsidP="00A6485E">
            <w:pPr>
              <w:spacing w:after="160" w:line="259" w:lineRule="auto"/>
            </w:pPr>
            <w:r>
              <w:t>1082.0</w:t>
            </w:r>
          </w:p>
        </w:tc>
        <w:tc>
          <w:tcPr>
            <w:tcW w:w="1134" w:type="dxa"/>
            <w:shd w:val="clear" w:color="auto" w:fill="auto"/>
          </w:tcPr>
          <w:p w14:paraId="7472D149" w14:textId="19FE0030" w:rsidR="00612FB2" w:rsidRPr="00300A1A" w:rsidRDefault="00525BAE" w:rsidP="00A6485E">
            <w:pPr>
              <w:spacing w:after="160" w:line="259" w:lineRule="auto"/>
            </w:pPr>
            <w:r>
              <w:t>0.00</w:t>
            </w:r>
          </w:p>
        </w:tc>
      </w:tr>
      <w:tr w:rsidR="00612FB2" w:rsidRPr="00300A1A" w14:paraId="392D52E7" w14:textId="77777777" w:rsidTr="00A6485E">
        <w:tc>
          <w:tcPr>
            <w:tcW w:w="5382" w:type="dxa"/>
          </w:tcPr>
          <w:p w14:paraId="12DC6A4C" w14:textId="77777777" w:rsidR="00612FB2" w:rsidRPr="00300A1A" w:rsidRDefault="00612FB2" w:rsidP="00A6485E">
            <w:pPr>
              <w:spacing w:after="160" w:line="259" w:lineRule="auto"/>
            </w:pPr>
            <w:r w:rsidRPr="00300A1A">
              <w:t>Maximum approach speed in first trial</w:t>
            </w:r>
          </w:p>
        </w:tc>
        <w:tc>
          <w:tcPr>
            <w:tcW w:w="1417" w:type="dxa"/>
          </w:tcPr>
          <w:p w14:paraId="2CE6AFCB" w14:textId="77777777" w:rsidR="00612FB2" w:rsidRPr="00300A1A" w:rsidRDefault="00612FB2" w:rsidP="00A6485E">
            <w:pPr>
              <w:spacing w:after="160" w:line="259" w:lineRule="auto"/>
            </w:pPr>
            <w:r w:rsidRPr="00300A1A">
              <w:t>7</w:t>
            </w:r>
          </w:p>
        </w:tc>
        <w:tc>
          <w:tcPr>
            <w:tcW w:w="1134" w:type="dxa"/>
          </w:tcPr>
          <w:p w14:paraId="28F2C27C" w14:textId="56E118B8" w:rsidR="00612FB2" w:rsidRPr="00300A1A" w:rsidRDefault="00525BAE" w:rsidP="00A6485E">
            <w:pPr>
              <w:spacing w:after="160" w:line="259" w:lineRule="auto"/>
            </w:pPr>
            <w:r>
              <w:t>1087.0</w:t>
            </w:r>
          </w:p>
        </w:tc>
        <w:tc>
          <w:tcPr>
            <w:tcW w:w="1134" w:type="dxa"/>
            <w:shd w:val="clear" w:color="auto" w:fill="auto"/>
          </w:tcPr>
          <w:p w14:paraId="041BCA52" w14:textId="7C050B86" w:rsidR="00612FB2" w:rsidRPr="00300A1A" w:rsidRDefault="00525BAE" w:rsidP="00A6485E">
            <w:pPr>
              <w:spacing w:after="160" w:line="259" w:lineRule="auto"/>
            </w:pPr>
            <w:r>
              <w:t>4.97</w:t>
            </w:r>
          </w:p>
        </w:tc>
      </w:tr>
      <w:tr w:rsidR="00612FB2" w:rsidRPr="00300A1A" w14:paraId="78A1F78B" w14:textId="77777777" w:rsidTr="00A6485E">
        <w:tc>
          <w:tcPr>
            <w:tcW w:w="5382" w:type="dxa"/>
          </w:tcPr>
          <w:p w14:paraId="1AD23AB7" w14:textId="77777777" w:rsidR="00612FB2" w:rsidRPr="00300A1A" w:rsidRDefault="00612FB2" w:rsidP="00A6485E">
            <w:pPr>
              <w:spacing w:after="160" w:line="259" w:lineRule="auto"/>
            </w:pPr>
            <w:r w:rsidRPr="00300A1A">
              <w:t>Time taken to trigger the prey escape response</w:t>
            </w:r>
          </w:p>
        </w:tc>
        <w:tc>
          <w:tcPr>
            <w:tcW w:w="1417" w:type="dxa"/>
          </w:tcPr>
          <w:p w14:paraId="0E234D4F" w14:textId="77777777" w:rsidR="00612FB2" w:rsidRPr="00300A1A" w:rsidRDefault="00612FB2" w:rsidP="00A6485E">
            <w:pPr>
              <w:spacing w:after="160" w:line="259" w:lineRule="auto"/>
            </w:pPr>
            <w:r w:rsidRPr="00300A1A">
              <w:t>7</w:t>
            </w:r>
          </w:p>
        </w:tc>
        <w:tc>
          <w:tcPr>
            <w:tcW w:w="1134" w:type="dxa"/>
          </w:tcPr>
          <w:p w14:paraId="7B598678" w14:textId="5E0F566C" w:rsidR="00612FB2" w:rsidRPr="00300A1A" w:rsidRDefault="00525BAE" w:rsidP="00A6485E">
            <w:pPr>
              <w:spacing w:after="160" w:line="259" w:lineRule="auto"/>
            </w:pPr>
            <w:r>
              <w:t>1087.7</w:t>
            </w:r>
          </w:p>
        </w:tc>
        <w:tc>
          <w:tcPr>
            <w:tcW w:w="1134" w:type="dxa"/>
            <w:shd w:val="clear" w:color="auto" w:fill="auto"/>
          </w:tcPr>
          <w:p w14:paraId="3488A155" w14:textId="479A5843" w:rsidR="00612FB2" w:rsidRPr="00300A1A" w:rsidRDefault="00525BAE" w:rsidP="00A6485E">
            <w:pPr>
              <w:spacing w:after="160" w:line="259" w:lineRule="auto"/>
            </w:pPr>
            <w:r>
              <w:t>5.67</w:t>
            </w:r>
          </w:p>
        </w:tc>
      </w:tr>
      <w:tr w:rsidR="00612FB2" w:rsidRPr="00300A1A" w14:paraId="4FA01BD2" w14:textId="77777777" w:rsidTr="00A6485E">
        <w:tc>
          <w:tcPr>
            <w:tcW w:w="5382" w:type="dxa"/>
          </w:tcPr>
          <w:p w14:paraId="78A27C24" w14:textId="77777777" w:rsidR="00612FB2" w:rsidRPr="00300A1A" w:rsidRDefault="00612FB2" w:rsidP="00A6485E">
            <w:pPr>
              <w:spacing w:after="160" w:line="259" w:lineRule="auto"/>
            </w:pPr>
            <w:r w:rsidRPr="00300A1A">
              <w:t xml:space="preserve">Trial number </w:t>
            </w:r>
          </w:p>
        </w:tc>
        <w:tc>
          <w:tcPr>
            <w:tcW w:w="1417" w:type="dxa"/>
          </w:tcPr>
          <w:p w14:paraId="0C81599B" w14:textId="77777777" w:rsidR="00612FB2" w:rsidRPr="00300A1A" w:rsidRDefault="00612FB2" w:rsidP="00A6485E">
            <w:pPr>
              <w:spacing w:after="160" w:line="259" w:lineRule="auto"/>
            </w:pPr>
            <w:r w:rsidRPr="00300A1A">
              <w:t>7</w:t>
            </w:r>
          </w:p>
        </w:tc>
        <w:tc>
          <w:tcPr>
            <w:tcW w:w="1134" w:type="dxa"/>
          </w:tcPr>
          <w:p w14:paraId="595751C5" w14:textId="7F76547C" w:rsidR="00612FB2" w:rsidRPr="00300A1A" w:rsidRDefault="00525BAE" w:rsidP="00A6485E">
            <w:pPr>
              <w:spacing w:after="160" w:line="259" w:lineRule="auto"/>
            </w:pPr>
            <w:r>
              <w:t>1088.0</w:t>
            </w:r>
          </w:p>
        </w:tc>
        <w:tc>
          <w:tcPr>
            <w:tcW w:w="1134" w:type="dxa"/>
            <w:shd w:val="clear" w:color="auto" w:fill="auto"/>
          </w:tcPr>
          <w:p w14:paraId="05E8D0D4" w14:textId="4F3D8D61" w:rsidR="00612FB2" w:rsidRPr="00300A1A" w:rsidRDefault="00525BAE" w:rsidP="00A6485E">
            <w:pPr>
              <w:spacing w:after="160" w:line="259" w:lineRule="auto"/>
            </w:pPr>
            <w:r>
              <w:t>6.03</w:t>
            </w:r>
          </w:p>
        </w:tc>
      </w:tr>
      <w:tr w:rsidR="00612FB2" w:rsidRPr="00300A1A" w14:paraId="55798741" w14:textId="77777777" w:rsidTr="00A6485E">
        <w:tc>
          <w:tcPr>
            <w:tcW w:w="5382" w:type="dxa"/>
          </w:tcPr>
          <w:p w14:paraId="4C583A14" w14:textId="495EE410" w:rsidR="00612FB2" w:rsidRPr="00300A1A" w:rsidRDefault="00525BAE" w:rsidP="00A6485E">
            <w:pPr>
              <w:spacing w:after="160" w:line="259" w:lineRule="auto"/>
            </w:pPr>
            <w:r>
              <w:t>Standard body length</w:t>
            </w:r>
          </w:p>
        </w:tc>
        <w:tc>
          <w:tcPr>
            <w:tcW w:w="1417" w:type="dxa"/>
          </w:tcPr>
          <w:p w14:paraId="6FB8F598" w14:textId="53D2DD48" w:rsidR="00612FB2" w:rsidRPr="00300A1A" w:rsidRDefault="00525BAE" w:rsidP="00A6485E">
            <w:pPr>
              <w:spacing w:after="160" w:line="259" w:lineRule="auto"/>
            </w:pPr>
            <w:r>
              <w:t>7</w:t>
            </w:r>
          </w:p>
        </w:tc>
        <w:tc>
          <w:tcPr>
            <w:tcW w:w="1134" w:type="dxa"/>
          </w:tcPr>
          <w:p w14:paraId="25B2AA60" w14:textId="7E77C594" w:rsidR="00612FB2" w:rsidRPr="00300A1A" w:rsidRDefault="00525BAE" w:rsidP="00A6485E">
            <w:pPr>
              <w:spacing w:after="160" w:line="259" w:lineRule="auto"/>
            </w:pPr>
            <w:r>
              <w:t>1089.0</w:t>
            </w:r>
          </w:p>
        </w:tc>
        <w:tc>
          <w:tcPr>
            <w:tcW w:w="1134" w:type="dxa"/>
            <w:shd w:val="clear" w:color="auto" w:fill="auto"/>
          </w:tcPr>
          <w:p w14:paraId="523EFCEA" w14:textId="18496C77" w:rsidR="00612FB2" w:rsidRPr="00300A1A" w:rsidRDefault="00525BAE" w:rsidP="00A6485E">
            <w:pPr>
              <w:spacing w:after="160" w:line="259" w:lineRule="auto"/>
            </w:pPr>
            <w:r>
              <w:t>6.95</w:t>
            </w:r>
          </w:p>
        </w:tc>
      </w:tr>
      <w:tr w:rsidR="00612FB2" w:rsidRPr="00300A1A" w14:paraId="020F946A" w14:textId="77777777" w:rsidTr="00A6485E">
        <w:tc>
          <w:tcPr>
            <w:tcW w:w="5382" w:type="dxa"/>
          </w:tcPr>
          <w:p w14:paraId="3246B82F" w14:textId="4FEB2EB7" w:rsidR="00612FB2" w:rsidRPr="00300A1A" w:rsidRDefault="00525BAE" w:rsidP="00A6485E">
            <w:pPr>
              <w:spacing w:after="160" w:line="259" w:lineRule="auto"/>
            </w:pPr>
            <w:r>
              <w:t>Null model (no explanatory variables)</w:t>
            </w:r>
          </w:p>
        </w:tc>
        <w:tc>
          <w:tcPr>
            <w:tcW w:w="1417" w:type="dxa"/>
          </w:tcPr>
          <w:p w14:paraId="5E14A84E" w14:textId="0C6C0072" w:rsidR="00612FB2" w:rsidRPr="00300A1A" w:rsidRDefault="00525BAE" w:rsidP="00A6485E">
            <w:pPr>
              <w:spacing w:after="160" w:line="259" w:lineRule="auto"/>
            </w:pPr>
            <w:r>
              <w:t>6</w:t>
            </w:r>
          </w:p>
        </w:tc>
        <w:tc>
          <w:tcPr>
            <w:tcW w:w="1134" w:type="dxa"/>
          </w:tcPr>
          <w:p w14:paraId="5989B23E" w14:textId="6D5ED4D2" w:rsidR="00612FB2" w:rsidRPr="00300A1A" w:rsidRDefault="00525BAE" w:rsidP="00A6485E">
            <w:pPr>
              <w:spacing w:after="160" w:line="259" w:lineRule="auto"/>
            </w:pPr>
            <w:r>
              <w:t>1089.5</w:t>
            </w:r>
          </w:p>
        </w:tc>
        <w:tc>
          <w:tcPr>
            <w:tcW w:w="1134" w:type="dxa"/>
            <w:shd w:val="clear" w:color="auto" w:fill="auto"/>
          </w:tcPr>
          <w:p w14:paraId="1287E2AC" w14:textId="688D250E" w:rsidR="00612FB2" w:rsidRPr="00300A1A" w:rsidRDefault="00525BAE" w:rsidP="00A6485E">
            <w:pPr>
              <w:spacing w:after="160" w:line="259" w:lineRule="auto"/>
            </w:pPr>
            <w:r>
              <w:t>7.51</w:t>
            </w:r>
          </w:p>
        </w:tc>
      </w:tr>
    </w:tbl>
    <w:p w14:paraId="097D123E" w14:textId="77777777" w:rsidR="00B43F6C" w:rsidRDefault="00B43F6C" w:rsidP="00EB0F16">
      <w:pPr>
        <w:spacing w:line="480" w:lineRule="auto"/>
        <w:rPr>
          <w:b/>
          <w:bCs/>
          <w:noProof/>
          <w:u w:val="single"/>
        </w:rPr>
      </w:pPr>
    </w:p>
    <w:p w14:paraId="6DEA91C8" w14:textId="77777777" w:rsidR="00B43F6C" w:rsidRDefault="00B43F6C">
      <w:pPr>
        <w:rPr>
          <w:b/>
          <w:bCs/>
          <w:noProof/>
          <w:u w:val="single"/>
        </w:rPr>
      </w:pPr>
      <w:r>
        <w:rPr>
          <w:b/>
          <w:bCs/>
          <w:noProof/>
          <w:u w:val="single"/>
        </w:rPr>
        <w:br w:type="page"/>
      </w:r>
    </w:p>
    <w:p w14:paraId="0B2AC410" w14:textId="541CF694" w:rsidR="0047633A" w:rsidRPr="005027A8" w:rsidRDefault="0047633A" w:rsidP="00EB0F16">
      <w:pPr>
        <w:spacing w:line="480" w:lineRule="auto"/>
        <w:rPr>
          <w:b/>
          <w:bCs/>
          <w:noProof/>
          <w:u w:val="single"/>
        </w:rPr>
      </w:pPr>
      <w:r>
        <w:rPr>
          <w:b/>
          <w:bCs/>
          <w:noProof/>
          <w:u w:val="single"/>
        </w:rPr>
        <w:lastRenderedPageBreak/>
        <w:t xml:space="preserve">Table </w:t>
      </w:r>
      <w:r w:rsidR="00591E27">
        <w:rPr>
          <w:b/>
          <w:bCs/>
          <w:noProof/>
          <w:u w:val="single"/>
        </w:rPr>
        <w:t>S</w:t>
      </w:r>
      <w:r w:rsidR="00B43F6C">
        <w:rPr>
          <w:b/>
          <w:bCs/>
          <w:noProof/>
          <w:u w:val="single"/>
        </w:rPr>
        <w:t>3</w:t>
      </w:r>
      <w:r w:rsidRPr="009F2F14">
        <w:rPr>
          <w:b/>
          <w:bCs/>
          <w:noProof/>
          <w:u w:val="single"/>
        </w:rPr>
        <w:t>:</w:t>
      </w:r>
      <w:r w:rsidRPr="00182FC7">
        <w:rPr>
          <w:b/>
          <w:bCs/>
          <w:noProof/>
        </w:rPr>
        <w:t xml:space="preserve"> </w:t>
      </w:r>
      <w:bookmarkStart w:id="5" w:name="_Hlk58240712"/>
      <w:r>
        <w:t xml:space="preserve">Results of LMMs explaining the variation in the minimum speed of the predator, during the first half of the pursuit phase, based on </w:t>
      </w:r>
      <w:r w:rsidR="00FC208C">
        <w:t xml:space="preserve">117 </w:t>
      </w:r>
      <w:r>
        <w:t xml:space="preserve">observations of 19 individual fish in trials where prey escaped at an acute angle </w:t>
      </w:r>
      <w:r w:rsidRPr="00A82E85">
        <w:t>(&lt; 90°)</w:t>
      </w:r>
      <w:r>
        <w:t xml:space="preserve">. </w:t>
      </w:r>
      <w:r w:rsidR="00A011D7" w:rsidRPr="00EB0F16">
        <w:t>This first half of the pursuit was defined as period from when the prey started moving, until the time half-way between this start point and the moment the predator captured the prey.</w:t>
      </w:r>
      <w:r w:rsidR="00A011D7">
        <w:t xml:space="preserve"> </w:t>
      </w:r>
      <w:r w:rsidR="001E3E7B">
        <w:rPr>
          <w:noProof/>
        </w:rPr>
        <w:t>All models included reaction distance as a explanatory variable, to control for the effect of proximity to the prey at the point when the prey started to escape on changes in the predator’s speed.</w:t>
      </w:r>
      <w:r w:rsidR="005027A8">
        <w:rPr>
          <w:noProof/>
        </w:rPr>
        <w:t xml:space="preserve"> </w:t>
      </w:r>
      <w:r w:rsidR="005027A8" w:rsidRPr="005027A8">
        <w:rPr>
          <w:noProof/>
        </w:rPr>
        <w:t>Maximum predator approach speed was also included in all models except the baseline (reaction distance only) model, to control for the expected effect of approach speeds on the m</w:t>
      </w:r>
      <w:r w:rsidR="005027A8">
        <w:rPr>
          <w:noProof/>
        </w:rPr>
        <w:t>inimum</w:t>
      </w:r>
      <w:r w:rsidR="005027A8" w:rsidRPr="005027A8">
        <w:rPr>
          <w:noProof/>
        </w:rPr>
        <w:t xml:space="preserve"> pursuit speed.</w:t>
      </w:r>
    </w:p>
    <w:tbl>
      <w:tblPr>
        <w:tblStyle w:val="TableGrid"/>
        <w:tblW w:w="8951" w:type="dxa"/>
        <w:tblLook w:val="04A0" w:firstRow="1" w:lastRow="0" w:firstColumn="1" w:lastColumn="0" w:noHBand="0" w:noVBand="1"/>
      </w:tblPr>
      <w:tblGrid>
        <w:gridCol w:w="5657"/>
        <w:gridCol w:w="1559"/>
        <w:gridCol w:w="991"/>
        <w:gridCol w:w="744"/>
      </w:tblGrid>
      <w:tr w:rsidR="0047633A" w:rsidRPr="00CE5437" w14:paraId="7E30FCA5" w14:textId="77777777" w:rsidTr="00BA0666">
        <w:tc>
          <w:tcPr>
            <w:tcW w:w="5657" w:type="dxa"/>
          </w:tcPr>
          <w:bookmarkEnd w:id="5"/>
          <w:p w14:paraId="02B05E9A" w14:textId="77777777" w:rsidR="0047633A" w:rsidRPr="00CE5437" w:rsidRDefault="0047633A" w:rsidP="00A6485E">
            <w:pPr>
              <w:spacing w:after="120" w:line="259" w:lineRule="auto"/>
              <w:rPr>
                <w:b/>
                <w:bCs/>
              </w:rPr>
            </w:pPr>
            <w:r w:rsidRPr="00CE5437">
              <w:rPr>
                <w:b/>
                <w:bCs/>
              </w:rPr>
              <w:t>Explanatory variables</w:t>
            </w:r>
          </w:p>
        </w:tc>
        <w:tc>
          <w:tcPr>
            <w:tcW w:w="1559" w:type="dxa"/>
          </w:tcPr>
          <w:p w14:paraId="4329E3AE" w14:textId="77777777" w:rsidR="0047633A" w:rsidRPr="00CE5437" w:rsidRDefault="0047633A" w:rsidP="00A6485E">
            <w:pPr>
              <w:spacing w:after="120" w:line="259" w:lineRule="auto"/>
              <w:rPr>
                <w:b/>
                <w:bCs/>
              </w:rPr>
            </w:pPr>
            <w:r w:rsidRPr="00CE5437">
              <w:rPr>
                <w:b/>
                <w:bCs/>
              </w:rPr>
              <w:t>D</w:t>
            </w:r>
            <w:r>
              <w:rPr>
                <w:b/>
                <w:bCs/>
              </w:rPr>
              <w:t>egrees of freedom</w:t>
            </w:r>
          </w:p>
        </w:tc>
        <w:tc>
          <w:tcPr>
            <w:tcW w:w="991" w:type="dxa"/>
          </w:tcPr>
          <w:p w14:paraId="39106AB9" w14:textId="77777777" w:rsidR="0047633A" w:rsidRPr="00CE5437" w:rsidRDefault="0047633A" w:rsidP="00A6485E">
            <w:pPr>
              <w:spacing w:after="120" w:line="259" w:lineRule="auto"/>
              <w:rPr>
                <w:b/>
                <w:bCs/>
              </w:rPr>
            </w:pPr>
            <w:r w:rsidRPr="00CE5437">
              <w:rPr>
                <w:b/>
                <w:bCs/>
              </w:rPr>
              <w:t>AICc</w:t>
            </w:r>
          </w:p>
        </w:tc>
        <w:tc>
          <w:tcPr>
            <w:tcW w:w="744" w:type="dxa"/>
          </w:tcPr>
          <w:p w14:paraId="45DB03E3" w14:textId="77777777" w:rsidR="0047633A" w:rsidRPr="00CE5437" w:rsidRDefault="0047633A" w:rsidP="00A6485E">
            <w:pPr>
              <w:spacing w:after="120" w:line="259" w:lineRule="auto"/>
              <w:rPr>
                <w:b/>
                <w:bCs/>
              </w:rPr>
            </w:pPr>
            <w:r w:rsidRPr="00CE5437">
              <w:rPr>
                <w:rFonts w:cstheme="minorHAnsi"/>
                <w:b/>
                <w:bCs/>
              </w:rPr>
              <w:t>Δ</w:t>
            </w:r>
            <w:r w:rsidRPr="00CE5437">
              <w:rPr>
                <w:b/>
                <w:bCs/>
              </w:rPr>
              <w:t>AICc</w:t>
            </w:r>
          </w:p>
        </w:tc>
      </w:tr>
      <w:tr w:rsidR="00BA0666" w:rsidRPr="00CE5437" w14:paraId="64FDF30B" w14:textId="77777777" w:rsidTr="00BA0666">
        <w:tc>
          <w:tcPr>
            <w:tcW w:w="5657" w:type="dxa"/>
          </w:tcPr>
          <w:p w14:paraId="38593656" w14:textId="5F8733AD" w:rsidR="00BA0666" w:rsidRPr="00CE5437" w:rsidRDefault="001E3E7B" w:rsidP="00BA0666">
            <w:pPr>
              <w:pStyle w:val="NoSpacing"/>
              <w:spacing w:after="120"/>
            </w:pPr>
            <w:r>
              <w:t>Baseline model</w:t>
            </w:r>
            <w:r w:rsidR="00A6485E">
              <w:t xml:space="preserve"> (Reaction distance only)</w:t>
            </w:r>
          </w:p>
        </w:tc>
        <w:tc>
          <w:tcPr>
            <w:tcW w:w="1559" w:type="dxa"/>
          </w:tcPr>
          <w:p w14:paraId="51864666" w14:textId="6056C618" w:rsidR="00BA0666" w:rsidRPr="00CE5437" w:rsidRDefault="00C04CB0" w:rsidP="00BA0666">
            <w:pPr>
              <w:spacing w:after="120" w:line="259" w:lineRule="auto"/>
            </w:pPr>
            <w:r>
              <w:t>5</w:t>
            </w:r>
          </w:p>
        </w:tc>
        <w:tc>
          <w:tcPr>
            <w:tcW w:w="991" w:type="dxa"/>
          </w:tcPr>
          <w:p w14:paraId="2747A9FF" w14:textId="0EC0DFDF" w:rsidR="00BA0666" w:rsidRPr="00CE5437" w:rsidRDefault="001E3E7B" w:rsidP="00BA0666">
            <w:pPr>
              <w:spacing w:after="120" w:line="259" w:lineRule="auto"/>
            </w:pPr>
            <w:r>
              <w:t>72</w:t>
            </w:r>
            <w:r w:rsidR="00FC208C">
              <w:t>5.5</w:t>
            </w:r>
          </w:p>
        </w:tc>
        <w:tc>
          <w:tcPr>
            <w:tcW w:w="744" w:type="dxa"/>
            <w:shd w:val="clear" w:color="auto" w:fill="auto"/>
          </w:tcPr>
          <w:p w14:paraId="0351678B" w14:textId="7F928885" w:rsidR="00BA0666" w:rsidRPr="00E64F43" w:rsidRDefault="003C40BE" w:rsidP="00BA0666">
            <w:pPr>
              <w:spacing w:after="120" w:line="259" w:lineRule="auto"/>
            </w:pPr>
            <w:r>
              <w:t>0.00</w:t>
            </w:r>
          </w:p>
        </w:tc>
      </w:tr>
      <w:tr w:rsidR="00BA0666" w:rsidRPr="00CE5437" w14:paraId="64539C92" w14:textId="77777777" w:rsidTr="00BA0666">
        <w:tc>
          <w:tcPr>
            <w:tcW w:w="5657" w:type="dxa"/>
          </w:tcPr>
          <w:p w14:paraId="7D61EC00" w14:textId="4EC79C3F" w:rsidR="00BA0666" w:rsidRPr="00CE5437" w:rsidRDefault="00C04CB0" w:rsidP="00BA0666">
            <w:pPr>
              <w:spacing w:after="120"/>
            </w:pPr>
            <w:r>
              <w:t>Maximum predator approach speed + Prey escape angle</w:t>
            </w:r>
          </w:p>
        </w:tc>
        <w:tc>
          <w:tcPr>
            <w:tcW w:w="1559" w:type="dxa"/>
          </w:tcPr>
          <w:p w14:paraId="30A7A846" w14:textId="1B9C6F3F" w:rsidR="00BA0666" w:rsidRPr="00CE5437" w:rsidRDefault="00C04CB0" w:rsidP="00BA0666">
            <w:pPr>
              <w:spacing w:after="120"/>
            </w:pPr>
            <w:r>
              <w:t>7</w:t>
            </w:r>
          </w:p>
        </w:tc>
        <w:tc>
          <w:tcPr>
            <w:tcW w:w="991" w:type="dxa"/>
          </w:tcPr>
          <w:p w14:paraId="2AEF4B0A" w14:textId="10A8559D" w:rsidR="00BA0666" w:rsidRPr="00CE5437" w:rsidRDefault="001E3E7B" w:rsidP="00BA0666">
            <w:pPr>
              <w:spacing w:after="120"/>
            </w:pPr>
            <w:r>
              <w:t>72</w:t>
            </w:r>
            <w:r w:rsidR="003C40BE">
              <w:t>6.7</w:t>
            </w:r>
          </w:p>
        </w:tc>
        <w:tc>
          <w:tcPr>
            <w:tcW w:w="744" w:type="dxa"/>
            <w:shd w:val="clear" w:color="auto" w:fill="auto"/>
          </w:tcPr>
          <w:p w14:paraId="391E8EA8" w14:textId="1FD3517B" w:rsidR="00BA0666" w:rsidRPr="00E64F43" w:rsidRDefault="003C40BE" w:rsidP="00BA0666">
            <w:pPr>
              <w:spacing w:after="120"/>
            </w:pPr>
            <w:r>
              <w:t>1.18</w:t>
            </w:r>
          </w:p>
        </w:tc>
      </w:tr>
      <w:tr w:rsidR="00C04CB0" w:rsidRPr="00CE5437" w14:paraId="2BB3D705" w14:textId="77777777" w:rsidTr="00BA0666">
        <w:tc>
          <w:tcPr>
            <w:tcW w:w="5657" w:type="dxa"/>
          </w:tcPr>
          <w:p w14:paraId="23191E2E" w14:textId="6F84A555" w:rsidR="00C04CB0" w:rsidRDefault="00C04CB0" w:rsidP="00BA0666">
            <w:pPr>
              <w:spacing w:after="120"/>
            </w:pPr>
            <w:r>
              <w:t xml:space="preserve">Maximum predator approach speed </w:t>
            </w:r>
          </w:p>
        </w:tc>
        <w:tc>
          <w:tcPr>
            <w:tcW w:w="1559" w:type="dxa"/>
          </w:tcPr>
          <w:p w14:paraId="15A785C2" w14:textId="563E3258" w:rsidR="00C04CB0" w:rsidRDefault="00C04CB0" w:rsidP="00BA0666">
            <w:pPr>
              <w:spacing w:after="120"/>
            </w:pPr>
            <w:r>
              <w:t>6</w:t>
            </w:r>
          </w:p>
        </w:tc>
        <w:tc>
          <w:tcPr>
            <w:tcW w:w="991" w:type="dxa"/>
          </w:tcPr>
          <w:p w14:paraId="56C31C0C" w14:textId="4E754946" w:rsidR="00C04CB0" w:rsidRPr="00CE5437" w:rsidRDefault="001E3E7B" w:rsidP="00BA0666">
            <w:pPr>
              <w:spacing w:after="120"/>
            </w:pPr>
            <w:r>
              <w:t>72</w:t>
            </w:r>
            <w:r w:rsidR="003C40BE">
              <w:t>7.1</w:t>
            </w:r>
          </w:p>
        </w:tc>
        <w:tc>
          <w:tcPr>
            <w:tcW w:w="744" w:type="dxa"/>
            <w:shd w:val="clear" w:color="auto" w:fill="auto"/>
          </w:tcPr>
          <w:p w14:paraId="1617D785" w14:textId="6C427663" w:rsidR="00C04CB0" w:rsidRPr="00E64F43" w:rsidRDefault="003C40BE" w:rsidP="00BA0666">
            <w:pPr>
              <w:spacing w:after="120"/>
            </w:pPr>
            <w:r>
              <w:t>1.57</w:t>
            </w:r>
          </w:p>
        </w:tc>
      </w:tr>
      <w:tr w:rsidR="00C04CB0" w:rsidRPr="00CE5437" w14:paraId="2A3609EF" w14:textId="77777777" w:rsidTr="00BA0666">
        <w:tc>
          <w:tcPr>
            <w:tcW w:w="5657" w:type="dxa"/>
          </w:tcPr>
          <w:p w14:paraId="2D4C9C28" w14:textId="6DA50A2F" w:rsidR="00C04CB0" w:rsidRDefault="00C04CB0" w:rsidP="00C04CB0">
            <w:pPr>
              <w:spacing w:after="120"/>
            </w:pPr>
            <w:r>
              <w:t>Maximum predator approach speed + Trial number</w:t>
            </w:r>
          </w:p>
        </w:tc>
        <w:tc>
          <w:tcPr>
            <w:tcW w:w="1559" w:type="dxa"/>
          </w:tcPr>
          <w:p w14:paraId="6F0F6CFD" w14:textId="2B1E4A10" w:rsidR="00C04CB0" w:rsidRDefault="00C04CB0" w:rsidP="00C04CB0">
            <w:pPr>
              <w:spacing w:after="120"/>
            </w:pPr>
            <w:r>
              <w:t>7</w:t>
            </w:r>
          </w:p>
        </w:tc>
        <w:tc>
          <w:tcPr>
            <w:tcW w:w="991" w:type="dxa"/>
          </w:tcPr>
          <w:p w14:paraId="3DD52A89" w14:textId="3C30247C" w:rsidR="00C04CB0" w:rsidRPr="00CE5437" w:rsidRDefault="001E3E7B" w:rsidP="00C04CB0">
            <w:pPr>
              <w:spacing w:after="120"/>
            </w:pPr>
            <w:r>
              <w:t>72</w:t>
            </w:r>
            <w:r w:rsidR="003C40BE">
              <w:t>7.3</w:t>
            </w:r>
          </w:p>
        </w:tc>
        <w:tc>
          <w:tcPr>
            <w:tcW w:w="744" w:type="dxa"/>
            <w:shd w:val="clear" w:color="auto" w:fill="auto"/>
          </w:tcPr>
          <w:p w14:paraId="35CD90BA" w14:textId="170B5AC9" w:rsidR="00C04CB0" w:rsidRPr="00E64F43" w:rsidRDefault="003C40BE" w:rsidP="00C04CB0">
            <w:pPr>
              <w:spacing w:after="120"/>
            </w:pPr>
            <w:r>
              <w:t>1.80</w:t>
            </w:r>
          </w:p>
        </w:tc>
      </w:tr>
      <w:tr w:rsidR="00C04CB0" w:rsidRPr="00CE5437" w14:paraId="313768B9" w14:textId="77777777" w:rsidTr="00BA0666">
        <w:tc>
          <w:tcPr>
            <w:tcW w:w="5657" w:type="dxa"/>
          </w:tcPr>
          <w:p w14:paraId="76AA6933" w14:textId="3019ECFA" w:rsidR="00C04CB0" w:rsidRDefault="00C04CB0" w:rsidP="00C04CB0">
            <w:pPr>
              <w:spacing w:after="120"/>
            </w:pPr>
            <w:r>
              <w:t>Maximum predator approach speed + Treatment</w:t>
            </w:r>
          </w:p>
        </w:tc>
        <w:tc>
          <w:tcPr>
            <w:tcW w:w="1559" w:type="dxa"/>
          </w:tcPr>
          <w:p w14:paraId="0292B368" w14:textId="440C1776" w:rsidR="00C04CB0" w:rsidRDefault="00C04CB0" w:rsidP="00C04CB0">
            <w:pPr>
              <w:spacing w:after="120"/>
            </w:pPr>
            <w:r>
              <w:t>7</w:t>
            </w:r>
          </w:p>
        </w:tc>
        <w:tc>
          <w:tcPr>
            <w:tcW w:w="991" w:type="dxa"/>
          </w:tcPr>
          <w:p w14:paraId="50F94338" w14:textId="69ED8C06" w:rsidR="00C04CB0" w:rsidRDefault="001E3E7B" w:rsidP="00C04CB0">
            <w:pPr>
              <w:spacing w:after="120"/>
            </w:pPr>
            <w:r>
              <w:t>72</w:t>
            </w:r>
            <w:r w:rsidR="003C40BE">
              <w:t>8.2</w:t>
            </w:r>
          </w:p>
        </w:tc>
        <w:tc>
          <w:tcPr>
            <w:tcW w:w="744" w:type="dxa"/>
            <w:shd w:val="clear" w:color="auto" w:fill="auto"/>
          </w:tcPr>
          <w:p w14:paraId="05949C28" w14:textId="05B8848A" w:rsidR="00C04CB0" w:rsidRDefault="003C40BE" w:rsidP="00C04CB0">
            <w:pPr>
              <w:spacing w:after="120"/>
            </w:pPr>
            <w:r>
              <w:t>2.68</w:t>
            </w:r>
          </w:p>
        </w:tc>
      </w:tr>
      <w:tr w:rsidR="00C04CB0" w:rsidRPr="00CE5437" w14:paraId="6F22D4A0" w14:textId="77777777" w:rsidTr="00BA0666">
        <w:tc>
          <w:tcPr>
            <w:tcW w:w="5657" w:type="dxa"/>
          </w:tcPr>
          <w:p w14:paraId="35B951E8" w14:textId="7123ECC4" w:rsidR="00C04CB0" w:rsidRPr="00CE5437" w:rsidRDefault="00C04CB0" w:rsidP="00C04CB0">
            <w:pPr>
              <w:spacing w:after="120"/>
            </w:pPr>
            <w:r>
              <w:t xml:space="preserve">Maximum predator approach speed + Treatment + Trial number </w:t>
            </w:r>
          </w:p>
        </w:tc>
        <w:tc>
          <w:tcPr>
            <w:tcW w:w="1559" w:type="dxa"/>
          </w:tcPr>
          <w:p w14:paraId="2187FCD0" w14:textId="71286DB3" w:rsidR="00C04CB0" w:rsidRPr="00CE5437" w:rsidRDefault="00C04CB0" w:rsidP="00C04CB0">
            <w:pPr>
              <w:spacing w:after="120"/>
            </w:pPr>
            <w:r>
              <w:t>8</w:t>
            </w:r>
          </w:p>
        </w:tc>
        <w:tc>
          <w:tcPr>
            <w:tcW w:w="991" w:type="dxa"/>
          </w:tcPr>
          <w:p w14:paraId="78FA6EA2" w14:textId="7E2B26C8" w:rsidR="00C04CB0" w:rsidRPr="00CE5437" w:rsidRDefault="001E3E7B" w:rsidP="00C04CB0">
            <w:pPr>
              <w:spacing w:after="120"/>
            </w:pPr>
            <w:r>
              <w:t>72</w:t>
            </w:r>
            <w:r w:rsidR="00FC208C">
              <w:t>8.</w:t>
            </w:r>
            <w:r w:rsidR="003C40BE">
              <w:t>8</w:t>
            </w:r>
          </w:p>
        </w:tc>
        <w:tc>
          <w:tcPr>
            <w:tcW w:w="744" w:type="dxa"/>
            <w:shd w:val="clear" w:color="auto" w:fill="auto"/>
          </w:tcPr>
          <w:p w14:paraId="3A732A19" w14:textId="6BB0A4CA" w:rsidR="00C04CB0" w:rsidRPr="00E64F43" w:rsidRDefault="003C40BE" w:rsidP="00C04CB0">
            <w:pPr>
              <w:spacing w:after="120"/>
            </w:pPr>
            <w:r>
              <w:t>3.24</w:t>
            </w:r>
          </w:p>
        </w:tc>
      </w:tr>
      <w:tr w:rsidR="00C04CB0" w:rsidRPr="00CE5437" w14:paraId="23A9844E" w14:textId="77777777" w:rsidTr="00BA0666">
        <w:tc>
          <w:tcPr>
            <w:tcW w:w="5657" w:type="dxa"/>
          </w:tcPr>
          <w:p w14:paraId="77890EA2" w14:textId="1E2D7CED" w:rsidR="00C04CB0" w:rsidRPr="00CE5437" w:rsidRDefault="00C04CB0" w:rsidP="00C04CB0">
            <w:pPr>
              <w:spacing w:after="120"/>
            </w:pPr>
            <w:r>
              <w:t xml:space="preserve">Maximum predator approach speed x Treatment </w:t>
            </w:r>
          </w:p>
        </w:tc>
        <w:tc>
          <w:tcPr>
            <w:tcW w:w="1559" w:type="dxa"/>
          </w:tcPr>
          <w:p w14:paraId="600359D5" w14:textId="035FEFD4" w:rsidR="00C04CB0" w:rsidRPr="00CE5437" w:rsidRDefault="00C04CB0" w:rsidP="00C04CB0">
            <w:pPr>
              <w:spacing w:after="120"/>
            </w:pPr>
            <w:r>
              <w:t>8</w:t>
            </w:r>
          </w:p>
        </w:tc>
        <w:tc>
          <w:tcPr>
            <w:tcW w:w="991" w:type="dxa"/>
          </w:tcPr>
          <w:p w14:paraId="7B9A1951" w14:textId="3F099454" w:rsidR="00C04CB0" w:rsidRPr="00CE5437" w:rsidRDefault="001E3E7B" w:rsidP="00C04CB0">
            <w:pPr>
              <w:spacing w:after="120"/>
            </w:pPr>
            <w:r>
              <w:t>7</w:t>
            </w:r>
            <w:r w:rsidR="003C40BE">
              <w:t>30.5</w:t>
            </w:r>
          </w:p>
        </w:tc>
        <w:tc>
          <w:tcPr>
            <w:tcW w:w="744" w:type="dxa"/>
            <w:shd w:val="clear" w:color="auto" w:fill="auto"/>
          </w:tcPr>
          <w:p w14:paraId="61CA2991" w14:textId="6F153901" w:rsidR="00C04CB0" w:rsidRPr="00E64F43" w:rsidRDefault="003C40BE" w:rsidP="00C04CB0">
            <w:pPr>
              <w:spacing w:after="120"/>
            </w:pPr>
            <w:r>
              <w:t>4.98</w:t>
            </w:r>
          </w:p>
        </w:tc>
      </w:tr>
      <w:tr w:rsidR="00C04CB0" w:rsidRPr="00CE5437" w14:paraId="56D89DC1" w14:textId="77777777" w:rsidTr="00BA0666">
        <w:tc>
          <w:tcPr>
            <w:tcW w:w="5657" w:type="dxa"/>
          </w:tcPr>
          <w:p w14:paraId="2643EC46" w14:textId="2AFD0759" w:rsidR="00C04CB0" w:rsidRPr="00CE5437" w:rsidRDefault="00C04CB0" w:rsidP="00C04CB0">
            <w:pPr>
              <w:spacing w:after="120"/>
            </w:pPr>
            <w:r>
              <w:t>Maximum predator approach speed + Treatment x Trial number</w:t>
            </w:r>
          </w:p>
        </w:tc>
        <w:tc>
          <w:tcPr>
            <w:tcW w:w="1559" w:type="dxa"/>
          </w:tcPr>
          <w:p w14:paraId="16CBED82" w14:textId="4984B6A7" w:rsidR="00C04CB0" w:rsidRPr="00CE5437" w:rsidRDefault="00C04CB0" w:rsidP="00C04CB0">
            <w:pPr>
              <w:spacing w:after="120"/>
            </w:pPr>
            <w:r>
              <w:t>9</w:t>
            </w:r>
          </w:p>
        </w:tc>
        <w:tc>
          <w:tcPr>
            <w:tcW w:w="991" w:type="dxa"/>
          </w:tcPr>
          <w:p w14:paraId="286350EC" w14:textId="299B98AE" w:rsidR="00C04CB0" w:rsidRPr="00CE5437" w:rsidRDefault="00FC208C" w:rsidP="00C04CB0">
            <w:pPr>
              <w:spacing w:after="120"/>
            </w:pPr>
            <w:r>
              <w:t>73</w:t>
            </w:r>
            <w:r w:rsidR="003C40BE">
              <w:t>1.0</w:t>
            </w:r>
          </w:p>
        </w:tc>
        <w:tc>
          <w:tcPr>
            <w:tcW w:w="744" w:type="dxa"/>
            <w:shd w:val="clear" w:color="auto" w:fill="auto"/>
          </w:tcPr>
          <w:p w14:paraId="05242629" w14:textId="183D6980" w:rsidR="00C04CB0" w:rsidRPr="00E64F43" w:rsidRDefault="003C40BE" w:rsidP="00C04CB0">
            <w:pPr>
              <w:spacing w:after="120"/>
            </w:pPr>
            <w:r>
              <w:t>5.44</w:t>
            </w:r>
          </w:p>
        </w:tc>
      </w:tr>
    </w:tbl>
    <w:p w14:paraId="46DF3463" w14:textId="77777777" w:rsidR="00EB0F16" w:rsidRDefault="00EB0F16" w:rsidP="00EB0F16">
      <w:pPr>
        <w:rPr>
          <w:b/>
          <w:bCs/>
          <w:noProof/>
          <w:u w:val="single"/>
        </w:rPr>
      </w:pPr>
    </w:p>
    <w:p w14:paraId="0BB89318" w14:textId="6853F958" w:rsidR="0047633A" w:rsidRPr="007430A8" w:rsidRDefault="0047633A" w:rsidP="0047633A">
      <w:pPr>
        <w:rPr>
          <w:b/>
          <w:bCs/>
          <w:noProof/>
          <w:u w:val="single"/>
        </w:rPr>
      </w:pPr>
    </w:p>
    <w:p w14:paraId="6C6532CF" w14:textId="77777777" w:rsidR="00EB0F16" w:rsidRDefault="00EB0F16">
      <w:pPr>
        <w:rPr>
          <w:b/>
          <w:bCs/>
          <w:u w:val="single"/>
        </w:rPr>
      </w:pPr>
      <w:r>
        <w:rPr>
          <w:b/>
          <w:bCs/>
          <w:u w:val="single"/>
        </w:rPr>
        <w:br w:type="page"/>
      </w:r>
    </w:p>
    <w:p w14:paraId="7EB3E90C" w14:textId="4A8A02A2" w:rsidR="00EB0F16" w:rsidRPr="005027A8" w:rsidRDefault="00EB0F16" w:rsidP="00A011D7">
      <w:pPr>
        <w:spacing w:line="480" w:lineRule="auto"/>
        <w:rPr>
          <w:b/>
          <w:bCs/>
          <w:noProof/>
          <w:u w:val="single"/>
        </w:rPr>
      </w:pPr>
      <w:r w:rsidRPr="00EB0F16">
        <w:rPr>
          <w:b/>
          <w:bCs/>
          <w:u w:val="single"/>
        </w:rPr>
        <w:lastRenderedPageBreak/>
        <w:t xml:space="preserve">Table </w:t>
      </w:r>
      <w:r w:rsidR="00591E27">
        <w:rPr>
          <w:b/>
          <w:bCs/>
          <w:u w:val="single"/>
        </w:rPr>
        <w:t>S</w:t>
      </w:r>
      <w:r w:rsidR="00B43F6C">
        <w:rPr>
          <w:b/>
          <w:bCs/>
          <w:u w:val="single"/>
        </w:rPr>
        <w:t>4</w:t>
      </w:r>
      <w:r w:rsidRPr="00EB0F16">
        <w:rPr>
          <w:b/>
          <w:bCs/>
          <w:u w:val="single"/>
        </w:rPr>
        <w:t>:</w:t>
      </w:r>
      <w:r w:rsidRPr="00EB0F16">
        <w:t xml:space="preserve"> Results of LMMs explaining variation in the </w:t>
      </w:r>
      <w:r w:rsidR="00A011D7">
        <w:t>maximum deceleration</w:t>
      </w:r>
      <w:r w:rsidRPr="00EB0F16">
        <w:t xml:space="preserve"> of the predator, over the first half of the pursuit, based on </w:t>
      </w:r>
      <w:r w:rsidR="00FC208C" w:rsidRPr="00EB0F16">
        <w:t>11</w:t>
      </w:r>
      <w:r w:rsidR="00FC208C">
        <w:t>7</w:t>
      </w:r>
      <w:r w:rsidR="00FC208C" w:rsidRPr="00EB0F16">
        <w:t xml:space="preserve"> </w:t>
      </w:r>
      <w:r w:rsidRPr="00EB0F16">
        <w:t>observations of 19 individual fish in trials where prey escaped at an acute angle (&lt; 90°). This first half of the pursuit was defined as period from when the prey started moving, until the time half-way between this start point and the moment the predator captured the prey.</w:t>
      </w:r>
      <w:r w:rsidR="00A011D7" w:rsidRPr="00A011D7">
        <w:rPr>
          <w:noProof/>
        </w:rPr>
        <w:t xml:space="preserve"> </w:t>
      </w:r>
      <w:r w:rsidR="00A011D7">
        <w:rPr>
          <w:noProof/>
        </w:rPr>
        <w:t>All models included reaction distance as a</w:t>
      </w:r>
      <w:r w:rsidR="00AD549A">
        <w:rPr>
          <w:noProof/>
        </w:rPr>
        <w:t>n</w:t>
      </w:r>
      <w:r w:rsidR="00A011D7">
        <w:rPr>
          <w:noProof/>
        </w:rPr>
        <w:t xml:space="preserve"> explanatory variable, to control for the effect of proximity to the prey at the point when the prey started to escape on changes in the predator’s speed.</w:t>
      </w:r>
      <w:r w:rsidR="0050658F">
        <w:rPr>
          <w:noProof/>
        </w:rPr>
        <w:t xml:space="preserve"> </w:t>
      </w:r>
      <w:r w:rsidR="005027A8" w:rsidRPr="005027A8">
        <w:rPr>
          <w:noProof/>
        </w:rPr>
        <w:t xml:space="preserve">Maximum predator approach speed was also included in all models except the baseline (reaction distance only) model, to control for the expected effect of approach speeds on the maximum </w:t>
      </w:r>
      <w:r w:rsidR="005027A8">
        <w:rPr>
          <w:noProof/>
        </w:rPr>
        <w:t>deceleration in the pursuit</w:t>
      </w:r>
      <w:r w:rsidR="005027A8" w:rsidRPr="005027A8">
        <w:rPr>
          <w:noProof/>
        </w:rPr>
        <w:t>.</w:t>
      </w:r>
      <w:r w:rsidR="00DB721F">
        <w:rPr>
          <w:b/>
          <w:bCs/>
          <w:noProof/>
        </w:rPr>
        <w:t xml:space="preserve"> </w:t>
      </w:r>
      <w:r w:rsidR="000E7EAE" w:rsidRPr="0050658F">
        <w:rPr>
          <w:noProof/>
        </w:rPr>
        <w:t xml:space="preserve">Compared to a baseline model including maximum predator approach speed and reaction distance as explanatory variables, only the model featuring trial number, maximum predator approach speed and reaction distance represented a substantial improvement. </w:t>
      </w:r>
      <w:r w:rsidR="006051F6">
        <w:rPr>
          <w:noProof/>
        </w:rPr>
        <w:t xml:space="preserve">As the trials progressed, the fish decelerated more. </w:t>
      </w:r>
      <w:r w:rsidR="000E7EAE" w:rsidRPr="0050658F">
        <w:rPr>
          <w:noProof/>
        </w:rPr>
        <w:t>The relatively large difference in AICc scores between the model including maximum predator approach speed and the baseline model indicated that the predator’s maximum approach speed was strongly negatively correlated with its maximum deceleration during the pursuit phase, consistent with greater deceleration by rapidly approaching fish.</w:t>
      </w:r>
    </w:p>
    <w:tbl>
      <w:tblPr>
        <w:tblStyle w:val="TableGrid"/>
        <w:tblW w:w="9351" w:type="dxa"/>
        <w:tblLook w:val="04A0" w:firstRow="1" w:lastRow="0" w:firstColumn="1" w:lastColumn="0" w:noHBand="0" w:noVBand="1"/>
      </w:tblPr>
      <w:tblGrid>
        <w:gridCol w:w="5382"/>
        <w:gridCol w:w="2126"/>
        <w:gridCol w:w="992"/>
        <w:gridCol w:w="851"/>
      </w:tblGrid>
      <w:tr w:rsidR="00FC208C" w:rsidRPr="00EB0F16" w14:paraId="4CCB0FF4" w14:textId="77777777" w:rsidTr="00A6485E">
        <w:tc>
          <w:tcPr>
            <w:tcW w:w="5382" w:type="dxa"/>
          </w:tcPr>
          <w:p w14:paraId="57006306" w14:textId="77777777" w:rsidR="00EB0F16" w:rsidRPr="003A330B" w:rsidRDefault="00EB0F16" w:rsidP="00EB0F16">
            <w:pPr>
              <w:spacing w:after="160"/>
              <w:rPr>
                <w:b/>
                <w:bCs/>
              </w:rPr>
            </w:pPr>
            <w:r w:rsidRPr="003A330B">
              <w:rPr>
                <w:b/>
                <w:bCs/>
              </w:rPr>
              <w:t>Explanatory variables</w:t>
            </w:r>
          </w:p>
        </w:tc>
        <w:tc>
          <w:tcPr>
            <w:tcW w:w="2126" w:type="dxa"/>
          </w:tcPr>
          <w:p w14:paraId="44E3CC26" w14:textId="77777777" w:rsidR="00EB0F16" w:rsidRPr="003A330B" w:rsidRDefault="00EB0F16" w:rsidP="00EB0F16">
            <w:pPr>
              <w:spacing w:after="160"/>
              <w:rPr>
                <w:b/>
                <w:bCs/>
              </w:rPr>
            </w:pPr>
            <w:r w:rsidRPr="003A330B">
              <w:rPr>
                <w:b/>
                <w:bCs/>
              </w:rPr>
              <w:t>Degrees of freedom</w:t>
            </w:r>
          </w:p>
        </w:tc>
        <w:tc>
          <w:tcPr>
            <w:tcW w:w="992" w:type="dxa"/>
          </w:tcPr>
          <w:p w14:paraId="721BA804" w14:textId="77777777" w:rsidR="00EB0F16" w:rsidRPr="003A330B" w:rsidRDefault="00EB0F16" w:rsidP="00EB0F16">
            <w:pPr>
              <w:spacing w:after="160"/>
              <w:rPr>
                <w:b/>
                <w:bCs/>
              </w:rPr>
            </w:pPr>
            <w:r w:rsidRPr="003A330B">
              <w:rPr>
                <w:b/>
                <w:bCs/>
              </w:rPr>
              <w:t>AICc</w:t>
            </w:r>
          </w:p>
        </w:tc>
        <w:tc>
          <w:tcPr>
            <w:tcW w:w="851" w:type="dxa"/>
          </w:tcPr>
          <w:p w14:paraId="2A0995F8" w14:textId="77777777" w:rsidR="00EB0F16" w:rsidRPr="003A330B" w:rsidRDefault="00EB0F16" w:rsidP="00EB0F16">
            <w:pPr>
              <w:spacing w:after="160"/>
              <w:rPr>
                <w:b/>
                <w:bCs/>
              </w:rPr>
            </w:pPr>
            <w:r w:rsidRPr="003A330B">
              <w:rPr>
                <w:b/>
                <w:bCs/>
              </w:rPr>
              <w:t>ΔAICc</w:t>
            </w:r>
          </w:p>
        </w:tc>
      </w:tr>
      <w:tr w:rsidR="00FC208C" w:rsidRPr="00EB0F16" w14:paraId="3E257C77" w14:textId="77777777" w:rsidTr="00A6485E">
        <w:tc>
          <w:tcPr>
            <w:tcW w:w="5382" w:type="dxa"/>
          </w:tcPr>
          <w:p w14:paraId="252FDAB6" w14:textId="63C52A50" w:rsidR="00EB0F16" w:rsidRPr="00EB0F16" w:rsidRDefault="00EB0F16" w:rsidP="00EB0F16">
            <w:pPr>
              <w:spacing w:after="160" w:line="259" w:lineRule="auto"/>
            </w:pPr>
            <w:r w:rsidRPr="00EB0F16">
              <w:t>Maximum predator approach speed</w:t>
            </w:r>
            <w:r w:rsidR="00FC208C">
              <w:t xml:space="preserve"> </w:t>
            </w:r>
            <w:r w:rsidR="00FC208C" w:rsidRPr="00EB0F16">
              <w:t xml:space="preserve">+ </w:t>
            </w:r>
            <w:r w:rsidR="00FC208C">
              <w:t>Trial number</w:t>
            </w:r>
          </w:p>
        </w:tc>
        <w:tc>
          <w:tcPr>
            <w:tcW w:w="2126" w:type="dxa"/>
          </w:tcPr>
          <w:p w14:paraId="37E62E24" w14:textId="3AB567FD" w:rsidR="00EB0F16" w:rsidRPr="00EB0F16" w:rsidRDefault="00FC208C" w:rsidP="00EB0F16">
            <w:pPr>
              <w:spacing w:after="160" w:line="259" w:lineRule="auto"/>
            </w:pPr>
            <w:r>
              <w:t>7</w:t>
            </w:r>
          </w:p>
        </w:tc>
        <w:tc>
          <w:tcPr>
            <w:tcW w:w="992" w:type="dxa"/>
          </w:tcPr>
          <w:p w14:paraId="1484F37F" w14:textId="05F6EC0D" w:rsidR="00EB0F16" w:rsidRPr="00EB0F16" w:rsidRDefault="003C40BE" w:rsidP="00EB0F16">
            <w:pPr>
              <w:spacing w:after="160" w:line="259" w:lineRule="auto"/>
            </w:pPr>
            <w:r>
              <w:t>969.8</w:t>
            </w:r>
          </w:p>
        </w:tc>
        <w:tc>
          <w:tcPr>
            <w:tcW w:w="851" w:type="dxa"/>
          </w:tcPr>
          <w:p w14:paraId="4B7E0F80" w14:textId="7E7B7297" w:rsidR="00EB0F16" w:rsidRPr="00EB0F16" w:rsidRDefault="003C40BE" w:rsidP="00EB0F16">
            <w:pPr>
              <w:spacing w:after="160" w:line="259" w:lineRule="auto"/>
            </w:pPr>
            <w:r>
              <w:t>0.00</w:t>
            </w:r>
          </w:p>
        </w:tc>
      </w:tr>
      <w:tr w:rsidR="00FC208C" w:rsidRPr="00EB0F16" w14:paraId="16C5D405" w14:textId="77777777" w:rsidTr="00A6485E">
        <w:tc>
          <w:tcPr>
            <w:tcW w:w="5382" w:type="dxa"/>
          </w:tcPr>
          <w:p w14:paraId="3F24A856" w14:textId="2458A635" w:rsidR="00EB0F16" w:rsidRPr="00EB0F16" w:rsidRDefault="00EB0F16" w:rsidP="00EB0F16">
            <w:pPr>
              <w:spacing w:after="160" w:line="259" w:lineRule="auto"/>
            </w:pPr>
            <w:r w:rsidRPr="00EB0F16">
              <w:t xml:space="preserve">Maximum predator approach speed + </w:t>
            </w:r>
            <w:r w:rsidR="00651A3C">
              <w:t>Prey escape angle</w:t>
            </w:r>
          </w:p>
        </w:tc>
        <w:tc>
          <w:tcPr>
            <w:tcW w:w="2126" w:type="dxa"/>
          </w:tcPr>
          <w:p w14:paraId="7C5AD38A" w14:textId="47B01400" w:rsidR="00EB0F16" w:rsidRPr="00EB0F16" w:rsidRDefault="00651A3C" w:rsidP="00EB0F16">
            <w:pPr>
              <w:spacing w:after="160" w:line="259" w:lineRule="auto"/>
            </w:pPr>
            <w:r>
              <w:t>7</w:t>
            </w:r>
          </w:p>
        </w:tc>
        <w:tc>
          <w:tcPr>
            <w:tcW w:w="992" w:type="dxa"/>
          </w:tcPr>
          <w:p w14:paraId="43724F57" w14:textId="196E7CB1" w:rsidR="00EB0F16" w:rsidRPr="00EB0F16" w:rsidRDefault="003C40BE" w:rsidP="00EB0F16">
            <w:pPr>
              <w:spacing w:after="160" w:line="259" w:lineRule="auto"/>
            </w:pPr>
            <w:r>
              <w:t>971.</w:t>
            </w:r>
            <w:r w:rsidR="006051F6">
              <w:t>2</w:t>
            </w:r>
          </w:p>
        </w:tc>
        <w:tc>
          <w:tcPr>
            <w:tcW w:w="851" w:type="dxa"/>
          </w:tcPr>
          <w:p w14:paraId="135AA057" w14:textId="5301E85E" w:rsidR="00EB0F16" w:rsidRPr="00EB0F16" w:rsidRDefault="003C40BE" w:rsidP="00EB0F16">
            <w:pPr>
              <w:spacing w:after="160" w:line="259" w:lineRule="auto"/>
            </w:pPr>
            <w:r>
              <w:t>1.4</w:t>
            </w:r>
            <w:r w:rsidR="006051F6">
              <w:t>2</w:t>
            </w:r>
          </w:p>
        </w:tc>
      </w:tr>
      <w:tr w:rsidR="00FC208C" w:rsidRPr="00EB0F16" w14:paraId="21D56DC5" w14:textId="77777777" w:rsidTr="00A6485E">
        <w:tc>
          <w:tcPr>
            <w:tcW w:w="5382" w:type="dxa"/>
          </w:tcPr>
          <w:p w14:paraId="3E636FF3" w14:textId="3985B187" w:rsidR="00EB0F16" w:rsidRPr="00EB0F16" w:rsidRDefault="00EB0F16" w:rsidP="00EB0F16">
            <w:pPr>
              <w:spacing w:after="160" w:line="259" w:lineRule="auto"/>
            </w:pPr>
            <w:r w:rsidRPr="00EB0F16">
              <w:t xml:space="preserve">Maximum predator approach speed </w:t>
            </w:r>
            <w:r w:rsidR="00FC208C">
              <w:t>+ Treatment x Trial number</w:t>
            </w:r>
          </w:p>
        </w:tc>
        <w:tc>
          <w:tcPr>
            <w:tcW w:w="2126" w:type="dxa"/>
          </w:tcPr>
          <w:p w14:paraId="07CA9698" w14:textId="78DB5435" w:rsidR="00EB0F16" w:rsidRPr="00EB0F16" w:rsidRDefault="00FC208C" w:rsidP="00EB0F16">
            <w:pPr>
              <w:spacing w:after="160" w:line="259" w:lineRule="auto"/>
            </w:pPr>
            <w:r>
              <w:t>9</w:t>
            </w:r>
          </w:p>
        </w:tc>
        <w:tc>
          <w:tcPr>
            <w:tcW w:w="992" w:type="dxa"/>
          </w:tcPr>
          <w:p w14:paraId="02000C7B" w14:textId="6D5D33F4" w:rsidR="00EB0F16" w:rsidRPr="00EB0F16" w:rsidRDefault="003C40BE" w:rsidP="00EB0F16">
            <w:pPr>
              <w:spacing w:after="160" w:line="259" w:lineRule="auto"/>
            </w:pPr>
            <w:r>
              <w:t>971.9</w:t>
            </w:r>
          </w:p>
        </w:tc>
        <w:tc>
          <w:tcPr>
            <w:tcW w:w="851" w:type="dxa"/>
          </w:tcPr>
          <w:p w14:paraId="56EB7431" w14:textId="61A456CF" w:rsidR="00EB0F16" w:rsidRPr="00EB0F16" w:rsidRDefault="003C40BE" w:rsidP="00EB0F16">
            <w:pPr>
              <w:spacing w:after="160" w:line="259" w:lineRule="auto"/>
            </w:pPr>
            <w:r>
              <w:t>2.0</w:t>
            </w:r>
            <w:r w:rsidR="006051F6">
              <w:t>7</w:t>
            </w:r>
          </w:p>
        </w:tc>
      </w:tr>
      <w:tr w:rsidR="00FC208C" w:rsidRPr="00EB0F16" w14:paraId="37BB1BFD" w14:textId="77777777" w:rsidTr="00A6485E">
        <w:tc>
          <w:tcPr>
            <w:tcW w:w="5382" w:type="dxa"/>
          </w:tcPr>
          <w:p w14:paraId="13E0F39D" w14:textId="17AD4B50" w:rsidR="00EB0F16" w:rsidRPr="00EB0F16" w:rsidRDefault="00EB0F16" w:rsidP="00EB0F16">
            <w:pPr>
              <w:spacing w:after="160" w:line="259" w:lineRule="auto"/>
            </w:pPr>
            <w:r w:rsidRPr="00EB0F16">
              <w:t>Maximum predator approach speed + Treatment</w:t>
            </w:r>
            <w:r w:rsidR="00FC208C">
              <w:t xml:space="preserve"> + Trial number</w:t>
            </w:r>
          </w:p>
        </w:tc>
        <w:tc>
          <w:tcPr>
            <w:tcW w:w="2126" w:type="dxa"/>
          </w:tcPr>
          <w:p w14:paraId="37EE87BB" w14:textId="16B82105" w:rsidR="00EB0F16" w:rsidRPr="00EB0F16" w:rsidRDefault="00FC208C" w:rsidP="00EB0F16">
            <w:pPr>
              <w:spacing w:after="160" w:line="259" w:lineRule="auto"/>
            </w:pPr>
            <w:r>
              <w:t>8</w:t>
            </w:r>
          </w:p>
        </w:tc>
        <w:tc>
          <w:tcPr>
            <w:tcW w:w="992" w:type="dxa"/>
          </w:tcPr>
          <w:p w14:paraId="54D9E587" w14:textId="27D2948E" w:rsidR="00EB0F16" w:rsidRPr="00EB0F16" w:rsidRDefault="003C40BE" w:rsidP="00EB0F16">
            <w:pPr>
              <w:spacing w:after="160" w:line="259" w:lineRule="auto"/>
            </w:pPr>
            <w:r>
              <w:t>972.1</w:t>
            </w:r>
          </w:p>
        </w:tc>
        <w:tc>
          <w:tcPr>
            <w:tcW w:w="851" w:type="dxa"/>
          </w:tcPr>
          <w:p w14:paraId="464748A7" w14:textId="54D53278" w:rsidR="00EB0F16" w:rsidRPr="00EB0F16" w:rsidRDefault="003C40BE" w:rsidP="00EB0F16">
            <w:pPr>
              <w:spacing w:after="160" w:line="259" w:lineRule="auto"/>
            </w:pPr>
            <w:r>
              <w:t>2.26</w:t>
            </w:r>
          </w:p>
        </w:tc>
      </w:tr>
      <w:tr w:rsidR="00FC208C" w:rsidRPr="00EB0F16" w14:paraId="21FA4109" w14:textId="77777777" w:rsidTr="00A6485E">
        <w:tc>
          <w:tcPr>
            <w:tcW w:w="5382" w:type="dxa"/>
          </w:tcPr>
          <w:p w14:paraId="202D9347" w14:textId="67969E4F" w:rsidR="00EB0F16" w:rsidRPr="00EB0F16" w:rsidRDefault="00EB0F16" w:rsidP="00EB0F16">
            <w:pPr>
              <w:spacing w:after="160" w:line="259" w:lineRule="auto"/>
            </w:pPr>
            <w:r w:rsidRPr="00EB0F16">
              <w:t xml:space="preserve">Maximum predator approach speed </w:t>
            </w:r>
          </w:p>
        </w:tc>
        <w:tc>
          <w:tcPr>
            <w:tcW w:w="2126" w:type="dxa"/>
          </w:tcPr>
          <w:p w14:paraId="0F77C085" w14:textId="2E734202" w:rsidR="00EB0F16" w:rsidRPr="00EB0F16" w:rsidRDefault="00FC208C" w:rsidP="00EB0F16">
            <w:pPr>
              <w:spacing w:after="160" w:line="259" w:lineRule="auto"/>
            </w:pPr>
            <w:r>
              <w:t>6</w:t>
            </w:r>
          </w:p>
        </w:tc>
        <w:tc>
          <w:tcPr>
            <w:tcW w:w="992" w:type="dxa"/>
          </w:tcPr>
          <w:p w14:paraId="00216ADD" w14:textId="23042231" w:rsidR="00EB0F16" w:rsidRPr="00EB0F16" w:rsidRDefault="003C40BE" w:rsidP="00EB0F16">
            <w:pPr>
              <w:spacing w:after="160" w:line="259" w:lineRule="auto"/>
            </w:pPr>
            <w:r>
              <w:t>972.9</w:t>
            </w:r>
          </w:p>
        </w:tc>
        <w:tc>
          <w:tcPr>
            <w:tcW w:w="851" w:type="dxa"/>
          </w:tcPr>
          <w:p w14:paraId="1D0D4AC6" w14:textId="29946125" w:rsidR="00EB0F16" w:rsidRPr="00EB0F16" w:rsidRDefault="003C40BE" w:rsidP="00EB0F16">
            <w:pPr>
              <w:spacing w:after="160" w:line="259" w:lineRule="auto"/>
            </w:pPr>
            <w:r>
              <w:t>3.1</w:t>
            </w:r>
            <w:r w:rsidR="006051F6">
              <w:t>0</w:t>
            </w:r>
          </w:p>
        </w:tc>
      </w:tr>
      <w:tr w:rsidR="00FC208C" w:rsidRPr="00EB0F16" w14:paraId="0567FA8D" w14:textId="77777777" w:rsidTr="00A6485E">
        <w:tc>
          <w:tcPr>
            <w:tcW w:w="5382" w:type="dxa"/>
          </w:tcPr>
          <w:p w14:paraId="189DB37D" w14:textId="6B902B4A" w:rsidR="00EB0F16" w:rsidRPr="00EB0F16" w:rsidRDefault="00651A3C" w:rsidP="00EB0F16">
            <w:pPr>
              <w:spacing w:after="160" w:line="259" w:lineRule="auto"/>
            </w:pPr>
            <w:r w:rsidRPr="00EB0F16">
              <w:t>Maximum predator approach speed</w:t>
            </w:r>
            <w:r>
              <w:t xml:space="preserve"> </w:t>
            </w:r>
            <w:r w:rsidR="00FC208C">
              <w:t xml:space="preserve">+ </w:t>
            </w:r>
            <w:r>
              <w:t>Treatment</w:t>
            </w:r>
          </w:p>
        </w:tc>
        <w:tc>
          <w:tcPr>
            <w:tcW w:w="2126" w:type="dxa"/>
          </w:tcPr>
          <w:p w14:paraId="74FB853E" w14:textId="43910B82" w:rsidR="00EB0F16" w:rsidRPr="00EB0F16" w:rsidRDefault="00FC208C" w:rsidP="00EB0F16">
            <w:pPr>
              <w:spacing w:after="160" w:line="259" w:lineRule="auto"/>
            </w:pPr>
            <w:r>
              <w:t>7</w:t>
            </w:r>
          </w:p>
        </w:tc>
        <w:tc>
          <w:tcPr>
            <w:tcW w:w="992" w:type="dxa"/>
          </w:tcPr>
          <w:p w14:paraId="70339C9F" w14:textId="1C21F0D3" w:rsidR="00EB0F16" w:rsidRPr="00EB0F16" w:rsidRDefault="003C40BE" w:rsidP="00EB0F16">
            <w:pPr>
              <w:spacing w:after="160" w:line="259" w:lineRule="auto"/>
            </w:pPr>
            <w:r>
              <w:t>975.2</w:t>
            </w:r>
          </w:p>
        </w:tc>
        <w:tc>
          <w:tcPr>
            <w:tcW w:w="851" w:type="dxa"/>
          </w:tcPr>
          <w:p w14:paraId="070C7EC5" w14:textId="390D166B" w:rsidR="00EB0F16" w:rsidRPr="00EB0F16" w:rsidRDefault="003C40BE" w:rsidP="00EB0F16">
            <w:pPr>
              <w:spacing w:after="160" w:line="259" w:lineRule="auto"/>
            </w:pPr>
            <w:r>
              <w:t>5.3</w:t>
            </w:r>
            <w:r w:rsidR="006051F6">
              <w:t>7</w:t>
            </w:r>
          </w:p>
        </w:tc>
      </w:tr>
      <w:tr w:rsidR="00FC208C" w:rsidRPr="00EB0F16" w14:paraId="332A3CBE" w14:textId="77777777" w:rsidTr="00A6485E">
        <w:tc>
          <w:tcPr>
            <w:tcW w:w="5382" w:type="dxa"/>
          </w:tcPr>
          <w:p w14:paraId="4EC442EB" w14:textId="7DC272FF" w:rsidR="00651A3C" w:rsidRPr="00EB0F16" w:rsidRDefault="00651A3C" w:rsidP="00651A3C">
            <w:pPr>
              <w:spacing w:after="120"/>
            </w:pPr>
            <w:r w:rsidRPr="00EB0F16">
              <w:t xml:space="preserve">Maximum predator approach speed </w:t>
            </w:r>
            <w:r w:rsidR="00FC208C">
              <w:t>x</w:t>
            </w:r>
            <w:r w:rsidR="00FC208C" w:rsidRPr="00EB0F16">
              <w:t xml:space="preserve"> </w:t>
            </w:r>
            <w:r w:rsidRPr="00EB0F16">
              <w:t>Treatment</w:t>
            </w:r>
            <w:r>
              <w:t xml:space="preserve"> </w:t>
            </w:r>
          </w:p>
        </w:tc>
        <w:tc>
          <w:tcPr>
            <w:tcW w:w="2126" w:type="dxa"/>
          </w:tcPr>
          <w:p w14:paraId="5A4802BE" w14:textId="30D76B93" w:rsidR="00651A3C" w:rsidRPr="00EB0F16" w:rsidRDefault="00FC208C" w:rsidP="00651A3C">
            <w:pPr>
              <w:spacing w:after="120"/>
            </w:pPr>
            <w:r>
              <w:t>8</w:t>
            </w:r>
          </w:p>
        </w:tc>
        <w:tc>
          <w:tcPr>
            <w:tcW w:w="992" w:type="dxa"/>
          </w:tcPr>
          <w:p w14:paraId="179E16E8" w14:textId="7E4720CC" w:rsidR="00651A3C" w:rsidRPr="00EB0F16" w:rsidRDefault="003C40BE" w:rsidP="00651A3C">
            <w:pPr>
              <w:spacing w:after="120"/>
            </w:pPr>
            <w:r>
              <w:t>977.5</w:t>
            </w:r>
          </w:p>
        </w:tc>
        <w:tc>
          <w:tcPr>
            <w:tcW w:w="851" w:type="dxa"/>
          </w:tcPr>
          <w:p w14:paraId="26E17AA1" w14:textId="1D0CB3E9" w:rsidR="00651A3C" w:rsidRPr="00EB0F16" w:rsidRDefault="003C40BE" w:rsidP="00651A3C">
            <w:pPr>
              <w:spacing w:after="120"/>
            </w:pPr>
            <w:r>
              <w:t>7.6</w:t>
            </w:r>
            <w:r w:rsidR="006051F6">
              <w:t>4</w:t>
            </w:r>
          </w:p>
        </w:tc>
      </w:tr>
      <w:tr w:rsidR="00FC208C" w:rsidRPr="00EB0F16" w14:paraId="6C2A85F1" w14:textId="77777777" w:rsidTr="00A6485E">
        <w:tc>
          <w:tcPr>
            <w:tcW w:w="5382" w:type="dxa"/>
          </w:tcPr>
          <w:p w14:paraId="0103A26F" w14:textId="4B15CA30" w:rsidR="00651A3C" w:rsidRPr="00EB0F16" w:rsidRDefault="00FC208C" w:rsidP="00651A3C">
            <w:pPr>
              <w:spacing w:after="160" w:line="259" w:lineRule="auto"/>
            </w:pPr>
            <w:r>
              <w:t>Baseline model (Reaction distance only)</w:t>
            </w:r>
          </w:p>
        </w:tc>
        <w:tc>
          <w:tcPr>
            <w:tcW w:w="2126" w:type="dxa"/>
          </w:tcPr>
          <w:p w14:paraId="037B1A13" w14:textId="0297881E" w:rsidR="00651A3C" w:rsidRPr="00EB0F16" w:rsidRDefault="003C40BE" w:rsidP="00651A3C">
            <w:pPr>
              <w:spacing w:after="160" w:line="259" w:lineRule="auto"/>
            </w:pPr>
            <w:r>
              <w:t>5</w:t>
            </w:r>
          </w:p>
        </w:tc>
        <w:tc>
          <w:tcPr>
            <w:tcW w:w="992" w:type="dxa"/>
          </w:tcPr>
          <w:p w14:paraId="24A402A7" w14:textId="5A382270" w:rsidR="00651A3C" w:rsidRPr="00EB0F16" w:rsidRDefault="003C40BE" w:rsidP="00651A3C">
            <w:pPr>
              <w:spacing w:after="160" w:line="259" w:lineRule="auto"/>
            </w:pPr>
            <w:r>
              <w:t>1002.7</w:t>
            </w:r>
          </w:p>
        </w:tc>
        <w:tc>
          <w:tcPr>
            <w:tcW w:w="851" w:type="dxa"/>
          </w:tcPr>
          <w:p w14:paraId="43068509" w14:textId="4D58353D" w:rsidR="00651A3C" w:rsidRPr="00EB0F16" w:rsidRDefault="003C40BE" w:rsidP="00651A3C">
            <w:pPr>
              <w:spacing w:after="160" w:line="259" w:lineRule="auto"/>
            </w:pPr>
            <w:r>
              <w:t>32.9</w:t>
            </w:r>
            <w:r w:rsidR="006051F6">
              <w:t>0</w:t>
            </w:r>
          </w:p>
        </w:tc>
      </w:tr>
    </w:tbl>
    <w:p w14:paraId="6A208E67" w14:textId="7E040132" w:rsidR="00612FB2" w:rsidRDefault="00612FB2" w:rsidP="00612FB2">
      <w:pPr>
        <w:rPr>
          <w:i/>
          <w:iCs/>
        </w:rPr>
      </w:pPr>
    </w:p>
    <w:p w14:paraId="41C8204A" w14:textId="62F4D38C" w:rsidR="003A330B" w:rsidRPr="00DB721F" w:rsidRDefault="003A330B" w:rsidP="003A330B">
      <w:pPr>
        <w:spacing w:line="480" w:lineRule="auto"/>
        <w:rPr>
          <w:noProof/>
        </w:rPr>
      </w:pPr>
      <w:r>
        <w:rPr>
          <w:b/>
          <w:bCs/>
          <w:noProof/>
          <w:u w:val="single"/>
        </w:rPr>
        <w:lastRenderedPageBreak/>
        <w:t xml:space="preserve">Table </w:t>
      </w:r>
      <w:r w:rsidR="00591E27">
        <w:rPr>
          <w:b/>
          <w:bCs/>
          <w:noProof/>
          <w:u w:val="single"/>
        </w:rPr>
        <w:t>S</w:t>
      </w:r>
      <w:r w:rsidR="00B43F6C">
        <w:rPr>
          <w:b/>
          <w:bCs/>
          <w:noProof/>
          <w:u w:val="single"/>
        </w:rPr>
        <w:t>5</w:t>
      </w:r>
      <w:r w:rsidRPr="009F2F14">
        <w:rPr>
          <w:b/>
          <w:bCs/>
          <w:noProof/>
          <w:u w:val="single"/>
        </w:rPr>
        <w:t>:</w:t>
      </w:r>
      <w:r w:rsidRPr="0071724B">
        <w:rPr>
          <w:b/>
          <w:bCs/>
          <w:noProof/>
        </w:rPr>
        <w:t xml:space="preserve"> </w:t>
      </w:r>
      <w:bookmarkStart w:id="6" w:name="_Hlk58240859"/>
      <w:r w:rsidRPr="00861311">
        <w:rPr>
          <w:noProof/>
        </w:rPr>
        <w:t>Results of Gamma GLMMs explaining variation in the maximum turning speed of the predator during the pursuit phase</w:t>
      </w:r>
      <w:r>
        <w:t xml:space="preserve">, based on </w:t>
      </w:r>
      <w:r w:rsidR="007549EF">
        <w:t xml:space="preserve">116 </w:t>
      </w:r>
      <w:r>
        <w:t xml:space="preserve">observations of 19 individual fish in trials where prey escaped at an acute angle </w:t>
      </w:r>
      <w:r w:rsidRPr="00A82E85">
        <w:t>(&lt; 90°)</w:t>
      </w:r>
      <w:r w:rsidRPr="00861311">
        <w:rPr>
          <w:noProof/>
        </w:rPr>
        <w:t>.</w:t>
      </w:r>
      <w:r w:rsidRPr="0071724B">
        <w:rPr>
          <w:b/>
          <w:bCs/>
          <w:noProof/>
        </w:rPr>
        <w:t xml:space="preserve"> </w:t>
      </w:r>
      <w:bookmarkEnd w:id="6"/>
      <w:r w:rsidR="00DB721F">
        <w:rPr>
          <w:noProof/>
        </w:rPr>
        <w:t>Only the model including trial number represented a substantial improvement over the null model, and as trials progressed, fish reached higher maximum turning speeds.</w:t>
      </w:r>
      <w:r w:rsidR="00F20A9F">
        <w:rPr>
          <w:noProof/>
        </w:rPr>
        <w:t xml:space="preserve"> The analysis was based on 116 observ</w:t>
      </w:r>
      <w:r w:rsidR="00633A8D">
        <w:rPr>
          <w:noProof/>
        </w:rPr>
        <w:t xml:space="preserve">ations, not 117, as </w:t>
      </w:r>
      <w:r w:rsidR="00F1462A">
        <w:rPr>
          <w:noProof/>
        </w:rPr>
        <w:t xml:space="preserve">the maximum turning speed could not be calculated in one of the trials where </w:t>
      </w:r>
      <w:r w:rsidR="00E1452D">
        <w:rPr>
          <w:noProof/>
        </w:rPr>
        <w:t xml:space="preserve">the </w:t>
      </w:r>
      <w:r w:rsidR="00F1462A">
        <w:rPr>
          <w:noProof/>
        </w:rPr>
        <w:t xml:space="preserve">predator always moved a distance of less than 0.5 cm between successive video frames (heading angles were only calculated </w:t>
      </w:r>
      <w:r w:rsidR="00F1462A" w:rsidRPr="00B45625">
        <w:t xml:space="preserve">when the predator had moved </w:t>
      </w:r>
      <w:r w:rsidR="00F1462A">
        <w:t>a distance greater than</w:t>
      </w:r>
      <w:r w:rsidR="00F1462A" w:rsidRPr="00B45625">
        <w:t xml:space="preserve"> 0.5 cm between frames</w:t>
      </w:r>
      <w:r w:rsidR="00F1462A">
        <w:t xml:space="preserve">). </w:t>
      </w:r>
      <w:r w:rsidR="00F1462A">
        <w:rPr>
          <w:noProof/>
        </w:rPr>
        <w:t xml:space="preserve"> </w:t>
      </w:r>
    </w:p>
    <w:tbl>
      <w:tblPr>
        <w:tblStyle w:val="TableGrid"/>
        <w:tblW w:w="9351" w:type="dxa"/>
        <w:tblLook w:val="04A0" w:firstRow="1" w:lastRow="0" w:firstColumn="1" w:lastColumn="0" w:noHBand="0" w:noVBand="1"/>
      </w:tblPr>
      <w:tblGrid>
        <w:gridCol w:w="5098"/>
        <w:gridCol w:w="2127"/>
        <w:gridCol w:w="992"/>
        <w:gridCol w:w="1134"/>
      </w:tblGrid>
      <w:tr w:rsidR="003A330B" w:rsidRPr="0071724B" w14:paraId="7AE2A2AF" w14:textId="77777777" w:rsidTr="00A6485E">
        <w:tc>
          <w:tcPr>
            <w:tcW w:w="5098" w:type="dxa"/>
          </w:tcPr>
          <w:p w14:paraId="358B7D04" w14:textId="77777777" w:rsidR="003A330B" w:rsidRPr="0071724B" w:rsidRDefault="003A330B" w:rsidP="00A6485E">
            <w:pPr>
              <w:spacing w:after="160"/>
              <w:rPr>
                <w:b/>
                <w:bCs/>
                <w:noProof/>
              </w:rPr>
            </w:pPr>
            <w:r w:rsidRPr="0071724B">
              <w:rPr>
                <w:b/>
                <w:bCs/>
                <w:noProof/>
              </w:rPr>
              <w:t>Explanatory variables</w:t>
            </w:r>
          </w:p>
        </w:tc>
        <w:tc>
          <w:tcPr>
            <w:tcW w:w="2127" w:type="dxa"/>
          </w:tcPr>
          <w:p w14:paraId="4347DCE4" w14:textId="77777777" w:rsidR="003A330B" w:rsidRPr="0071724B" w:rsidRDefault="003A330B" w:rsidP="00A6485E">
            <w:pPr>
              <w:spacing w:after="160"/>
              <w:rPr>
                <w:b/>
                <w:bCs/>
                <w:noProof/>
              </w:rPr>
            </w:pPr>
            <w:r w:rsidRPr="0071724B">
              <w:rPr>
                <w:b/>
                <w:bCs/>
                <w:noProof/>
              </w:rPr>
              <w:t>Degrees of freedom</w:t>
            </w:r>
          </w:p>
        </w:tc>
        <w:tc>
          <w:tcPr>
            <w:tcW w:w="992" w:type="dxa"/>
          </w:tcPr>
          <w:p w14:paraId="36F1F9E2" w14:textId="77777777" w:rsidR="003A330B" w:rsidRPr="0071724B" w:rsidRDefault="003A330B" w:rsidP="00A6485E">
            <w:pPr>
              <w:spacing w:after="160"/>
              <w:rPr>
                <w:b/>
                <w:bCs/>
                <w:noProof/>
              </w:rPr>
            </w:pPr>
            <w:r w:rsidRPr="0071724B">
              <w:rPr>
                <w:b/>
                <w:bCs/>
                <w:noProof/>
              </w:rPr>
              <w:t>AICc</w:t>
            </w:r>
          </w:p>
        </w:tc>
        <w:tc>
          <w:tcPr>
            <w:tcW w:w="1134" w:type="dxa"/>
          </w:tcPr>
          <w:p w14:paraId="7C0C31E2" w14:textId="77777777" w:rsidR="003A330B" w:rsidRPr="0071724B" w:rsidRDefault="003A330B" w:rsidP="00A6485E">
            <w:pPr>
              <w:spacing w:after="160"/>
              <w:rPr>
                <w:b/>
                <w:bCs/>
                <w:noProof/>
              </w:rPr>
            </w:pPr>
            <w:r w:rsidRPr="0071724B">
              <w:rPr>
                <w:b/>
                <w:bCs/>
                <w:noProof/>
              </w:rPr>
              <w:t>ΔAICc</w:t>
            </w:r>
          </w:p>
        </w:tc>
      </w:tr>
      <w:tr w:rsidR="00E27190" w:rsidRPr="0071724B" w14:paraId="01A2DF07" w14:textId="77777777" w:rsidTr="00A6485E">
        <w:tc>
          <w:tcPr>
            <w:tcW w:w="5098" w:type="dxa"/>
          </w:tcPr>
          <w:p w14:paraId="48D3BF48" w14:textId="11F73D1F" w:rsidR="00E27190" w:rsidRDefault="00E27190" w:rsidP="00A6485E">
            <w:pPr>
              <w:spacing w:after="120"/>
              <w:rPr>
                <w:noProof/>
              </w:rPr>
            </w:pPr>
            <w:r>
              <w:rPr>
                <w:noProof/>
              </w:rPr>
              <w:t>Trial number</w:t>
            </w:r>
          </w:p>
        </w:tc>
        <w:tc>
          <w:tcPr>
            <w:tcW w:w="2127" w:type="dxa"/>
          </w:tcPr>
          <w:p w14:paraId="7E5E0438" w14:textId="2C6EB665" w:rsidR="00E27190" w:rsidRDefault="00E27190" w:rsidP="00A6485E">
            <w:pPr>
              <w:spacing w:after="120"/>
              <w:rPr>
                <w:noProof/>
              </w:rPr>
            </w:pPr>
            <w:r>
              <w:rPr>
                <w:noProof/>
              </w:rPr>
              <w:t>5</w:t>
            </w:r>
          </w:p>
        </w:tc>
        <w:tc>
          <w:tcPr>
            <w:tcW w:w="992" w:type="dxa"/>
          </w:tcPr>
          <w:p w14:paraId="77D4DB17" w14:textId="32135010" w:rsidR="00E27190" w:rsidRDefault="00E27190" w:rsidP="00A6485E">
            <w:pPr>
              <w:spacing w:after="120"/>
              <w:rPr>
                <w:noProof/>
              </w:rPr>
            </w:pPr>
            <w:r>
              <w:rPr>
                <w:noProof/>
              </w:rPr>
              <w:t>1418.0</w:t>
            </w:r>
          </w:p>
        </w:tc>
        <w:tc>
          <w:tcPr>
            <w:tcW w:w="1134" w:type="dxa"/>
            <w:shd w:val="clear" w:color="auto" w:fill="auto"/>
          </w:tcPr>
          <w:p w14:paraId="3BE60036" w14:textId="7179BFEE" w:rsidR="00E27190" w:rsidRDefault="00E27190" w:rsidP="00A6485E">
            <w:pPr>
              <w:spacing w:after="120"/>
              <w:rPr>
                <w:noProof/>
              </w:rPr>
            </w:pPr>
            <w:r>
              <w:rPr>
                <w:noProof/>
              </w:rPr>
              <w:t>0.00</w:t>
            </w:r>
          </w:p>
        </w:tc>
      </w:tr>
      <w:tr w:rsidR="00E27190" w:rsidRPr="0071724B" w14:paraId="0F341D9E" w14:textId="77777777" w:rsidTr="00A6485E">
        <w:tc>
          <w:tcPr>
            <w:tcW w:w="5098" w:type="dxa"/>
          </w:tcPr>
          <w:p w14:paraId="04139740" w14:textId="7EC99843" w:rsidR="00E27190" w:rsidRDefault="00E27190" w:rsidP="00A6485E">
            <w:pPr>
              <w:spacing w:after="120"/>
              <w:rPr>
                <w:noProof/>
              </w:rPr>
            </w:pPr>
            <w:r>
              <w:rPr>
                <w:noProof/>
              </w:rPr>
              <w:t>Treatment x Trial number</w:t>
            </w:r>
          </w:p>
        </w:tc>
        <w:tc>
          <w:tcPr>
            <w:tcW w:w="2127" w:type="dxa"/>
          </w:tcPr>
          <w:p w14:paraId="7E9E3395" w14:textId="2E58167C" w:rsidR="00E27190" w:rsidRDefault="00E27190" w:rsidP="00A6485E">
            <w:pPr>
              <w:spacing w:after="120"/>
              <w:rPr>
                <w:noProof/>
              </w:rPr>
            </w:pPr>
            <w:r>
              <w:rPr>
                <w:noProof/>
              </w:rPr>
              <w:t>7</w:t>
            </w:r>
          </w:p>
        </w:tc>
        <w:tc>
          <w:tcPr>
            <w:tcW w:w="992" w:type="dxa"/>
          </w:tcPr>
          <w:p w14:paraId="162DEA52" w14:textId="46FB5268" w:rsidR="00E27190" w:rsidRDefault="00E27190" w:rsidP="00A6485E">
            <w:pPr>
              <w:spacing w:after="120"/>
              <w:rPr>
                <w:noProof/>
              </w:rPr>
            </w:pPr>
            <w:r>
              <w:rPr>
                <w:noProof/>
              </w:rPr>
              <w:t>1418.8</w:t>
            </w:r>
          </w:p>
        </w:tc>
        <w:tc>
          <w:tcPr>
            <w:tcW w:w="1134" w:type="dxa"/>
            <w:shd w:val="clear" w:color="auto" w:fill="auto"/>
          </w:tcPr>
          <w:p w14:paraId="7A8303C2" w14:textId="29332E62" w:rsidR="00E27190" w:rsidRDefault="00E27190" w:rsidP="00A6485E">
            <w:pPr>
              <w:spacing w:after="120"/>
              <w:rPr>
                <w:noProof/>
              </w:rPr>
            </w:pPr>
            <w:r>
              <w:rPr>
                <w:noProof/>
              </w:rPr>
              <w:t>0.75</w:t>
            </w:r>
          </w:p>
        </w:tc>
      </w:tr>
      <w:tr w:rsidR="00E27190" w:rsidRPr="0071724B" w14:paraId="5CC8A5BB" w14:textId="77777777" w:rsidTr="00A6485E">
        <w:tc>
          <w:tcPr>
            <w:tcW w:w="5098" w:type="dxa"/>
          </w:tcPr>
          <w:p w14:paraId="348252FE" w14:textId="60C8E932" w:rsidR="00E27190" w:rsidRDefault="00E27190" w:rsidP="00A6485E">
            <w:pPr>
              <w:spacing w:after="120"/>
              <w:rPr>
                <w:noProof/>
              </w:rPr>
            </w:pPr>
            <w:r>
              <w:rPr>
                <w:noProof/>
              </w:rPr>
              <w:t>Maximum predator approach speed x Treatment</w:t>
            </w:r>
          </w:p>
        </w:tc>
        <w:tc>
          <w:tcPr>
            <w:tcW w:w="2127" w:type="dxa"/>
          </w:tcPr>
          <w:p w14:paraId="06B6B338" w14:textId="04636C11" w:rsidR="00E27190" w:rsidRDefault="00E27190" w:rsidP="00A6485E">
            <w:pPr>
              <w:spacing w:after="120"/>
              <w:rPr>
                <w:noProof/>
              </w:rPr>
            </w:pPr>
            <w:r>
              <w:rPr>
                <w:noProof/>
              </w:rPr>
              <w:t>7</w:t>
            </w:r>
          </w:p>
        </w:tc>
        <w:tc>
          <w:tcPr>
            <w:tcW w:w="992" w:type="dxa"/>
          </w:tcPr>
          <w:p w14:paraId="2A060FC3" w14:textId="331AB18D" w:rsidR="00E27190" w:rsidRDefault="00E27190" w:rsidP="00A6485E">
            <w:pPr>
              <w:spacing w:after="120"/>
              <w:rPr>
                <w:noProof/>
              </w:rPr>
            </w:pPr>
            <w:r>
              <w:rPr>
                <w:noProof/>
              </w:rPr>
              <w:t>1425.6</w:t>
            </w:r>
          </w:p>
        </w:tc>
        <w:tc>
          <w:tcPr>
            <w:tcW w:w="1134" w:type="dxa"/>
            <w:shd w:val="clear" w:color="auto" w:fill="auto"/>
          </w:tcPr>
          <w:p w14:paraId="459769F5" w14:textId="0E9F3B44" w:rsidR="00E27190" w:rsidRDefault="00E27190" w:rsidP="00A6485E">
            <w:pPr>
              <w:spacing w:after="120"/>
              <w:rPr>
                <w:noProof/>
              </w:rPr>
            </w:pPr>
            <w:r>
              <w:rPr>
                <w:noProof/>
              </w:rPr>
              <w:t>7.55</w:t>
            </w:r>
          </w:p>
        </w:tc>
      </w:tr>
      <w:tr w:rsidR="00E27190" w:rsidRPr="0071724B" w14:paraId="69E60784" w14:textId="77777777" w:rsidTr="00A6485E">
        <w:tc>
          <w:tcPr>
            <w:tcW w:w="5098" w:type="dxa"/>
          </w:tcPr>
          <w:p w14:paraId="4E11759A" w14:textId="0EDF6D3F" w:rsidR="00E27190" w:rsidRDefault="00E27190" w:rsidP="00A6485E">
            <w:pPr>
              <w:spacing w:after="120"/>
              <w:rPr>
                <w:noProof/>
              </w:rPr>
            </w:pPr>
            <w:r>
              <w:rPr>
                <w:noProof/>
              </w:rPr>
              <w:t>Maximum predator approach speed</w:t>
            </w:r>
          </w:p>
        </w:tc>
        <w:tc>
          <w:tcPr>
            <w:tcW w:w="2127" w:type="dxa"/>
          </w:tcPr>
          <w:p w14:paraId="0ED98438" w14:textId="7535738E" w:rsidR="00E27190" w:rsidRDefault="00E27190" w:rsidP="00A6485E">
            <w:pPr>
              <w:spacing w:after="120"/>
              <w:rPr>
                <w:noProof/>
              </w:rPr>
            </w:pPr>
            <w:r>
              <w:rPr>
                <w:noProof/>
              </w:rPr>
              <w:t>5</w:t>
            </w:r>
          </w:p>
        </w:tc>
        <w:tc>
          <w:tcPr>
            <w:tcW w:w="992" w:type="dxa"/>
          </w:tcPr>
          <w:p w14:paraId="49B201B4" w14:textId="2ED3F255" w:rsidR="00E27190" w:rsidRDefault="00E27190" w:rsidP="00A6485E">
            <w:pPr>
              <w:spacing w:after="120"/>
              <w:rPr>
                <w:noProof/>
              </w:rPr>
            </w:pPr>
            <w:r>
              <w:rPr>
                <w:noProof/>
              </w:rPr>
              <w:t>1425.7</w:t>
            </w:r>
          </w:p>
        </w:tc>
        <w:tc>
          <w:tcPr>
            <w:tcW w:w="1134" w:type="dxa"/>
            <w:shd w:val="clear" w:color="auto" w:fill="auto"/>
          </w:tcPr>
          <w:p w14:paraId="4CF83A6B" w14:textId="27D0A8A5" w:rsidR="00E27190" w:rsidRDefault="00E27190" w:rsidP="00A6485E">
            <w:pPr>
              <w:spacing w:after="120"/>
              <w:rPr>
                <w:noProof/>
              </w:rPr>
            </w:pPr>
            <w:r>
              <w:rPr>
                <w:noProof/>
              </w:rPr>
              <w:t>7.64</w:t>
            </w:r>
          </w:p>
        </w:tc>
      </w:tr>
      <w:tr w:rsidR="003A330B" w:rsidRPr="0071724B" w14:paraId="5167D5EB" w14:textId="77777777" w:rsidTr="00A6485E">
        <w:tc>
          <w:tcPr>
            <w:tcW w:w="5098" w:type="dxa"/>
          </w:tcPr>
          <w:p w14:paraId="63880FE1" w14:textId="25EF17A7" w:rsidR="003A330B" w:rsidRPr="0071724B" w:rsidRDefault="00E27190" w:rsidP="00A6485E">
            <w:pPr>
              <w:spacing w:after="120"/>
              <w:rPr>
                <w:noProof/>
              </w:rPr>
            </w:pPr>
            <w:r>
              <w:rPr>
                <w:noProof/>
              </w:rPr>
              <w:t>Maximum predator approach speed + Treatment</w:t>
            </w:r>
          </w:p>
        </w:tc>
        <w:tc>
          <w:tcPr>
            <w:tcW w:w="2127" w:type="dxa"/>
          </w:tcPr>
          <w:p w14:paraId="75D611C3" w14:textId="606B2673" w:rsidR="003A330B" w:rsidRPr="0071724B" w:rsidRDefault="00E27190" w:rsidP="00A6485E">
            <w:pPr>
              <w:spacing w:after="120"/>
              <w:rPr>
                <w:noProof/>
              </w:rPr>
            </w:pPr>
            <w:r>
              <w:rPr>
                <w:noProof/>
              </w:rPr>
              <w:t>6</w:t>
            </w:r>
          </w:p>
        </w:tc>
        <w:tc>
          <w:tcPr>
            <w:tcW w:w="992" w:type="dxa"/>
          </w:tcPr>
          <w:p w14:paraId="30745CAD" w14:textId="6DEE666E" w:rsidR="003A330B" w:rsidRPr="0071724B" w:rsidRDefault="00E27190" w:rsidP="00A6485E">
            <w:pPr>
              <w:spacing w:after="120"/>
              <w:rPr>
                <w:noProof/>
              </w:rPr>
            </w:pPr>
            <w:r>
              <w:rPr>
                <w:noProof/>
              </w:rPr>
              <w:t>1426.3</w:t>
            </w:r>
          </w:p>
        </w:tc>
        <w:tc>
          <w:tcPr>
            <w:tcW w:w="1134" w:type="dxa"/>
            <w:shd w:val="clear" w:color="auto" w:fill="auto"/>
          </w:tcPr>
          <w:p w14:paraId="7B1435FB" w14:textId="3A2AC40E" w:rsidR="003A330B" w:rsidRPr="0071724B" w:rsidRDefault="00E27190" w:rsidP="00A6485E">
            <w:pPr>
              <w:spacing w:after="120"/>
              <w:rPr>
                <w:noProof/>
              </w:rPr>
            </w:pPr>
            <w:r>
              <w:rPr>
                <w:noProof/>
              </w:rPr>
              <w:t>8.24</w:t>
            </w:r>
          </w:p>
        </w:tc>
      </w:tr>
      <w:tr w:rsidR="00E27190" w:rsidRPr="0071724B" w14:paraId="684DFD20" w14:textId="77777777" w:rsidTr="00A6485E">
        <w:tc>
          <w:tcPr>
            <w:tcW w:w="5098" w:type="dxa"/>
          </w:tcPr>
          <w:p w14:paraId="4BFD6928" w14:textId="1798430C" w:rsidR="00E27190" w:rsidRDefault="00E27190" w:rsidP="00E27190">
            <w:pPr>
              <w:spacing w:after="120"/>
              <w:rPr>
                <w:noProof/>
              </w:rPr>
            </w:pPr>
            <w:r>
              <w:rPr>
                <w:noProof/>
              </w:rPr>
              <w:t>Prey escape angle</w:t>
            </w:r>
          </w:p>
        </w:tc>
        <w:tc>
          <w:tcPr>
            <w:tcW w:w="2127" w:type="dxa"/>
          </w:tcPr>
          <w:p w14:paraId="53B7F9EC" w14:textId="11D8A2E7" w:rsidR="00E27190" w:rsidRDefault="00E27190" w:rsidP="00E27190">
            <w:pPr>
              <w:spacing w:after="120"/>
              <w:rPr>
                <w:noProof/>
              </w:rPr>
            </w:pPr>
            <w:r>
              <w:rPr>
                <w:noProof/>
              </w:rPr>
              <w:t>5</w:t>
            </w:r>
          </w:p>
        </w:tc>
        <w:tc>
          <w:tcPr>
            <w:tcW w:w="992" w:type="dxa"/>
          </w:tcPr>
          <w:p w14:paraId="53FBBD22" w14:textId="0C81C603" w:rsidR="00E27190" w:rsidRDefault="00E27190" w:rsidP="00E27190">
            <w:pPr>
              <w:spacing w:after="120"/>
              <w:rPr>
                <w:noProof/>
              </w:rPr>
            </w:pPr>
            <w:r>
              <w:rPr>
                <w:noProof/>
              </w:rPr>
              <w:t>1427.2</w:t>
            </w:r>
          </w:p>
        </w:tc>
        <w:tc>
          <w:tcPr>
            <w:tcW w:w="1134" w:type="dxa"/>
            <w:shd w:val="clear" w:color="auto" w:fill="auto"/>
          </w:tcPr>
          <w:p w14:paraId="7B93987D" w14:textId="07AF64EF" w:rsidR="00E27190" w:rsidRDefault="00E27190" w:rsidP="00E27190">
            <w:pPr>
              <w:spacing w:after="120"/>
              <w:rPr>
                <w:noProof/>
              </w:rPr>
            </w:pPr>
            <w:r>
              <w:rPr>
                <w:noProof/>
              </w:rPr>
              <w:t>9.20</w:t>
            </w:r>
          </w:p>
        </w:tc>
      </w:tr>
      <w:tr w:rsidR="00E27190" w:rsidRPr="0071724B" w14:paraId="6925DC7A" w14:textId="77777777" w:rsidTr="00A6485E">
        <w:tc>
          <w:tcPr>
            <w:tcW w:w="5098" w:type="dxa"/>
          </w:tcPr>
          <w:p w14:paraId="41D98A95" w14:textId="77777777" w:rsidR="00E27190" w:rsidRPr="0071724B" w:rsidRDefault="00E27190" w:rsidP="00E27190">
            <w:pPr>
              <w:spacing w:after="120"/>
              <w:rPr>
                <w:noProof/>
              </w:rPr>
            </w:pPr>
            <w:r>
              <w:rPr>
                <w:noProof/>
              </w:rPr>
              <w:t>Null model (no explanatory variables)</w:t>
            </w:r>
          </w:p>
        </w:tc>
        <w:tc>
          <w:tcPr>
            <w:tcW w:w="2127" w:type="dxa"/>
          </w:tcPr>
          <w:p w14:paraId="51A63E95" w14:textId="3E337DEC" w:rsidR="00E27190" w:rsidRPr="0071724B" w:rsidRDefault="00E27190" w:rsidP="00E27190">
            <w:pPr>
              <w:spacing w:after="120"/>
              <w:rPr>
                <w:noProof/>
              </w:rPr>
            </w:pPr>
            <w:r>
              <w:rPr>
                <w:noProof/>
              </w:rPr>
              <w:t>4</w:t>
            </w:r>
          </w:p>
        </w:tc>
        <w:tc>
          <w:tcPr>
            <w:tcW w:w="992" w:type="dxa"/>
          </w:tcPr>
          <w:p w14:paraId="71BBCCC4" w14:textId="625B8E26" w:rsidR="00E27190" w:rsidRPr="0071724B" w:rsidRDefault="00E27190" w:rsidP="00E27190">
            <w:pPr>
              <w:spacing w:after="120"/>
              <w:rPr>
                <w:noProof/>
              </w:rPr>
            </w:pPr>
            <w:r>
              <w:rPr>
                <w:noProof/>
              </w:rPr>
              <w:t>1427.3</w:t>
            </w:r>
          </w:p>
        </w:tc>
        <w:tc>
          <w:tcPr>
            <w:tcW w:w="1134" w:type="dxa"/>
            <w:shd w:val="clear" w:color="auto" w:fill="auto"/>
          </w:tcPr>
          <w:p w14:paraId="4CAB77F5" w14:textId="4FC3F724" w:rsidR="00E27190" w:rsidRPr="0071724B" w:rsidRDefault="00E27190" w:rsidP="00E27190">
            <w:pPr>
              <w:spacing w:after="120"/>
              <w:rPr>
                <w:noProof/>
              </w:rPr>
            </w:pPr>
            <w:r>
              <w:rPr>
                <w:noProof/>
              </w:rPr>
              <w:t>9.27</w:t>
            </w:r>
          </w:p>
        </w:tc>
      </w:tr>
      <w:tr w:rsidR="00E27190" w:rsidRPr="0071724B" w14:paraId="39743110" w14:textId="77777777" w:rsidTr="00A6485E">
        <w:tc>
          <w:tcPr>
            <w:tcW w:w="5098" w:type="dxa"/>
          </w:tcPr>
          <w:p w14:paraId="59C08BB9" w14:textId="48A5E968" w:rsidR="00E27190" w:rsidRDefault="00E27190" w:rsidP="00E27190">
            <w:pPr>
              <w:spacing w:after="120"/>
              <w:rPr>
                <w:noProof/>
              </w:rPr>
            </w:pPr>
            <w:r>
              <w:rPr>
                <w:noProof/>
              </w:rPr>
              <w:t>Treatment + Trial number</w:t>
            </w:r>
          </w:p>
        </w:tc>
        <w:tc>
          <w:tcPr>
            <w:tcW w:w="2127" w:type="dxa"/>
          </w:tcPr>
          <w:p w14:paraId="4ABD2DD8" w14:textId="076E1FB2" w:rsidR="00E27190" w:rsidRDefault="00E27190" w:rsidP="00E27190">
            <w:pPr>
              <w:spacing w:after="120"/>
              <w:rPr>
                <w:noProof/>
              </w:rPr>
            </w:pPr>
            <w:r>
              <w:rPr>
                <w:noProof/>
              </w:rPr>
              <w:t>6</w:t>
            </w:r>
          </w:p>
        </w:tc>
        <w:tc>
          <w:tcPr>
            <w:tcW w:w="992" w:type="dxa"/>
          </w:tcPr>
          <w:p w14:paraId="5694980D" w14:textId="62DBF34D" w:rsidR="00E27190" w:rsidRPr="0071724B" w:rsidRDefault="00E27190" w:rsidP="00E27190">
            <w:pPr>
              <w:spacing w:after="120"/>
              <w:rPr>
                <w:noProof/>
              </w:rPr>
            </w:pPr>
            <w:r>
              <w:rPr>
                <w:noProof/>
              </w:rPr>
              <w:t>1431.9</w:t>
            </w:r>
          </w:p>
        </w:tc>
        <w:tc>
          <w:tcPr>
            <w:tcW w:w="1134" w:type="dxa"/>
            <w:shd w:val="clear" w:color="auto" w:fill="auto"/>
          </w:tcPr>
          <w:p w14:paraId="1D9A09BC" w14:textId="7BACECC6" w:rsidR="00E27190" w:rsidRPr="0071724B" w:rsidRDefault="00E27190" w:rsidP="00E27190">
            <w:pPr>
              <w:spacing w:after="120"/>
              <w:rPr>
                <w:noProof/>
              </w:rPr>
            </w:pPr>
            <w:r>
              <w:rPr>
                <w:noProof/>
              </w:rPr>
              <w:t>13.90</w:t>
            </w:r>
          </w:p>
        </w:tc>
      </w:tr>
      <w:tr w:rsidR="00E27190" w:rsidRPr="0071724B" w14:paraId="557FEEFF" w14:textId="77777777" w:rsidTr="00A6485E">
        <w:tc>
          <w:tcPr>
            <w:tcW w:w="5098" w:type="dxa"/>
          </w:tcPr>
          <w:p w14:paraId="620D2A75" w14:textId="74E81B59" w:rsidR="00E27190" w:rsidRDefault="00E27190" w:rsidP="00E27190">
            <w:pPr>
              <w:spacing w:after="120"/>
              <w:rPr>
                <w:noProof/>
              </w:rPr>
            </w:pPr>
            <w:r>
              <w:rPr>
                <w:noProof/>
              </w:rPr>
              <w:t>Treatment</w:t>
            </w:r>
          </w:p>
        </w:tc>
        <w:tc>
          <w:tcPr>
            <w:tcW w:w="2127" w:type="dxa"/>
          </w:tcPr>
          <w:p w14:paraId="2E22C6F6" w14:textId="26C2949B" w:rsidR="00E27190" w:rsidRDefault="00E27190" w:rsidP="00E27190">
            <w:pPr>
              <w:spacing w:after="120"/>
              <w:rPr>
                <w:noProof/>
              </w:rPr>
            </w:pPr>
            <w:r>
              <w:rPr>
                <w:noProof/>
              </w:rPr>
              <w:t>5</w:t>
            </w:r>
          </w:p>
        </w:tc>
        <w:tc>
          <w:tcPr>
            <w:tcW w:w="992" w:type="dxa"/>
          </w:tcPr>
          <w:p w14:paraId="073799E5" w14:textId="116319C7" w:rsidR="00E27190" w:rsidRPr="0071724B" w:rsidRDefault="00E27190" w:rsidP="00E27190">
            <w:pPr>
              <w:spacing w:after="120"/>
              <w:rPr>
                <w:noProof/>
              </w:rPr>
            </w:pPr>
            <w:r>
              <w:rPr>
                <w:noProof/>
              </w:rPr>
              <w:t>1442.8</w:t>
            </w:r>
          </w:p>
        </w:tc>
        <w:tc>
          <w:tcPr>
            <w:tcW w:w="1134" w:type="dxa"/>
            <w:shd w:val="clear" w:color="auto" w:fill="auto"/>
          </w:tcPr>
          <w:p w14:paraId="7B17A773" w14:textId="02498106" w:rsidR="00E27190" w:rsidRPr="0071724B" w:rsidRDefault="00E27190" w:rsidP="00E27190">
            <w:pPr>
              <w:spacing w:after="120"/>
              <w:rPr>
                <w:noProof/>
              </w:rPr>
            </w:pPr>
            <w:r>
              <w:rPr>
                <w:noProof/>
              </w:rPr>
              <w:t>24.79</w:t>
            </w:r>
          </w:p>
        </w:tc>
      </w:tr>
    </w:tbl>
    <w:p w14:paraId="1E40E8E4" w14:textId="74735A30" w:rsidR="00DB721F" w:rsidRDefault="00DB721F" w:rsidP="003A330B">
      <w:pPr>
        <w:spacing w:line="480" w:lineRule="auto"/>
        <w:rPr>
          <w:b/>
          <w:bCs/>
          <w:noProof/>
          <w:u w:val="single"/>
        </w:rPr>
      </w:pPr>
    </w:p>
    <w:p w14:paraId="0857DC13" w14:textId="77777777" w:rsidR="00DB721F" w:rsidRDefault="00DB721F">
      <w:pPr>
        <w:rPr>
          <w:b/>
          <w:bCs/>
          <w:noProof/>
          <w:u w:val="single"/>
        </w:rPr>
      </w:pPr>
      <w:r>
        <w:rPr>
          <w:b/>
          <w:bCs/>
          <w:noProof/>
          <w:u w:val="single"/>
        </w:rPr>
        <w:br w:type="page"/>
      </w:r>
    </w:p>
    <w:p w14:paraId="71145B31" w14:textId="3A6717CB" w:rsidR="003A330B" w:rsidRPr="00F1462A" w:rsidRDefault="003A330B" w:rsidP="003A330B">
      <w:pPr>
        <w:spacing w:line="480" w:lineRule="auto"/>
        <w:rPr>
          <w:noProof/>
        </w:rPr>
      </w:pPr>
      <w:r>
        <w:rPr>
          <w:b/>
          <w:bCs/>
          <w:noProof/>
          <w:u w:val="single"/>
        </w:rPr>
        <w:lastRenderedPageBreak/>
        <w:t xml:space="preserve">Table </w:t>
      </w:r>
      <w:r w:rsidR="00591E27">
        <w:rPr>
          <w:b/>
          <w:bCs/>
          <w:noProof/>
          <w:u w:val="single"/>
        </w:rPr>
        <w:t>S</w:t>
      </w:r>
      <w:r w:rsidR="00B43F6C">
        <w:rPr>
          <w:b/>
          <w:bCs/>
          <w:noProof/>
          <w:u w:val="single"/>
        </w:rPr>
        <w:t>6</w:t>
      </w:r>
      <w:r w:rsidRPr="009F2F14">
        <w:rPr>
          <w:b/>
          <w:bCs/>
          <w:noProof/>
          <w:u w:val="single"/>
        </w:rPr>
        <w:t>:</w:t>
      </w:r>
      <w:r w:rsidRPr="0071724B">
        <w:rPr>
          <w:b/>
          <w:bCs/>
          <w:noProof/>
        </w:rPr>
        <w:t xml:space="preserve"> </w:t>
      </w:r>
      <w:bookmarkStart w:id="7" w:name="_Hlk58240904"/>
      <w:r w:rsidRPr="00861311">
        <w:rPr>
          <w:noProof/>
        </w:rPr>
        <w:t xml:space="preserve">Results of LMMs explaining variation in the </w:t>
      </w:r>
      <w:r>
        <w:rPr>
          <w:noProof/>
        </w:rPr>
        <w:t>minimum turn radius of the predator during the pursuit phase</w:t>
      </w:r>
      <w:r>
        <w:t xml:space="preserve">, based on </w:t>
      </w:r>
      <w:r w:rsidR="007549EF">
        <w:t xml:space="preserve">115 </w:t>
      </w:r>
      <w:r>
        <w:t xml:space="preserve">observations of 19 individual fish in trials where prey escaped at an acute angle </w:t>
      </w:r>
      <w:r w:rsidRPr="00A82E85">
        <w:t>(&lt; 90°)</w:t>
      </w:r>
      <w:r>
        <w:rPr>
          <w:noProof/>
        </w:rPr>
        <w:t xml:space="preserve">. </w:t>
      </w:r>
      <w:r w:rsidR="00F1462A">
        <w:rPr>
          <w:noProof/>
        </w:rPr>
        <w:t>The analysis was based on 11</w:t>
      </w:r>
      <w:r w:rsidR="00F1462A">
        <w:rPr>
          <w:noProof/>
        </w:rPr>
        <w:t>5</w:t>
      </w:r>
      <w:r w:rsidR="00F1462A">
        <w:rPr>
          <w:noProof/>
        </w:rPr>
        <w:t xml:space="preserve"> observations, not 11</w:t>
      </w:r>
      <w:r w:rsidR="00F1462A">
        <w:rPr>
          <w:noProof/>
        </w:rPr>
        <w:t>6</w:t>
      </w:r>
      <w:r w:rsidR="00F1462A">
        <w:rPr>
          <w:noProof/>
        </w:rPr>
        <w:t xml:space="preserve">, as </w:t>
      </w:r>
      <w:bookmarkEnd w:id="7"/>
      <w:r w:rsidR="00F1462A">
        <w:rPr>
          <w:noProof/>
        </w:rPr>
        <w:t>the minimum turn speed could not be calculated in an additional trial where the prey was ca</w:t>
      </w:r>
      <w:r w:rsidR="0004593E">
        <w:rPr>
          <w:noProof/>
        </w:rPr>
        <w:t>ptured</w:t>
      </w:r>
      <w:r w:rsidR="00F1462A">
        <w:rPr>
          <w:noProof/>
        </w:rPr>
        <w:t xml:space="preserve"> within two video frames (a minimum of three frames were required to </w:t>
      </w:r>
      <w:r w:rsidR="0004593E">
        <w:rPr>
          <w:noProof/>
        </w:rPr>
        <w:t>calculate minimum turn radii)</w:t>
      </w:r>
      <w:r w:rsidR="00F1462A">
        <w:rPr>
          <w:noProof/>
        </w:rPr>
        <w:t xml:space="preserve">. </w:t>
      </w:r>
    </w:p>
    <w:tbl>
      <w:tblPr>
        <w:tblStyle w:val="TableGrid"/>
        <w:tblW w:w="9351" w:type="dxa"/>
        <w:tblLook w:val="04A0" w:firstRow="1" w:lastRow="0" w:firstColumn="1" w:lastColumn="0" w:noHBand="0" w:noVBand="1"/>
      </w:tblPr>
      <w:tblGrid>
        <w:gridCol w:w="5098"/>
        <w:gridCol w:w="2127"/>
        <w:gridCol w:w="992"/>
        <w:gridCol w:w="1134"/>
      </w:tblGrid>
      <w:tr w:rsidR="003A330B" w:rsidRPr="0071724B" w14:paraId="42197F6E" w14:textId="77777777" w:rsidTr="00A6485E">
        <w:tc>
          <w:tcPr>
            <w:tcW w:w="5098" w:type="dxa"/>
          </w:tcPr>
          <w:p w14:paraId="34FB6A9A" w14:textId="77777777" w:rsidR="003A330B" w:rsidRPr="0071724B" w:rsidRDefault="003A330B" w:rsidP="00A6485E">
            <w:pPr>
              <w:spacing w:after="160"/>
              <w:rPr>
                <w:b/>
                <w:bCs/>
                <w:noProof/>
              </w:rPr>
            </w:pPr>
            <w:r w:rsidRPr="0071724B">
              <w:rPr>
                <w:b/>
                <w:bCs/>
                <w:noProof/>
              </w:rPr>
              <w:t>Explanatory variables</w:t>
            </w:r>
          </w:p>
        </w:tc>
        <w:tc>
          <w:tcPr>
            <w:tcW w:w="2127" w:type="dxa"/>
          </w:tcPr>
          <w:p w14:paraId="2C355CE7" w14:textId="77777777" w:rsidR="003A330B" w:rsidRPr="0071724B" w:rsidRDefault="003A330B" w:rsidP="00A6485E">
            <w:pPr>
              <w:spacing w:after="160"/>
              <w:rPr>
                <w:b/>
                <w:bCs/>
                <w:noProof/>
              </w:rPr>
            </w:pPr>
            <w:r w:rsidRPr="0071724B">
              <w:rPr>
                <w:b/>
                <w:bCs/>
                <w:noProof/>
              </w:rPr>
              <w:t>Degrees of freedom</w:t>
            </w:r>
          </w:p>
        </w:tc>
        <w:tc>
          <w:tcPr>
            <w:tcW w:w="992" w:type="dxa"/>
          </w:tcPr>
          <w:p w14:paraId="1639E449" w14:textId="77777777" w:rsidR="003A330B" w:rsidRPr="0071724B" w:rsidRDefault="003A330B" w:rsidP="00A6485E">
            <w:pPr>
              <w:spacing w:after="160"/>
              <w:rPr>
                <w:b/>
                <w:bCs/>
                <w:noProof/>
              </w:rPr>
            </w:pPr>
            <w:r w:rsidRPr="0071724B">
              <w:rPr>
                <w:b/>
                <w:bCs/>
                <w:noProof/>
              </w:rPr>
              <w:t>AICc</w:t>
            </w:r>
          </w:p>
        </w:tc>
        <w:tc>
          <w:tcPr>
            <w:tcW w:w="1134" w:type="dxa"/>
          </w:tcPr>
          <w:p w14:paraId="45F77A3E" w14:textId="77777777" w:rsidR="003A330B" w:rsidRPr="0071724B" w:rsidRDefault="003A330B" w:rsidP="00A6485E">
            <w:pPr>
              <w:spacing w:after="160"/>
              <w:rPr>
                <w:b/>
                <w:bCs/>
                <w:noProof/>
              </w:rPr>
            </w:pPr>
            <w:r w:rsidRPr="0071724B">
              <w:rPr>
                <w:b/>
                <w:bCs/>
                <w:noProof/>
              </w:rPr>
              <w:t>ΔAICc</w:t>
            </w:r>
          </w:p>
        </w:tc>
      </w:tr>
      <w:tr w:rsidR="003A330B" w:rsidRPr="0071724B" w14:paraId="0A6674C9" w14:textId="77777777" w:rsidTr="00A6485E">
        <w:tc>
          <w:tcPr>
            <w:tcW w:w="5098" w:type="dxa"/>
          </w:tcPr>
          <w:p w14:paraId="673A6FCE" w14:textId="77777777" w:rsidR="003A330B" w:rsidRPr="0071724B" w:rsidRDefault="003A330B" w:rsidP="00A6485E">
            <w:pPr>
              <w:spacing w:after="120"/>
              <w:rPr>
                <w:noProof/>
              </w:rPr>
            </w:pPr>
            <w:r>
              <w:rPr>
                <w:noProof/>
              </w:rPr>
              <w:t>Prey escape angle</w:t>
            </w:r>
          </w:p>
        </w:tc>
        <w:tc>
          <w:tcPr>
            <w:tcW w:w="2127" w:type="dxa"/>
          </w:tcPr>
          <w:p w14:paraId="47E031AA" w14:textId="77777777" w:rsidR="003A330B" w:rsidRPr="0071724B" w:rsidRDefault="003A330B" w:rsidP="00A6485E">
            <w:pPr>
              <w:spacing w:after="120"/>
              <w:rPr>
                <w:noProof/>
              </w:rPr>
            </w:pPr>
            <w:r>
              <w:rPr>
                <w:noProof/>
              </w:rPr>
              <w:t>4</w:t>
            </w:r>
          </w:p>
        </w:tc>
        <w:tc>
          <w:tcPr>
            <w:tcW w:w="992" w:type="dxa"/>
          </w:tcPr>
          <w:p w14:paraId="7EDE1BF3" w14:textId="77777777" w:rsidR="003A330B" w:rsidRPr="0071724B" w:rsidRDefault="003A330B" w:rsidP="00A6485E">
            <w:pPr>
              <w:spacing w:after="120"/>
              <w:rPr>
                <w:noProof/>
              </w:rPr>
            </w:pPr>
            <w:r>
              <w:rPr>
                <w:noProof/>
              </w:rPr>
              <w:t>1679.5</w:t>
            </w:r>
          </w:p>
        </w:tc>
        <w:tc>
          <w:tcPr>
            <w:tcW w:w="1134" w:type="dxa"/>
            <w:shd w:val="clear" w:color="auto" w:fill="auto"/>
          </w:tcPr>
          <w:p w14:paraId="29E32746" w14:textId="77777777" w:rsidR="003A330B" w:rsidRPr="0071724B" w:rsidRDefault="003A330B" w:rsidP="00A6485E">
            <w:pPr>
              <w:spacing w:after="120"/>
              <w:rPr>
                <w:noProof/>
              </w:rPr>
            </w:pPr>
            <w:r>
              <w:rPr>
                <w:noProof/>
              </w:rPr>
              <w:t>0.00</w:t>
            </w:r>
          </w:p>
        </w:tc>
      </w:tr>
      <w:tr w:rsidR="003A330B" w:rsidRPr="0071724B" w14:paraId="6DEC2FB9" w14:textId="77777777" w:rsidTr="00A6485E">
        <w:tc>
          <w:tcPr>
            <w:tcW w:w="5098" w:type="dxa"/>
          </w:tcPr>
          <w:p w14:paraId="179AFA05" w14:textId="77777777" w:rsidR="003A330B" w:rsidRPr="0071724B" w:rsidRDefault="003A330B" w:rsidP="00A6485E">
            <w:pPr>
              <w:spacing w:after="120"/>
              <w:rPr>
                <w:noProof/>
              </w:rPr>
            </w:pPr>
            <w:r>
              <w:rPr>
                <w:noProof/>
              </w:rPr>
              <w:t>Treatment + Prey escape angle</w:t>
            </w:r>
          </w:p>
        </w:tc>
        <w:tc>
          <w:tcPr>
            <w:tcW w:w="2127" w:type="dxa"/>
          </w:tcPr>
          <w:p w14:paraId="2F7651BB" w14:textId="77777777" w:rsidR="003A330B" w:rsidRPr="0071724B" w:rsidRDefault="003A330B" w:rsidP="00A6485E">
            <w:pPr>
              <w:spacing w:after="120"/>
              <w:rPr>
                <w:noProof/>
              </w:rPr>
            </w:pPr>
            <w:r>
              <w:rPr>
                <w:noProof/>
              </w:rPr>
              <w:t>5</w:t>
            </w:r>
          </w:p>
        </w:tc>
        <w:tc>
          <w:tcPr>
            <w:tcW w:w="992" w:type="dxa"/>
          </w:tcPr>
          <w:p w14:paraId="692A4A73" w14:textId="77777777" w:rsidR="003A330B" w:rsidRPr="0071724B" w:rsidRDefault="003A330B" w:rsidP="00A6485E">
            <w:pPr>
              <w:spacing w:after="120"/>
              <w:rPr>
                <w:noProof/>
              </w:rPr>
            </w:pPr>
            <w:r>
              <w:rPr>
                <w:noProof/>
              </w:rPr>
              <w:t>1681.0</w:t>
            </w:r>
          </w:p>
        </w:tc>
        <w:tc>
          <w:tcPr>
            <w:tcW w:w="1134" w:type="dxa"/>
            <w:shd w:val="clear" w:color="auto" w:fill="auto"/>
          </w:tcPr>
          <w:p w14:paraId="1676FD9D" w14:textId="77777777" w:rsidR="003A330B" w:rsidRPr="0071724B" w:rsidRDefault="003A330B" w:rsidP="00A6485E">
            <w:pPr>
              <w:spacing w:after="120"/>
              <w:rPr>
                <w:noProof/>
              </w:rPr>
            </w:pPr>
            <w:r>
              <w:rPr>
                <w:noProof/>
              </w:rPr>
              <w:t>1.51</w:t>
            </w:r>
          </w:p>
        </w:tc>
      </w:tr>
      <w:tr w:rsidR="003A330B" w:rsidRPr="0071724B" w14:paraId="0D7FF350" w14:textId="77777777" w:rsidTr="00A6485E">
        <w:tc>
          <w:tcPr>
            <w:tcW w:w="5098" w:type="dxa"/>
          </w:tcPr>
          <w:p w14:paraId="18EFB52F" w14:textId="77777777" w:rsidR="003A330B" w:rsidRPr="0071724B" w:rsidRDefault="003A330B" w:rsidP="00A6485E">
            <w:pPr>
              <w:spacing w:after="120"/>
              <w:rPr>
                <w:noProof/>
              </w:rPr>
            </w:pPr>
            <w:r>
              <w:rPr>
                <w:noProof/>
              </w:rPr>
              <w:t>Trial number</w:t>
            </w:r>
          </w:p>
        </w:tc>
        <w:tc>
          <w:tcPr>
            <w:tcW w:w="2127" w:type="dxa"/>
          </w:tcPr>
          <w:p w14:paraId="3F0691FC" w14:textId="77777777" w:rsidR="003A330B" w:rsidRPr="0071724B" w:rsidRDefault="003A330B" w:rsidP="00A6485E">
            <w:pPr>
              <w:spacing w:after="120"/>
              <w:rPr>
                <w:noProof/>
              </w:rPr>
            </w:pPr>
            <w:r>
              <w:rPr>
                <w:noProof/>
              </w:rPr>
              <w:t>4</w:t>
            </w:r>
          </w:p>
        </w:tc>
        <w:tc>
          <w:tcPr>
            <w:tcW w:w="992" w:type="dxa"/>
          </w:tcPr>
          <w:p w14:paraId="7A1B3614" w14:textId="77777777" w:rsidR="003A330B" w:rsidRPr="0071724B" w:rsidRDefault="003A330B" w:rsidP="00A6485E">
            <w:pPr>
              <w:spacing w:after="120"/>
              <w:rPr>
                <w:noProof/>
              </w:rPr>
            </w:pPr>
            <w:r>
              <w:rPr>
                <w:noProof/>
              </w:rPr>
              <w:t>1682.0</w:t>
            </w:r>
          </w:p>
        </w:tc>
        <w:tc>
          <w:tcPr>
            <w:tcW w:w="1134" w:type="dxa"/>
            <w:shd w:val="clear" w:color="auto" w:fill="auto"/>
          </w:tcPr>
          <w:p w14:paraId="00F68CB0" w14:textId="77777777" w:rsidR="003A330B" w:rsidRPr="0071724B" w:rsidRDefault="003A330B" w:rsidP="00A6485E">
            <w:pPr>
              <w:spacing w:after="120"/>
              <w:rPr>
                <w:noProof/>
              </w:rPr>
            </w:pPr>
            <w:r>
              <w:rPr>
                <w:noProof/>
              </w:rPr>
              <w:t>2.51</w:t>
            </w:r>
          </w:p>
        </w:tc>
      </w:tr>
      <w:tr w:rsidR="003A330B" w:rsidRPr="0071724B" w14:paraId="656E3C6A" w14:textId="77777777" w:rsidTr="00A6485E">
        <w:tc>
          <w:tcPr>
            <w:tcW w:w="5098" w:type="dxa"/>
          </w:tcPr>
          <w:p w14:paraId="00A60076" w14:textId="77777777" w:rsidR="003A330B" w:rsidRPr="0071724B" w:rsidRDefault="003A330B" w:rsidP="00A6485E">
            <w:pPr>
              <w:spacing w:after="120"/>
              <w:rPr>
                <w:noProof/>
              </w:rPr>
            </w:pPr>
            <w:r>
              <w:rPr>
                <w:noProof/>
              </w:rPr>
              <w:t>Treatment x Prey escape angle</w:t>
            </w:r>
          </w:p>
        </w:tc>
        <w:tc>
          <w:tcPr>
            <w:tcW w:w="2127" w:type="dxa"/>
          </w:tcPr>
          <w:p w14:paraId="7B6C56EA" w14:textId="77777777" w:rsidR="003A330B" w:rsidRPr="0071724B" w:rsidRDefault="003A330B" w:rsidP="00A6485E">
            <w:pPr>
              <w:spacing w:after="120"/>
              <w:rPr>
                <w:noProof/>
              </w:rPr>
            </w:pPr>
            <w:r>
              <w:rPr>
                <w:noProof/>
              </w:rPr>
              <w:t>6</w:t>
            </w:r>
          </w:p>
        </w:tc>
        <w:tc>
          <w:tcPr>
            <w:tcW w:w="992" w:type="dxa"/>
          </w:tcPr>
          <w:p w14:paraId="064F3F5E" w14:textId="77777777" w:rsidR="003A330B" w:rsidRPr="0071724B" w:rsidRDefault="003A330B" w:rsidP="00A6485E">
            <w:pPr>
              <w:spacing w:after="120"/>
              <w:rPr>
                <w:noProof/>
              </w:rPr>
            </w:pPr>
            <w:r>
              <w:rPr>
                <w:noProof/>
              </w:rPr>
              <w:t>1682.2</w:t>
            </w:r>
          </w:p>
        </w:tc>
        <w:tc>
          <w:tcPr>
            <w:tcW w:w="1134" w:type="dxa"/>
            <w:shd w:val="clear" w:color="auto" w:fill="auto"/>
          </w:tcPr>
          <w:p w14:paraId="293EB338" w14:textId="77777777" w:rsidR="003A330B" w:rsidRPr="0071724B" w:rsidRDefault="003A330B" w:rsidP="00A6485E">
            <w:pPr>
              <w:spacing w:after="120"/>
              <w:rPr>
                <w:noProof/>
              </w:rPr>
            </w:pPr>
            <w:r>
              <w:rPr>
                <w:noProof/>
              </w:rPr>
              <w:t>2.68</w:t>
            </w:r>
          </w:p>
        </w:tc>
      </w:tr>
      <w:tr w:rsidR="003A330B" w:rsidRPr="0071724B" w14:paraId="1D75F177" w14:textId="77777777" w:rsidTr="00A6485E">
        <w:tc>
          <w:tcPr>
            <w:tcW w:w="5098" w:type="dxa"/>
          </w:tcPr>
          <w:p w14:paraId="51109CE0" w14:textId="77777777" w:rsidR="003A330B" w:rsidRPr="0071724B" w:rsidRDefault="003A330B" w:rsidP="00A6485E">
            <w:pPr>
              <w:spacing w:after="120"/>
              <w:rPr>
                <w:noProof/>
              </w:rPr>
            </w:pPr>
            <w:r>
              <w:rPr>
                <w:noProof/>
              </w:rPr>
              <w:t>Null model (no explanatory variables)</w:t>
            </w:r>
          </w:p>
        </w:tc>
        <w:tc>
          <w:tcPr>
            <w:tcW w:w="2127" w:type="dxa"/>
          </w:tcPr>
          <w:p w14:paraId="055F2C93" w14:textId="77777777" w:rsidR="003A330B" w:rsidRPr="0071724B" w:rsidRDefault="003A330B" w:rsidP="00A6485E">
            <w:pPr>
              <w:spacing w:after="120"/>
              <w:rPr>
                <w:noProof/>
              </w:rPr>
            </w:pPr>
            <w:r>
              <w:rPr>
                <w:noProof/>
              </w:rPr>
              <w:t>3</w:t>
            </w:r>
          </w:p>
        </w:tc>
        <w:tc>
          <w:tcPr>
            <w:tcW w:w="992" w:type="dxa"/>
          </w:tcPr>
          <w:p w14:paraId="2F3DA5CC" w14:textId="77777777" w:rsidR="003A330B" w:rsidRPr="0071724B" w:rsidRDefault="003A330B" w:rsidP="00A6485E">
            <w:pPr>
              <w:spacing w:after="120"/>
              <w:rPr>
                <w:noProof/>
              </w:rPr>
            </w:pPr>
            <w:r>
              <w:rPr>
                <w:noProof/>
              </w:rPr>
              <w:t>1683.2</w:t>
            </w:r>
          </w:p>
        </w:tc>
        <w:tc>
          <w:tcPr>
            <w:tcW w:w="1134" w:type="dxa"/>
            <w:shd w:val="clear" w:color="auto" w:fill="auto"/>
          </w:tcPr>
          <w:p w14:paraId="6B0E44E5" w14:textId="77777777" w:rsidR="003A330B" w:rsidRPr="0071724B" w:rsidRDefault="003A330B" w:rsidP="00A6485E">
            <w:pPr>
              <w:spacing w:after="120"/>
              <w:rPr>
                <w:noProof/>
              </w:rPr>
            </w:pPr>
            <w:r>
              <w:rPr>
                <w:noProof/>
              </w:rPr>
              <w:t>3.68</w:t>
            </w:r>
          </w:p>
        </w:tc>
      </w:tr>
      <w:tr w:rsidR="003A330B" w:rsidRPr="0071724B" w14:paraId="6B9A71C3" w14:textId="77777777" w:rsidTr="00A6485E">
        <w:tc>
          <w:tcPr>
            <w:tcW w:w="5098" w:type="dxa"/>
          </w:tcPr>
          <w:p w14:paraId="50BD27D7" w14:textId="77777777" w:rsidR="003A330B" w:rsidRPr="0071724B" w:rsidRDefault="003A330B" w:rsidP="00A6485E">
            <w:pPr>
              <w:spacing w:after="120"/>
              <w:rPr>
                <w:noProof/>
              </w:rPr>
            </w:pPr>
            <w:r>
              <w:rPr>
                <w:noProof/>
              </w:rPr>
              <w:t>Treatment + Trial number</w:t>
            </w:r>
          </w:p>
        </w:tc>
        <w:tc>
          <w:tcPr>
            <w:tcW w:w="2127" w:type="dxa"/>
          </w:tcPr>
          <w:p w14:paraId="03AE3322" w14:textId="77777777" w:rsidR="003A330B" w:rsidRPr="0071724B" w:rsidRDefault="003A330B" w:rsidP="00A6485E">
            <w:pPr>
              <w:spacing w:after="120"/>
              <w:rPr>
                <w:noProof/>
              </w:rPr>
            </w:pPr>
            <w:r>
              <w:rPr>
                <w:noProof/>
              </w:rPr>
              <w:t>5</w:t>
            </w:r>
          </w:p>
        </w:tc>
        <w:tc>
          <w:tcPr>
            <w:tcW w:w="992" w:type="dxa"/>
          </w:tcPr>
          <w:p w14:paraId="4CEC5287" w14:textId="77777777" w:rsidR="003A330B" w:rsidRPr="0071724B" w:rsidRDefault="003A330B" w:rsidP="00A6485E">
            <w:pPr>
              <w:spacing w:after="120"/>
              <w:rPr>
                <w:noProof/>
              </w:rPr>
            </w:pPr>
            <w:r>
              <w:rPr>
                <w:noProof/>
              </w:rPr>
              <w:t>1684.0</w:t>
            </w:r>
          </w:p>
        </w:tc>
        <w:tc>
          <w:tcPr>
            <w:tcW w:w="1134" w:type="dxa"/>
            <w:shd w:val="clear" w:color="auto" w:fill="auto"/>
          </w:tcPr>
          <w:p w14:paraId="2126E135" w14:textId="77777777" w:rsidR="003A330B" w:rsidRPr="0071724B" w:rsidRDefault="003A330B" w:rsidP="00A6485E">
            <w:pPr>
              <w:spacing w:after="120"/>
              <w:rPr>
                <w:noProof/>
              </w:rPr>
            </w:pPr>
            <w:r>
              <w:rPr>
                <w:noProof/>
              </w:rPr>
              <w:t>4.53</w:t>
            </w:r>
          </w:p>
        </w:tc>
      </w:tr>
      <w:tr w:rsidR="003A330B" w:rsidRPr="0071724B" w14:paraId="48A3B11B" w14:textId="77777777" w:rsidTr="00A6485E">
        <w:tc>
          <w:tcPr>
            <w:tcW w:w="5098" w:type="dxa"/>
          </w:tcPr>
          <w:p w14:paraId="1F0B38EF" w14:textId="77777777" w:rsidR="003A330B" w:rsidRPr="0071724B" w:rsidRDefault="003A330B" w:rsidP="00A6485E">
            <w:pPr>
              <w:spacing w:after="120"/>
              <w:rPr>
                <w:noProof/>
              </w:rPr>
            </w:pPr>
            <w:r>
              <w:rPr>
                <w:noProof/>
              </w:rPr>
              <w:t>Treatment</w:t>
            </w:r>
          </w:p>
        </w:tc>
        <w:tc>
          <w:tcPr>
            <w:tcW w:w="2127" w:type="dxa"/>
          </w:tcPr>
          <w:p w14:paraId="0C93DC4E" w14:textId="77777777" w:rsidR="003A330B" w:rsidRPr="0071724B" w:rsidRDefault="003A330B" w:rsidP="00A6485E">
            <w:pPr>
              <w:spacing w:after="120"/>
              <w:rPr>
                <w:noProof/>
              </w:rPr>
            </w:pPr>
            <w:r>
              <w:rPr>
                <w:noProof/>
              </w:rPr>
              <w:t>4</w:t>
            </w:r>
          </w:p>
        </w:tc>
        <w:tc>
          <w:tcPr>
            <w:tcW w:w="992" w:type="dxa"/>
          </w:tcPr>
          <w:p w14:paraId="1F7747A6" w14:textId="77777777" w:rsidR="003A330B" w:rsidRPr="0071724B" w:rsidRDefault="003A330B" w:rsidP="00A6485E">
            <w:pPr>
              <w:spacing w:after="120"/>
              <w:rPr>
                <w:noProof/>
              </w:rPr>
            </w:pPr>
            <w:r>
              <w:rPr>
                <w:noProof/>
              </w:rPr>
              <w:t>1685.1</w:t>
            </w:r>
          </w:p>
        </w:tc>
        <w:tc>
          <w:tcPr>
            <w:tcW w:w="1134" w:type="dxa"/>
            <w:shd w:val="clear" w:color="auto" w:fill="auto"/>
          </w:tcPr>
          <w:p w14:paraId="3E045E55" w14:textId="77777777" w:rsidR="003A330B" w:rsidRPr="0071724B" w:rsidRDefault="003A330B" w:rsidP="00A6485E">
            <w:pPr>
              <w:spacing w:after="120"/>
              <w:rPr>
                <w:noProof/>
              </w:rPr>
            </w:pPr>
            <w:r>
              <w:rPr>
                <w:noProof/>
              </w:rPr>
              <w:t>5.59</w:t>
            </w:r>
          </w:p>
        </w:tc>
      </w:tr>
      <w:tr w:rsidR="003A330B" w:rsidRPr="0071724B" w14:paraId="02AE48DB" w14:textId="77777777" w:rsidTr="00A6485E">
        <w:tc>
          <w:tcPr>
            <w:tcW w:w="5098" w:type="dxa"/>
          </w:tcPr>
          <w:p w14:paraId="4ACE2490" w14:textId="77777777" w:rsidR="003A330B" w:rsidRPr="0071724B" w:rsidRDefault="003A330B" w:rsidP="00A6485E">
            <w:pPr>
              <w:spacing w:after="120"/>
              <w:rPr>
                <w:noProof/>
              </w:rPr>
            </w:pPr>
            <w:r>
              <w:rPr>
                <w:noProof/>
              </w:rPr>
              <w:t>Maximum predator approach speed</w:t>
            </w:r>
          </w:p>
        </w:tc>
        <w:tc>
          <w:tcPr>
            <w:tcW w:w="2127" w:type="dxa"/>
          </w:tcPr>
          <w:p w14:paraId="615D744A" w14:textId="77777777" w:rsidR="003A330B" w:rsidRPr="0071724B" w:rsidRDefault="003A330B" w:rsidP="00A6485E">
            <w:pPr>
              <w:spacing w:after="120"/>
              <w:rPr>
                <w:noProof/>
              </w:rPr>
            </w:pPr>
            <w:r>
              <w:rPr>
                <w:noProof/>
              </w:rPr>
              <w:t>4</w:t>
            </w:r>
          </w:p>
        </w:tc>
        <w:tc>
          <w:tcPr>
            <w:tcW w:w="992" w:type="dxa"/>
          </w:tcPr>
          <w:p w14:paraId="59431BC4" w14:textId="77777777" w:rsidR="003A330B" w:rsidRPr="0071724B" w:rsidRDefault="003A330B" w:rsidP="00A6485E">
            <w:pPr>
              <w:spacing w:after="120"/>
              <w:rPr>
                <w:noProof/>
              </w:rPr>
            </w:pPr>
            <w:r>
              <w:rPr>
                <w:noProof/>
              </w:rPr>
              <w:t>1685.3</w:t>
            </w:r>
          </w:p>
        </w:tc>
        <w:tc>
          <w:tcPr>
            <w:tcW w:w="1134" w:type="dxa"/>
            <w:shd w:val="clear" w:color="auto" w:fill="auto"/>
          </w:tcPr>
          <w:p w14:paraId="7E8D02B8" w14:textId="77777777" w:rsidR="003A330B" w:rsidRPr="0071724B" w:rsidRDefault="003A330B" w:rsidP="00A6485E">
            <w:pPr>
              <w:spacing w:after="120"/>
              <w:rPr>
                <w:noProof/>
              </w:rPr>
            </w:pPr>
            <w:r>
              <w:rPr>
                <w:noProof/>
              </w:rPr>
              <w:t>5.81</w:t>
            </w:r>
          </w:p>
        </w:tc>
      </w:tr>
      <w:tr w:rsidR="003A330B" w:rsidRPr="0071724B" w14:paraId="206FB40C" w14:textId="77777777" w:rsidTr="00A6485E">
        <w:tc>
          <w:tcPr>
            <w:tcW w:w="5098" w:type="dxa"/>
          </w:tcPr>
          <w:p w14:paraId="732D9E58" w14:textId="77777777" w:rsidR="003A330B" w:rsidRPr="0071724B" w:rsidRDefault="003A330B" w:rsidP="00A6485E">
            <w:pPr>
              <w:spacing w:after="120"/>
              <w:rPr>
                <w:noProof/>
              </w:rPr>
            </w:pPr>
            <w:r>
              <w:rPr>
                <w:noProof/>
              </w:rPr>
              <w:t>Treatment x Trial number</w:t>
            </w:r>
          </w:p>
        </w:tc>
        <w:tc>
          <w:tcPr>
            <w:tcW w:w="2127" w:type="dxa"/>
          </w:tcPr>
          <w:p w14:paraId="38209D4B" w14:textId="77777777" w:rsidR="003A330B" w:rsidRPr="0071724B" w:rsidRDefault="003A330B" w:rsidP="00A6485E">
            <w:pPr>
              <w:spacing w:after="120"/>
              <w:rPr>
                <w:noProof/>
              </w:rPr>
            </w:pPr>
            <w:r>
              <w:rPr>
                <w:noProof/>
              </w:rPr>
              <w:t>6</w:t>
            </w:r>
          </w:p>
        </w:tc>
        <w:tc>
          <w:tcPr>
            <w:tcW w:w="992" w:type="dxa"/>
          </w:tcPr>
          <w:p w14:paraId="563F1272" w14:textId="77777777" w:rsidR="003A330B" w:rsidRPr="0071724B" w:rsidRDefault="003A330B" w:rsidP="00A6485E">
            <w:pPr>
              <w:spacing w:after="120"/>
              <w:rPr>
                <w:noProof/>
              </w:rPr>
            </w:pPr>
            <w:r>
              <w:rPr>
                <w:noProof/>
              </w:rPr>
              <w:t>1685.7</w:t>
            </w:r>
          </w:p>
        </w:tc>
        <w:tc>
          <w:tcPr>
            <w:tcW w:w="1134" w:type="dxa"/>
            <w:shd w:val="clear" w:color="auto" w:fill="auto"/>
          </w:tcPr>
          <w:p w14:paraId="4CB39533" w14:textId="77777777" w:rsidR="003A330B" w:rsidRPr="0071724B" w:rsidRDefault="003A330B" w:rsidP="00A6485E">
            <w:pPr>
              <w:spacing w:after="120"/>
              <w:rPr>
                <w:noProof/>
              </w:rPr>
            </w:pPr>
            <w:r>
              <w:rPr>
                <w:noProof/>
              </w:rPr>
              <w:t>6.18</w:t>
            </w:r>
          </w:p>
        </w:tc>
      </w:tr>
      <w:tr w:rsidR="003A330B" w:rsidRPr="0071724B" w14:paraId="0A26131A" w14:textId="77777777" w:rsidTr="00A6485E">
        <w:tc>
          <w:tcPr>
            <w:tcW w:w="5098" w:type="dxa"/>
          </w:tcPr>
          <w:p w14:paraId="785B0720" w14:textId="77777777" w:rsidR="003A330B" w:rsidRDefault="003A330B" w:rsidP="00A6485E">
            <w:pPr>
              <w:spacing w:after="120"/>
              <w:rPr>
                <w:noProof/>
              </w:rPr>
            </w:pPr>
            <w:r>
              <w:rPr>
                <w:noProof/>
              </w:rPr>
              <w:t>Treatment + Maximum predator approach speed</w:t>
            </w:r>
          </w:p>
        </w:tc>
        <w:tc>
          <w:tcPr>
            <w:tcW w:w="2127" w:type="dxa"/>
          </w:tcPr>
          <w:p w14:paraId="572D3D80" w14:textId="77777777" w:rsidR="003A330B" w:rsidRPr="0071724B" w:rsidRDefault="003A330B" w:rsidP="00A6485E">
            <w:pPr>
              <w:spacing w:after="120"/>
              <w:rPr>
                <w:noProof/>
              </w:rPr>
            </w:pPr>
            <w:r>
              <w:rPr>
                <w:noProof/>
              </w:rPr>
              <w:t>5</w:t>
            </w:r>
          </w:p>
        </w:tc>
        <w:tc>
          <w:tcPr>
            <w:tcW w:w="992" w:type="dxa"/>
          </w:tcPr>
          <w:p w14:paraId="7D9D4079" w14:textId="77777777" w:rsidR="003A330B" w:rsidRPr="0071724B" w:rsidRDefault="003A330B" w:rsidP="00A6485E">
            <w:pPr>
              <w:spacing w:after="120"/>
              <w:rPr>
                <w:noProof/>
              </w:rPr>
            </w:pPr>
            <w:r>
              <w:rPr>
                <w:noProof/>
              </w:rPr>
              <w:t>1687.3</w:t>
            </w:r>
          </w:p>
        </w:tc>
        <w:tc>
          <w:tcPr>
            <w:tcW w:w="1134" w:type="dxa"/>
            <w:shd w:val="clear" w:color="auto" w:fill="auto"/>
          </w:tcPr>
          <w:p w14:paraId="14BF4E28" w14:textId="77777777" w:rsidR="003A330B" w:rsidRPr="0071724B" w:rsidRDefault="003A330B" w:rsidP="00A6485E">
            <w:pPr>
              <w:spacing w:after="120"/>
              <w:rPr>
                <w:noProof/>
              </w:rPr>
            </w:pPr>
            <w:r>
              <w:rPr>
                <w:noProof/>
              </w:rPr>
              <w:t>7.76</w:t>
            </w:r>
          </w:p>
        </w:tc>
      </w:tr>
      <w:tr w:rsidR="003A330B" w:rsidRPr="0071724B" w14:paraId="6D33EEE6" w14:textId="77777777" w:rsidTr="00A6485E">
        <w:tc>
          <w:tcPr>
            <w:tcW w:w="5098" w:type="dxa"/>
          </w:tcPr>
          <w:p w14:paraId="71B77341" w14:textId="77777777" w:rsidR="003A330B" w:rsidRDefault="003A330B" w:rsidP="00A6485E">
            <w:pPr>
              <w:spacing w:after="120"/>
              <w:rPr>
                <w:noProof/>
              </w:rPr>
            </w:pPr>
            <w:r>
              <w:rPr>
                <w:noProof/>
              </w:rPr>
              <w:t>Treatment x Maximum predator approach speed</w:t>
            </w:r>
          </w:p>
        </w:tc>
        <w:tc>
          <w:tcPr>
            <w:tcW w:w="2127" w:type="dxa"/>
          </w:tcPr>
          <w:p w14:paraId="25CD8844" w14:textId="77777777" w:rsidR="003A330B" w:rsidRPr="0071724B" w:rsidRDefault="003A330B" w:rsidP="00A6485E">
            <w:pPr>
              <w:spacing w:after="120"/>
              <w:rPr>
                <w:noProof/>
              </w:rPr>
            </w:pPr>
            <w:r>
              <w:rPr>
                <w:noProof/>
              </w:rPr>
              <w:t>6</w:t>
            </w:r>
          </w:p>
        </w:tc>
        <w:tc>
          <w:tcPr>
            <w:tcW w:w="992" w:type="dxa"/>
          </w:tcPr>
          <w:p w14:paraId="58F151B9" w14:textId="77777777" w:rsidR="003A330B" w:rsidRPr="0071724B" w:rsidRDefault="003A330B" w:rsidP="00A6485E">
            <w:pPr>
              <w:spacing w:after="120"/>
              <w:rPr>
                <w:noProof/>
              </w:rPr>
            </w:pPr>
            <w:r>
              <w:rPr>
                <w:noProof/>
              </w:rPr>
              <w:t>1687.3</w:t>
            </w:r>
          </w:p>
        </w:tc>
        <w:tc>
          <w:tcPr>
            <w:tcW w:w="1134" w:type="dxa"/>
            <w:shd w:val="clear" w:color="auto" w:fill="auto"/>
          </w:tcPr>
          <w:p w14:paraId="3CD908D0" w14:textId="77777777" w:rsidR="003A330B" w:rsidRPr="0071724B" w:rsidRDefault="003A330B" w:rsidP="00A6485E">
            <w:pPr>
              <w:spacing w:after="120"/>
              <w:rPr>
                <w:noProof/>
              </w:rPr>
            </w:pPr>
            <w:r>
              <w:rPr>
                <w:noProof/>
              </w:rPr>
              <w:t>7.80</w:t>
            </w:r>
          </w:p>
        </w:tc>
      </w:tr>
    </w:tbl>
    <w:p w14:paraId="231152E6" w14:textId="77777777" w:rsidR="00B82ECB" w:rsidRPr="00B82ECB" w:rsidRDefault="00B82ECB"/>
    <w:sectPr w:rsidR="00B82ECB" w:rsidRPr="00B82EC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C8C7CF" w14:textId="77777777" w:rsidR="00881DFD" w:rsidRDefault="00881DFD" w:rsidP="00D76F2F">
      <w:pPr>
        <w:spacing w:after="0" w:line="240" w:lineRule="auto"/>
      </w:pPr>
      <w:r>
        <w:separator/>
      </w:r>
    </w:p>
  </w:endnote>
  <w:endnote w:type="continuationSeparator" w:id="0">
    <w:p w14:paraId="7E180547" w14:textId="77777777" w:rsidR="00881DFD" w:rsidRDefault="00881DFD" w:rsidP="00D76F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0856A8" w14:textId="77777777" w:rsidR="00881DFD" w:rsidRDefault="00881DFD" w:rsidP="00D76F2F">
      <w:pPr>
        <w:spacing w:after="0" w:line="240" w:lineRule="auto"/>
      </w:pPr>
      <w:r>
        <w:separator/>
      </w:r>
    </w:p>
  </w:footnote>
  <w:footnote w:type="continuationSeparator" w:id="0">
    <w:p w14:paraId="2043065B" w14:textId="77777777" w:rsidR="00881DFD" w:rsidRDefault="00881DFD" w:rsidP="00D76F2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2ECB"/>
    <w:rsid w:val="00027ACD"/>
    <w:rsid w:val="0004593E"/>
    <w:rsid w:val="000563AF"/>
    <w:rsid w:val="00057CCE"/>
    <w:rsid w:val="00064BD6"/>
    <w:rsid w:val="00083606"/>
    <w:rsid w:val="000D3E5C"/>
    <w:rsid w:val="000D535E"/>
    <w:rsid w:val="000D5F5C"/>
    <w:rsid w:val="000E61F3"/>
    <w:rsid w:val="000E7EAE"/>
    <w:rsid w:val="000F4086"/>
    <w:rsid w:val="0010547B"/>
    <w:rsid w:val="00183328"/>
    <w:rsid w:val="001C6181"/>
    <w:rsid w:val="001E3E7B"/>
    <w:rsid w:val="00200579"/>
    <w:rsid w:val="002349A4"/>
    <w:rsid w:val="002476E6"/>
    <w:rsid w:val="00270C55"/>
    <w:rsid w:val="002937F6"/>
    <w:rsid w:val="002979D4"/>
    <w:rsid w:val="002B5BCF"/>
    <w:rsid w:val="00312799"/>
    <w:rsid w:val="00324CF8"/>
    <w:rsid w:val="00342777"/>
    <w:rsid w:val="003A330B"/>
    <w:rsid w:val="003C349C"/>
    <w:rsid w:val="003C40BE"/>
    <w:rsid w:val="004201A5"/>
    <w:rsid w:val="00452218"/>
    <w:rsid w:val="00467D9C"/>
    <w:rsid w:val="00472968"/>
    <w:rsid w:val="00475700"/>
    <w:rsid w:val="0047633A"/>
    <w:rsid w:val="004B5788"/>
    <w:rsid w:val="005027A8"/>
    <w:rsid w:val="00502925"/>
    <w:rsid w:val="0050658F"/>
    <w:rsid w:val="00525BAE"/>
    <w:rsid w:val="0054333D"/>
    <w:rsid w:val="00590B9D"/>
    <w:rsid w:val="00591D5F"/>
    <w:rsid w:val="00591E27"/>
    <w:rsid w:val="00596D1E"/>
    <w:rsid w:val="00601D3D"/>
    <w:rsid w:val="006051F6"/>
    <w:rsid w:val="00612FB2"/>
    <w:rsid w:val="00614599"/>
    <w:rsid w:val="00631539"/>
    <w:rsid w:val="00633A8D"/>
    <w:rsid w:val="00651A3C"/>
    <w:rsid w:val="00652B0F"/>
    <w:rsid w:val="0067565F"/>
    <w:rsid w:val="006959BE"/>
    <w:rsid w:val="007430A8"/>
    <w:rsid w:val="007549EF"/>
    <w:rsid w:val="007676CC"/>
    <w:rsid w:val="007D164B"/>
    <w:rsid w:val="007F12C3"/>
    <w:rsid w:val="0082023E"/>
    <w:rsid w:val="00837DAF"/>
    <w:rsid w:val="00857F0D"/>
    <w:rsid w:val="00881BF0"/>
    <w:rsid w:val="00881DFD"/>
    <w:rsid w:val="00895D07"/>
    <w:rsid w:val="008E112F"/>
    <w:rsid w:val="008F4618"/>
    <w:rsid w:val="00915543"/>
    <w:rsid w:val="0098667B"/>
    <w:rsid w:val="00A011D7"/>
    <w:rsid w:val="00A10FBA"/>
    <w:rsid w:val="00A1766A"/>
    <w:rsid w:val="00A460CA"/>
    <w:rsid w:val="00A56F0E"/>
    <w:rsid w:val="00A6485E"/>
    <w:rsid w:val="00A7054D"/>
    <w:rsid w:val="00AA5B91"/>
    <w:rsid w:val="00AD549A"/>
    <w:rsid w:val="00AD7155"/>
    <w:rsid w:val="00AE1E8C"/>
    <w:rsid w:val="00B217CB"/>
    <w:rsid w:val="00B301F3"/>
    <w:rsid w:val="00B43F6C"/>
    <w:rsid w:val="00B542F0"/>
    <w:rsid w:val="00B5675E"/>
    <w:rsid w:val="00B82BD5"/>
    <w:rsid w:val="00B82ECB"/>
    <w:rsid w:val="00B86A34"/>
    <w:rsid w:val="00B873BA"/>
    <w:rsid w:val="00BA0666"/>
    <w:rsid w:val="00BA1F37"/>
    <w:rsid w:val="00BB4D32"/>
    <w:rsid w:val="00BB6F81"/>
    <w:rsid w:val="00BF7965"/>
    <w:rsid w:val="00C04CB0"/>
    <w:rsid w:val="00C063D4"/>
    <w:rsid w:val="00C4699B"/>
    <w:rsid w:val="00C5359B"/>
    <w:rsid w:val="00CC7C36"/>
    <w:rsid w:val="00CD3B0C"/>
    <w:rsid w:val="00D07636"/>
    <w:rsid w:val="00D149CA"/>
    <w:rsid w:val="00D50691"/>
    <w:rsid w:val="00D6112F"/>
    <w:rsid w:val="00D6408A"/>
    <w:rsid w:val="00D654A2"/>
    <w:rsid w:val="00D76F2F"/>
    <w:rsid w:val="00DB721F"/>
    <w:rsid w:val="00DC3DA7"/>
    <w:rsid w:val="00DD5C52"/>
    <w:rsid w:val="00E04134"/>
    <w:rsid w:val="00E05856"/>
    <w:rsid w:val="00E1452D"/>
    <w:rsid w:val="00E249CD"/>
    <w:rsid w:val="00E27190"/>
    <w:rsid w:val="00E63653"/>
    <w:rsid w:val="00E64142"/>
    <w:rsid w:val="00E6414F"/>
    <w:rsid w:val="00E83F73"/>
    <w:rsid w:val="00E921AF"/>
    <w:rsid w:val="00EA1CA3"/>
    <w:rsid w:val="00EB0F16"/>
    <w:rsid w:val="00EB1EC0"/>
    <w:rsid w:val="00F13AEF"/>
    <w:rsid w:val="00F1462A"/>
    <w:rsid w:val="00F20A9F"/>
    <w:rsid w:val="00F26AD3"/>
    <w:rsid w:val="00F33EBE"/>
    <w:rsid w:val="00F36543"/>
    <w:rsid w:val="00F826CF"/>
    <w:rsid w:val="00F96F7D"/>
    <w:rsid w:val="00FB374F"/>
    <w:rsid w:val="00FC208C"/>
    <w:rsid w:val="00FD19F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E3420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2E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7633A"/>
    <w:pPr>
      <w:spacing w:after="0" w:line="240" w:lineRule="auto"/>
    </w:pPr>
  </w:style>
  <w:style w:type="character" w:styleId="CommentReference">
    <w:name w:val="annotation reference"/>
    <w:basedOn w:val="DefaultParagraphFont"/>
    <w:uiPriority w:val="99"/>
    <w:semiHidden/>
    <w:unhideWhenUsed/>
    <w:rsid w:val="00E921AF"/>
    <w:rPr>
      <w:sz w:val="16"/>
      <w:szCs w:val="16"/>
    </w:rPr>
  </w:style>
  <w:style w:type="paragraph" w:styleId="CommentText">
    <w:name w:val="annotation text"/>
    <w:basedOn w:val="Normal"/>
    <w:link w:val="CommentTextChar"/>
    <w:uiPriority w:val="99"/>
    <w:unhideWhenUsed/>
    <w:rsid w:val="00E921AF"/>
    <w:pPr>
      <w:spacing w:line="240" w:lineRule="auto"/>
    </w:pPr>
    <w:rPr>
      <w:sz w:val="20"/>
      <w:szCs w:val="20"/>
    </w:rPr>
  </w:style>
  <w:style w:type="character" w:customStyle="1" w:styleId="CommentTextChar">
    <w:name w:val="Comment Text Char"/>
    <w:basedOn w:val="DefaultParagraphFont"/>
    <w:link w:val="CommentText"/>
    <w:uiPriority w:val="99"/>
    <w:rsid w:val="00E921AF"/>
    <w:rPr>
      <w:sz w:val="20"/>
      <w:szCs w:val="20"/>
    </w:rPr>
  </w:style>
  <w:style w:type="paragraph" w:styleId="CommentSubject">
    <w:name w:val="annotation subject"/>
    <w:basedOn w:val="CommentText"/>
    <w:next w:val="CommentText"/>
    <w:link w:val="CommentSubjectChar"/>
    <w:uiPriority w:val="99"/>
    <w:semiHidden/>
    <w:unhideWhenUsed/>
    <w:rsid w:val="00467D9C"/>
    <w:rPr>
      <w:b/>
      <w:bCs/>
    </w:rPr>
  </w:style>
  <w:style w:type="character" w:customStyle="1" w:styleId="CommentSubjectChar">
    <w:name w:val="Comment Subject Char"/>
    <w:basedOn w:val="CommentTextChar"/>
    <w:link w:val="CommentSubject"/>
    <w:uiPriority w:val="99"/>
    <w:semiHidden/>
    <w:rsid w:val="00467D9C"/>
    <w:rPr>
      <w:b/>
      <w:bCs/>
      <w:sz w:val="20"/>
      <w:szCs w:val="20"/>
    </w:rPr>
  </w:style>
  <w:style w:type="paragraph" w:styleId="Header">
    <w:name w:val="header"/>
    <w:basedOn w:val="Normal"/>
    <w:link w:val="HeaderChar"/>
    <w:uiPriority w:val="99"/>
    <w:unhideWhenUsed/>
    <w:rsid w:val="00D76F2F"/>
    <w:pPr>
      <w:tabs>
        <w:tab w:val="center" w:pos="4513"/>
        <w:tab w:val="right" w:pos="9026"/>
      </w:tabs>
      <w:spacing w:after="0" w:line="240" w:lineRule="auto"/>
    </w:pPr>
  </w:style>
  <w:style w:type="character" w:customStyle="1" w:styleId="HeaderChar">
    <w:name w:val="Header Char"/>
    <w:basedOn w:val="DefaultParagraphFont"/>
    <w:link w:val="Header"/>
    <w:uiPriority w:val="99"/>
    <w:rsid w:val="00D76F2F"/>
  </w:style>
  <w:style w:type="paragraph" w:styleId="Footer">
    <w:name w:val="footer"/>
    <w:basedOn w:val="Normal"/>
    <w:link w:val="FooterChar"/>
    <w:uiPriority w:val="99"/>
    <w:unhideWhenUsed/>
    <w:rsid w:val="00D76F2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76F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DE6FF1-780B-45B4-BA67-C135C31C53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2842</Words>
  <Characters>16204</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5-11T21:19:00Z</dcterms:created>
  <dcterms:modified xsi:type="dcterms:W3CDTF">2021-05-11T21:20:00Z</dcterms:modified>
</cp:coreProperties>
</file>